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13B56" w14:textId="77777777" w:rsidR="0022378B" w:rsidRPr="00336985" w:rsidRDefault="0022378B" w:rsidP="00B913A1">
      <w:pPr>
        <w:pStyle w:val="Default"/>
        <w:spacing w:line="360" w:lineRule="auto"/>
        <w:jc w:val="both"/>
        <w:rPr>
          <w:b/>
          <w:color w:val="auto"/>
          <w:sz w:val="23"/>
          <w:szCs w:val="23"/>
        </w:rPr>
      </w:pPr>
    </w:p>
    <w:p w14:paraId="614E0305" w14:textId="77777777" w:rsidR="0022378B" w:rsidRPr="00336985" w:rsidRDefault="0022378B" w:rsidP="00B913A1">
      <w:pPr>
        <w:pStyle w:val="Default"/>
        <w:spacing w:line="360" w:lineRule="auto"/>
        <w:jc w:val="both"/>
        <w:rPr>
          <w:b/>
          <w:color w:val="auto"/>
          <w:sz w:val="23"/>
          <w:szCs w:val="23"/>
        </w:rPr>
      </w:pPr>
    </w:p>
    <w:p w14:paraId="1826B512" w14:textId="77777777" w:rsidR="0022378B" w:rsidRPr="00336985" w:rsidRDefault="0022378B" w:rsidP="00B913A1">
      <w:pPr>
        <w:pStyle w:val="Default"/>
        <w:spacing w:line="360" w:lineRule="auto"/>
        <w:jc w:val="both"/>
        <w:rPr>
          <w:b/>
          <w:color w:val="auto"/>
          <w:sz w:val="23"/>
          <w:szCs w:val="23"/>
        </w:rPr>
      </w:pPr>
    </w:p>
    <w:p w14:paraId="1FFD25F8" w14:textId="77777777" w:rsidR="0093118F" w:rsidRPr="00336985" w:rsidRDefault="0093118F" w:rsidP="00B913A1">
      <w:pPr>
        <w:pStyle w:val="Default"/>
        <w:spacing w:line="360" w:lineRule="auto"/>
        <w:jc w:val="both"/>
        <w:rPr>
          <w:color w:val="auto"/>
          <w:sz w:val="23"/>
          <w:szCs w:val="23"/>
        </w:rPr>
      </w:pPr>
      <w:r w:rsidRPr="00336985">
        <w:rPr>
          <w:b/>
          <w:color w:val="auto"/>
          <w:sz w:val="23"/>
          <w:szCs w:val="23"/>
        </w:rPr>
        <w:t>Table 1</w:t>
      </w:r>
      <w:r w:rsidR="001F199F" w:rsidRPr="00336985">
        <w:rPr>
          <w:color w:val="auto"/>
          <w:sz w:val="23"/>
          <w:szCs w:val="23"/>
        </w:rPr>
        <w:t xml:space="preserve"> </w:t>
      </w:r>
      <w:bookmarkStart w:id="0" w:name="_Hlk107913940"/>
      <w:r w:rsidR="001F199F" w:rsidRPr="00336985">
        <w:rPr>
          <w:color w:val="auto"/>
          <w:sz w:val="23"/>
          <w:szCs w:val="23"/>
        </w:rPr>
        <w:t>Patient 1: Initial n</w:t>
      </w:r>
      <w:r w:rsidRPr="00336985">
        <w:rPr>
          <w:color w:val="auto"/>
          <w:sz w:val="23"/>
          <w:szCs w:val="23"/>
        </w:rPr>
        <w:t>europhysiological findings</w:t>
      </w:r>
      <w:bookmarkEnd w:id="0"/>
    </w:p>
    <w:tbl>
      <w:tblPr>
        <w:tblpPr w:leftFromText="180" w:rightFromText="180" w:vertAnchor="text" w:horzAnchor="margin" w:tblpXSpec="center" w:tblpY="306"/>
        <w:tblW w:w="10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26"/>
        <w:gridCol w:w="34"/>
        <w:gridCol w:w="958"/>
        <w:gridCol w:w="851"/>
        <w:gridCol w:w="283"/>
        <w:gridCol w:w="851"/>
        <w:gridCol w:w="992"/>
        <w:gridCol w:w="425"/>
        <w:gridCol w:w="1276"/>
        <w:gridCol w:w="283"/>
        <w:gridCol w:w="851"/>
        <w:gridCol w:w="850"/>
        <w:gridCol w:w="1171"/>
      </w:tblGrid>
      <w:tr w:rsidR="00336985" w:rsidRPr="00336985" w14:paraId="0188588D" w14:textId="77777777" w:rsidTr="00C53800">
        <w:trPr>
          <w:trHeight w:val="80"/>
        </w:trPr>
        <w:tc>
          <w:tcPr>
            <w:tcW w:w="10351" w:type="dxa"/>
            <w:gridSpan w:val="13"/>
          </w:tcPr>
          <w:p w14:paraId="4DA657EF" w14:textId="77777777" w:rsidR="0093118F" w:rsidRPr="00336985" w:rsidRDefault="0093118F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Sensory nerve conduction studies </w:t>
            </w:r>
          </w:p>
        </w:tc>
      </w:tr>
      <w:tr w:rsidR="00336985" w:rsidRPr="00336985" w14:paraId="4D84FB2F" w14:textId="77777777" w:rsidTr="00CB1EB7">
        <w:trPr>
          <w:trHeight w:val="199"/>
        </w:trPr>
        <w:tc>
          <w:tcPr>
            <w:tcW w:w="1526" w:type="dxa"/>
          </w:tcPr>
          <w:p w14:paraId="66B9BBD6" w14:textId="77777777" w:rsidR="00387B4E" w:rsidRPr="00336985" w:rsidRDefault="00CB1EB7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erve and Site</w:t>
            </w:r>
          </w:p>
        </w:tc>
        <w:tc>
          <w:tcPr>
            <w:tcW w:w="992" w:type="dxa"/>
            <w:gridSpan w:val="2"/>
          </w:tcPr>
          <w:p w14:paraId="7E67FDCC" w14:textId="77777777" w:rsidR="00387B4E" w:rsidRPr="00336985" w:rsidRDefault="00387B4E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nset Latency</w:t>
            </w:r>
          </w:p>
        </w:tc>
        <w:tc>
          <w:tcPr>
            <w:tcW w:w="851" w:type="dxa"/>
          </w:tcPr>
          <w:p w14:paraId="7680667B" w14:textId="77777777" w:rsidR="00387B4E" w:rsidRPr="00336985" w:rsidRDefault="00387B4E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eak</w:t>
            </w:r>
          </w:p>
          <w:p w14:paraId="36E861C3" w14:textId="77777777" w:rsidR="00387B4E" w:rsidRPr="00336985" w:rsidRDefault="00387B4E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atency</w:t>
            </w:r>
          </w:p>
        </w:tc>
        <w:tc>
          <w:tcPr>
            <w:tcW w:w="1134" w:type="dxa"/>
            <w:gridSpan w:val="2"/>
          </w:tcPr>
          <w:p w14:paraId="0BFB5108" w14:textId="77777777" w:rsidR="00387B4E" w:rsidRPr="00336985" w:rsidRDefault="00387B4E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mplitude</w:t>
            </w:r>
          </w:p>
        </w:tc>
        <w:tc>
          <w:tcPr>
            <w:tcW w:w="1417" w:type="dxa"/>
            <w:gridSpan w:val="2"/>
          </w:tcPr>
          <w:p w14:paraId="4360558E" w14:textId="77777777" w:rsidR="00387B4E" w:rsidRPr="00336985" w:rsidRDefault="00387B4E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gment</w:t>
            </w:r>
          </w:p>
        </w:tc>
        <w:tc>
          <w:tcPr>
            <w:tcW w:w="1559" w:type="dxa"/>
            <w:gridSpan w:val="2"/>
          </w:tcPr>
          <w:p w14:paraId="61BF0485" w14:textId="77777777" w:rsidR="00387B4E" w:rsidRPr="00336985" w:rsidRDefault="00387B4E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erve and Site</w:t>
            </w:r>
          </w:p>
        </w:tc>
        <w:tc>
          <w:tcPr>
            <w:tcW w:w="851" w:type="dxa"/>
          </w:tcPr>
          <w:p w14:paraId="781D5DA5" w14:textId="77777777" w:rsidR="00387B4E" w:rsidRPr="00336985" w:rsidRDefault="00387B4E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nset Latency</w:t>
            </w:r>
          </w:p>
        </w:tc>
        <w:tc>
          <w:tcPr>
            <w:tcW w:w="850" w:type="dxa"/>
          </w:tcPr>
          <w:p w14:paraId="199E8266" w14:textId="77777777" w:rsidR="00387B4E" w:rsidRPr="00336985" w:rsidRDefault="00387B4E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eak</w:t>
            </w:r>
          </w:p>
          <w:p w14:paraId="70FD357B" w14:textId="77777777" w:rsidR="00387B4E" w:rsidRPr="00336985" w:rsidRDefault="00387B4E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atency</w:t>
            </w:r>
          </w:p>
        </w:tc>
        <w:tc>
          <w:tcPr>
            <w:tcW w:w="1171" w:type="dxa"/>
          </w:tcPr>
          <w:p w14:paraId="3CF992E4" w14:textId="77777777" w:rsidR="00387B4E" w:rsidRPr="00336985" w:rsidRDefault="00387B4E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mplitude</w:t>
            </w:r>
          </w:p>
        </w:tc>
      </w:tr>
      <w:tr w:rsidR="00336985" w:rsidRPr="00336985" w14:paraId="6A6164D4" w14:textId="77777777" w:rsidTr="00CB1EB7">
        <w:trPr>
          <w:trHeight w:val="81"/>
        </w:trPr>
        <w:tc>
          <w:tcPr>
            <w:tcW w:w="4503" w:type="dxa"/>
            <w:gridSpan w:val="6"/>
          </w:tcPr>
          <w:p w14:paraId="01A5296C" w14:textId="77777777" w:rsidR="00F7045B" w:rsidRPr="00336985" w:rsidRDefault="00C30A94" w:rsidP="00C30A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</w:t>
            </w:r>
            <w:proofErr w:type="spellStart"/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ight</w:t>
            </w:r>
            <w:proofErr w:type="spellEnd"/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r w:rsidR="00F7045B"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Superficial Peroneal </w:t>
            </w:r>
          </w:p>
        </w:tc>
        <w:tc>
          <w:tcPr>
            <w:tcW w:w="1417" w:type="dxa"/>
            <w:gridSpan w:val="2"/>
          </w:tcPr>
          <w:p w14:paraId="3832C490" w14:textId="77777777" w:rsidR="00F7045B" w:rsidRPr="00336985" w:rsidRDefault="00F7045B" w:rsidP="00F704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4431" w:type="dxa"/>
            <w:gridSpan w:val="5"/>
          </w:tcPr>
          <w:p w14:paraId="0EABA83A" w14:textId="77777777" w:rsidR="00F7045B" w:rsidRPr="00336985" w:rsidRDefault="00C30A94" w:rsidP="00C30A9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Left </w:t>
            </w:r>
            <w:r w:rsidR="00F7045B"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Superficial Peroneal </w:t>
            </w:r>
          </w:p>
        </w:tc>
      </w:tr>
      <w:tr w:rsidR="00336985" w:rsidRPr="00336985" w14:paraId="26EB1216" w14:textId="77777777" w:rsidTr="00CB1EB7">
        <w:trPr>
          <w:trHeight w:val="199"/>
        </w:trPr>
        <w:tc>
          <w:tcPr>
            <w:tcW w:w="1526" w:type="dxa"/>
          </w:tcPr>
          <w:p w14:paraId="3565F5DA" w14:textId="77777777" w:rsidR="00CB1EB7" w:rsidRPr="00336985" w:rsidRDefault="00CB1EB7" w:rsidP="00F704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</w:rPr>
              <w:t xml:space="preserve">Ankle </w:t>
            </w:r>
          </w:p>
        </w:tc>
        <w:tc>
          <w:tcPr>
            <w:tcW w:w="2977" w:type="dxa"/>
            <w:gridSpan w:val="5"/>
          </w:tcPr>
          <w:p w14:paraId="2395880F" w14:textId="77777777" w:rsidR="00CB1EB7" w:rsidRPr="00336985" w:rsidRDefault="00CB1EB7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</w:rPr>
              <w:t>NR</w:t>
            </w:r>
          </w:p>
        </w:tc>
        <w:tc>
          <w:tcPr>
            <w:tcW w:w="1417" w:type="dxa"/>
            <w:gridSpan w:val="2"/>
          </w:tcPr>
          <w:p w14:paraId="3A917573" w14:textId="77777777" w:rsidR="00CB1EB7" w:rsidRPr="00336985" w:rsidRDefault="00CB1EB7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rsum of foot-Ankle</w:t>
            </w:r>
          </w:p>
        </w:tc>
        <w:tc>
          <w:tcPr>
            <w:tcW w:w="1559" w:type="dxa"/>
            <w:gridSpan w:val="2"/>
          </w:tcPr>
          <w:p w14:paraId="795399FC" w14:textId="77777777" w:rsidR="00CB1EB7" w:rsidRPr="00336985" w:rsidRDefault="00CB1EB7" w:rsidP="00F07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</w:rPr>
              <w:t>Ankle</w:t>
            </w:r>
          </w:p>
        </w:tc>
        <w:tc>
          <w:tcPr>
            <w:tcW w:w="2872" w:type="dxa"/>
            <w:gridSpan w:val="3"/>
          </w:tcPr>
          <w:p w14:paraId="17475741" w14:textId="77777777" w:rsidR="00CB1EB7" w:rsidRPr="00336985" w:rsidRDefault="00CB1EB7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R</w:t>
            </w:r>
          </w:p>
        </w:tc>
      </w:tr>
      <w:tr w:rsidR="00336985" w:rsidRPr="00336985" w14:paraId="40B9BBFF" w14:textId="77777777" w:rsidTr="00CB1EB7">
        <w:trPr>
          <w:trHeight w:val="199"/>
        </w:trPr>
        <w:tc>
          <w:tcPr>
            <w:tcW w:w="4503" w:type="dxa"/>
            <w:gridSpan w:val="6"/>
          </w:tcPr>
          <w:p w14:paraId="232195AF" w14:textId="77777777" w:rsidR="00387B4E" w:rsidRPr="00336985" w:rsidRDefault="00C30A94" w:rsidP="00F704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</w:t>
            </w:r>
            <w:proofErr w:type="spellStart"/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ight</w:t>
            </w:r>
            <w:proofErr w:type="spellEnd"/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="00387B4E"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Sural</w:t>
            </w:r>
          </w:p>
        </w:tc>
        <w:tc>
          <w:tcPr>
            <w:tcW w:w="1417" w:type="dxa"/>
            <w:gridSpan w:val="2"/>
          </w:tcPr>
          <w:p w14:paraId="5A781D2F" w14:textId="77777777" w:rsidR="00387B4E" w:rsidRPr="00336985" w:rsidRDefault="00387B4E" w:rsidP="00F704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431" w:type="dxa"/>
            <w:gridSpan w:val="5"/>
          </w:tcPr>
          <w:p w14:paraId="4D048045" w14:textId="77777777" w:rsidR="00387B4E" w:rsidRPr="00336985" w:rsidRDefault="00C30A94" w:rsidP="00F704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Left</w:t>
            </w: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="00387B4E"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Sural </w:t>
            </w:r>
          </w:p>
        </w:tc>
      </w:tr>
      <w:tr w:rsidR="00336985" w:rsidRPr="00336985" w14:paraId="4E38E5C3" w14:textId="77777777" w:rsidTr="00F07101">
        <w:trPr>
          <w:trHeight w:val="199"/>
        </w:trPr>
        <w:tc>
          <w:tcPr>
            <w:tcW w:w="1526" w:type="dxa"/>
          </w:tcPr>
          <w:p w14:paraId="306DF2D0" w14:textId="77777777" w:rsidR="00CB1EB7" w:rsidRPr="00336985" w:rsidRDefault="00CB1EB7" w:rsidP="00F704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</w:rPr>
              <w:t>Ankle</w:t>
            </w:r>
          </w:p>
        </w:tc>
        <w:tc>
          <w:tcPr>
            <w:tcW w:w="2977" w:type="dxa"/>
            <w:gridSpan w:val="5"/>
          </w:tcPr>
          <w:p w14:paraId="0508F2DA" w14:textId="77777777" w:rsidR="00CB1EB7" w:rsidRPr="00336985" w:rsidRDefault="00CB1EB7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  <w:gridSpan w:val="2"/>
          </w:tcPr>
          <w:p w14:paraId="43594E24" w14:textId="77777777" w:rsidR="00CB1EB7" w:rsidRPr="00336985" w:rsidRDefault="00CB1EB7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teral foot -Ankle</w:t>
            </w:r>
          </w:p>
        </w:tc>
        <w:tc>
          <w:tcPr>
            <w:tcW w:w="1559" w:type="dxa"/>
            <w:gridSpan w:val="2"/>
          </w:tcPr>
          <w:p w14:paraId="541796B7" w14:textId="77777777" w:rsidR="00CB1EB7" w:rsidRPr="00336985" w:rsidRDefault="00CB1EB7" w:rsidP="00F07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</w:rPr>
              <w:t>Ankle</w:t>
            </w:r>
          </w:p>
        </w:tc>
        <w:tc>
          <w:tcPr>
            <w:tcW w:w="2872" w:type="dxa"/>
            <w:gridSpan w:val="3"/>
          </w:tcPr>
          <w:p w14:paraId="27FDC9F1" w14:textId="77777777" w:rsidR="00CB1EB7" w:rsidRPr="00336985" w:rsidRDefault="00CB1EB7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R</w:t>
            </w:r>
          </w:p>
        </w:tc>
      </w:tr>
      <w:tr w:rsidR="00336985" w:rsidRPr="00336985" w14:paraId="372B66D9" w14:textId="77777777" w:rsidTr="00CB1EB7">
        <w:trPr>
          <w:trHeight w:val="81"/>
        </w:trPr>
        <w:tc>
          <w:tcPr>
            <w:tcW w:w="4503" w:type="dxa"/>
            <w:gridSpan w:val="6"/>
          </w:tcPr>
          <w:p w14:paraId="77D3410E" w14:textId="77777777" w:rsidR="00387B4E" w:rsidRPr="00336985" w:rsidRDefault="00C30A94" w:rsidP="00F704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</w:t>
            </w:r>
            <w:proofErr w:type="spellStart"/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ight</w:t>
            </w:r>
            <w:proofErr w:type="spellEnd"/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 w:rsidR="00387B4E"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Median </w:t>
            </w:r>
          </w:p>
        </w:tc>
        <w:tc>
          <w:tcPr>
            <w:tcW w:w="1417" w:type="dxa"/>
            <w:gridSpan w:val="2"/>
          </w:tcPr>
          <w:p w14:paraId="7E73A068" w14:textId="77777777" w:rsidR="00387B4E" w:rsidRPr="00336985" w:rsidRDefault="00387B4E" w:rsidP="00F704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4431" w:type="dxa"/>
            <w:gridSpan w:val="5"/>
          </w:tcPr>
          <w:p w14:paraId="34DDAC65" w14:textId="77777777" w:rsidR="00387B4E" w:rsidRPr="00336985" w:rsidRDefault="00C30A94" w:rsidP="00F704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Left </w:t>
            </w:r>
            <w:r w:rsidR="00387B4E"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Median </w:t>
            </w:r>
          </w:p>
        </w:tc>
      </w:tr>
      <w:tr w:rsidR="00336985" w:rsidRPr="00336985" w14:paraId="68872913" w14:textId="77777777" w:rsidTr="00F07101">
        <w:trPr>
          <w:trHeight w:val="199"/>
        </w:trPr>
        <w:tc>
          <w:tcPr>
            <w:tcW w:w="1526" w:type="dxa"/>
          </w:tcPr>
          <w:p w14:paraId="1715699A" w14:textId="77777777" w:rsidR="00CB1EB7" w:rsidRPr="00336985" w:rsidRDefault="00CB1EB7" w:rsidP="00F704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rist</w:t>
            </w:r>
          </w:p>
        </w:tc>
        <w:tc>
          <w:tcPr>
            <w:tcW w:w="2977" w:type="dxa"/>
            <w:gridSpan w:val="5"/>
          </w:tcPr>
          <w:p w14:paraId="2B80F976" w14:textId="77777777" w:rsidR="00CB1EB7" w:rsidRPr="00336985" w:rsidRDefault="00CB1EB7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  <w:gridSpan w:val="2"/>
          </w:tcPr>
          <w:p w14:paraId="0DEEE668" w14:textId="77777777" w:rsidR="00CB1EB7" w:rsidRPr="00336985" w:rsidRDefault="00CB1EB7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rist – Digit III</w:t>
            </w:r>
          </w:p>
        </w:tc>
        <w:tc>
          <w:tcPr>
            <w:tcW w:w="1559" w:type="dxa"/>
            <w:gridSpan w:val="2"/>
          </w:tcPr>
          <w:p w14:paraId="2109E2A6" w14:textId="77777777" w:rsidR="00CB1EB7" w:rsidRPr="00336985" w:rsidRDefault="00CB1EB7" w:rsidP="00F07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rist</w:t>
            </w:r>
          </w:p>
        </w:tc>
        <w:tc>
          <w:tcPr>
            <w:tcW w:w="2872" w:type="dxa"/>
            <w:gridSpan w:val="3"/>
          </w:tcPr>
          <w:p w14:paraId="1348BCFE" w14:textId="77777777" w:rsidR="00CB1EB7" w:rsidRPr="00336985" w:rsidRDefault="00CB1EB7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R</w:t>
            </w:r>
          </w:p>
        </w:tc>
      </w:tr>
      <w:tr w:rsidR="00336985" w:rsidRPr="00336985" w14:paraId="664AC52B" w14:textId="77777777" w:rsidTr="00CB1EB7">
        <w:trPr>
          <w:trHeight w:val="81"/>
        </w:trPr>
        <w:tc>
          <w:tcPr>
            <w:tcW w:w="4503" w:type="dxa"/>
            <w:gridSpan w:val="6"/>
          </w:tcPr>
          <w:p w14:paraId="243F9EB6" w14:textId="77777777" w:rsidR="00387B4E" w:rsidRPr="00336985" w:rsidRDefault="00C30A94" w:rsidP="00F704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</w:t>
            </w:r>
            <w:proofErr w:type="spellStart"/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ight</w:t>
            </w:r>
            <w:proofErr w:type="spellEnd"/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 w:rsidR="00387B4E"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Ulna</w:t>
            </w:r>
            <w:r w:rsidR="00387B4E"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r  </w:t>
            </w:r>
          </w:p>
        </w:tc>
        <w:tc>
          <w:tcPr>
            <w:tcW w:w="1417" w:type="dxa"/>
            <w:gridSpan w:val="2"/>
          </w:tcPr>
          <w:p w14:paraId="37B879AB" w14:textId="77777777" w:rsidR="00387B4E" w:rsidRPr="00336985" w:rsidRDefault="00387B4E" w:rsidP="00F704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4431" w:type="dxa"/>
            <w:gridSpan w:val="5"/>
          </w:tcPr>
          <w:p w14:paraId="3B206EE3" w14:textId="77777777" w:rsidR="00387B4E" w:rsidRPr="00336985" w:rsidRDefault="00C30A94" w:rsidP="00F704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Left </w:t>
            </w:r>
            <w:r w:rsidR="00387B4E"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Ulna</w:t>
            </w:r>
            <w:r w:rsidR="00387B4E"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r  </w:t>
            </w:r>
          </w:p>
        </w:tc>
      </w:tr>
      <w:tr w:rsidR="00336985" w:rsidRPr="00336985" w14:paraId="4BC784A9" w14:textId="77777777" w:rsidTr="00F07101">
        <w:trPr>
          <w:trHeight w:val="199"/>
        </w:trPr>
        <w:tc>
          <w:tcPr>
            <w:tcW w:w="1526" w:type="dxa"/>
          </w:tcPr>
          <w:p w14:paraId="5D7AE021" w14:textId="77777777" w:rsidR="00CB1EB7" w:rsidRPr="00336985" w:rsidRDefault="00CB1EB7" w:rsidP="00F704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</w:rPr>
              <w:t xml:space="preserve">Wrist </w:t>
            </w:r>
          </w:p>
        </w:tc>
        <w:tc>
          <w:tcPr>
            <w:tcW w:w="2977" w:type="dxa"/>
            <w:gridSpan w:val="5"/>
          </w:tcPr>
          <w:p w14:paraId="4DF54634" w14:textId="77777777" w:rsidR="00CB1EB7" w:rsidRPr="00336985" w:rsidRDefault="00CB1EB7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  <w:gridSpan w:val="2"/>
          </w:tcPr>
          <w:p w14:paraId="5593082A" w14:textId="77777777" w:rsidR="00CB1EB7" w:rsidRPr="00336985" w:rsidRDefault="00CB1EB7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</w:rPr>
              <w:t xml:space="preserve">Wrist- </w:t>
            </w: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36985">
              <w:rPr>
                <w:rFonts w:ascii="Times New Roman" w:hAnsi="Times New Roman" w:cs="Times New Roman"/>
                <w:sz w:val="18"/>
                <w:szCs w:val="18"/>
              </w:rPr>
              <w:t>Digit V</w:t>
            </w:r>
          </w:p>
        </w:tc>
        <w:tc>
          <w:tcPr>
            <w:tcW w:w="1559" w:type="dxa"/>
            <w:gridSpan w:val="2"/>
          </w:tcPr>
          <w:p w14:paraId="04AD13D8" w14:textId="77777777" w:rsidR="00CB1EB7" w:rsidRPr="00336985" w:rsidRDefault="00CB1EB7" w:rsidP="00F0710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rist</w:t>
            </w:r>
          </w:p>
        </w:tc>
        <w:tc>
          <w:tcPr>
            <w:tcW w:w="2872" w:type="dxa"/>
            <w:gridSpan w:val="3"/>
          </w:tcPr>
          <w:p w14:paraId="7EDEFE1C" w14:textId="77777777" w:rsidR="00CB1EB7" w:rsidRPr="00336985" w:rsidRDefault="00CB1EB7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R</w:t>
            </w:r>
          </w:p>
        </w:tc>
      </w:tr>
      <w:tr w:rsidR="00336985" w:rsidRPr="00336985" w14:paraId="6E0FA630" w14:textId="77777777" w:rsidTr="00C53800">
        <w:trPr>
          <w:trHeight w:val="80"/>
        </w:trPr>
        <w:tc>
          <w:tcPr>
            <w:tcW w:w="10351" w:type="dxa"/>
            <w:gridSpan w:val="13"/>
          </w:tcPr>
          <w:p w14:paraId="4039376A" w14:textId="77777777" w:rsidR="00F7045B" w:rsidRPr="00336985" w:rsidRDefault="00F7045B" w:rsidP="00F704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tor nerve conduction studies </w:t>
            </w:r>
          </w:p>
        </w:tc>
      </w:tr>
      <w:tr w:rsidR="00336985" w:rsidRPr="00336985" w14:paraId="1D8C5BDA" w14:textId="77777777" w:rsidTr="007C28AE">
        <w:trPr>
          <w:trHeight w:val="199"/>
        </w:trPr>
        <w:tc>
          <w:tcPr>
            <w:tcW w:w="1560" w:type="dxa"/>
            <w:gridSpan w:val="2"/>
          </w:tcPr>
          <w:p w14:paraId="6967609E" w14:textId="77777777" w:rsidR="00F7045B" w:rsidRPr="00336985" w:rsidRDefault="00F7045B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rve and Site</w:t>
            </w:r>
          </w:p>
        </w:tc>
        <w:tc>
          <w:tcPr>
            <w:tcW w:w="2092" w:type="dxa"/>
            <w:gridSpan w:val="3"/>
          </w:tcPr>
          <w:p w14:paraId="3DF27DDE" w14:textId="77777777" w:rsidR="00F7045B" w:rsidRPr="00336985" w:rsidRDefault="00521C89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Distal </w:t>
            </w:r>
            <w:r w:rsidR="00F7045B"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tency</w:t>
            </w:r>
          </w:p>
        </w:tc>
        <w:tc>
          <w:tcPr>
            <w:tcW w:w="1843" w:type="dxa"/>
            <w:gridSpan w:val="2"/>
          </w:tcPr>
          <w:p w14:paraId="1AD379C7" w14:textId="77777777" w:rsidR="00F7045B" w:rsidRPr="00336985" w:rsidRDefault="00F7045B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plitude</w:t>
            </w:r>
          </w:p>
        </w:tc>
        <w:tc>
          <w:tcPr>
            <w:tcW w:w="1701" w:type="dxa"/>
            <w:gridSpan w:val="2"/>
          </w:tcPr>
          <w:p w14:paraId="3DF38FC0" w14:textId="77777777" w:rsidR="00F7045B" w:rsidRPr="00336985" w:rsidRDefault="00F7045B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gment</w:t>
            </w:r>
          </w:p>
        </w:tc>
        <w:tc>
          <w:tcPr>
            <w:tcW w:w="1984" w:type="dxa"/>
            <w:gridSpan w:val="3"/>
          </w:tcPr>
          <w:p w14:paraId="43DE8507" w14:textId="77777777" w:rsidR="00F7045B" w:rsidRPr="00336985" w:rsidRDefault="00F7045B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duction</w:t>
            </w:r>
          </w:p>
          <w:p w14:paraId="4AA233EF" w14:textId="77777777" w:rsidR="00F7045B" w:rsidRPr="00336985" w:rsidRDefault="00F7045B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locity</w:t>
            </w:r>
          </w:p>
        </w:tc>
        <w:tc>
          <w:tcPr>
            <w:tcW w:w="1171" w:type="dxa"/>
          </w:tcPr>
          <w:p w14:paraId="4BAF4239" w14:textId="77777777" w:rsidR="00F7045B" w:rsidRPr="00336985" w:rsidRDefault="00F7045B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-latency</w:t>
            </w:r>
          </w:p>
        </w:tc>
      </w:tr>
      <w:tr w:rsidR="00336985" w:rsidRPr="00336985" w14:paraId="6F6540BB" w14:textId="77777777" w:rsidTr="00C53800">
        <w:trPr>
          <w:trHeight w:val="81"/>
        </w:trPr>
        <w:tc>
          <w:tcPr>
            <w:tcW w:w="10351" w:type="dxa"/>
            <w:gridSpan w:val="13"/>
          </w:tcPr>
          <w:p w14:paraId="2CAC7730" w14:textId="77777777" w:rsidR="00F7045B" w:rsidRPr="00336985" w:rsidRDefault="00C30A94" w:rsidP="00F704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</w:t>
            </w:r>
            <w:proofErr w:type="spellStart"/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ight</w:t>
            </w:r>
            <w:proofErr w:type="spellEnd"/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Peroneal </w:t>
            </w:r>
            <w:r w:rsidR="00F7045B"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</w:p>
        </w:tc>
      </w:tr>
      <w:tr w:rsidR="00336985" w:rsidRPr="00336985" w14:paraId="7A8B8175" w14:textId="77777777" w:rsidTr="007C28AE">
        <w:trPr>
          <w:trHeight w:val="309"/>
        </w:trPr>
        <w:tc>
          <w:tcPr>
            <w:tcW w:w="1560" w:type="dxa"/>
            <w:gridSpan w:val="2"/>
          </w:tcPr>
          <w:p w14:paraId="1A712D0A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</w:rPr>
              <w:t xml:space="preserve">Ankle </w:t>
            </w:r>
          </w:p>
        </w:tc>
        <w:tc>
          <w:tcPr>
            <w:tcW w:w="2092" w:type="dxa"/>
            <w:gridSpan w:val="3"/>
          </w:tcPr>
          <w:p w14:paraId="02D989B7" w14:textId="77777777" w:rsidR="00C93AA1" w:rsidRPr="00336985" w:rsidRDefault="00C93AA1" w:rsidP="00521C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9.8 ms</w:t>
            </w:r>
          </w:p>
          <w:p w14:paraId="6E84E3FB" w14:textId="77777777" w:rsidR="00C93AA1" w:rsidRPr="00336985" w:rsidRDefault="00B3041B" w:rsidP="00521C89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.V. &lt;6.5 m</w:t>
            </w:r>
            <w:r w:rsidR="00C93AA1"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)</w:t>
            </w:r>
          </w:p>
        </w:tc>
        <w:tc>
          <w:tcPr>
            <w:tcW w:w="1843" w:type="dxa"/>
            <w:gridSpan w:val="2"/>
          </w:tcPr>
          <w:p w14:paraId="7B2AFE5B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200 </w:t>
            </w:r>
            <w:r w:rsidR="004F5972" w:rsidRPr="00336985">
              <w:rPr>
                <w:rFonts w:ascii="Times New Roman" w:hAnsi="Times New Roman" w:cs="Times New Roman"/>
                <w:b/>
                <w:sz w:val="18"/>
                <w:szCs w:val="18"/>
              </w:rPr>
              <w:t>μ</w:t>
            </w: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</w:t>
            </w:r>
          </w:p>
          <w:p w14:paraId="3B6CE8A9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.V. &gt;2 mV)</w:t>
            </w:r>
          </w:p>
        </w:tc>
        <w:tc>
          <w:tcPr>
            <w:tcW w:w="1701" w:type="dxa"/>
            <w:gridSpan w:val="2"/>
          </w:tcPr>
          <w:p w14:paraId="5C26821F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tensor digitorum brevis-Ankle</w:t>
            </w:r>
          </w:p>
        </w:tc>
        <w:tc>
          <w:tcPr>
            <w:tcW w:w="1984" w:type="dxa"/>
            <w:gridSpan w:val="3"/>
            <w:vMerge w:val="restart"/>
          </w:tcPr>
          <w:p w14:paraId="4C5ABA39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FA70A2D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14.6 m/s </w:t>
            </w:r>
          </w:p>
          <w:p w14:paraId="563E48A6" w14:textId="77777777" w:rsidR="00C93AA1" w:rsidRPr="00336985" w:rsidRDefault="00C93AA1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.V. &gt;40 m/s)</w:t>
            </w:r>
          </w:p>
        </w:tc>
        <w:tc>
          <w:tcPr>
            <w:tcW w:w="1171" w:type="dxa"/>
            <w:vMerge w:val="restart"/>
          </w:tcPr>
          <w:p w14:paraId="2E75DC27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36985" w:rsidRPr="00336985" w14:paraId="6238A8C6" w14:textId="77777777" w:rsidTr="007C28AE">
        <w:trPr>
          <w:trHeight w:val="309"/>
        </w:trPr>
        <w:tc>
          <w:tcPr>
            <w:tcW w:w="1560" w:type="dxa"/>
            <w:gridSpan w:val="2"/>
          </w:tcPr>
          <w:p w14:paraId="54F255AC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elow Fibular Head</w:t>
            </w:r>
          </w:p>
        </w:tc>
        <w:tc>
          <w:tcPr>
            <w:tcW w:w="2092" w:type="dxa"/>
            <w:gridSpan w:val="3"/>
          </w:tcPr>
          <w:p w14:paraId="6FCD7E2C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1 ms</w:t>
            </w:r>
          </w:p>
        </w:tc>
        <w:tc>
          <w:tcPr>
            <w:tcW w:w="1843" w:type="dxa"/>
            <w:gridSpan w:val="2"/>
          </w:tcPr>
          <w:p w14:paraId="396E6442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110 </w:t>
            </w:r>
            <w:r w:rsidR="004F5972" w:rsidRPr="00336985">
              <w:rPr>
                <w:rFonts w:ascii="Times New Roman" w:hAnsi="Times New Roman" w:cs="Times New Roman"/>
                <w:b/>
                <w:sz w:val="18"/>
                <w:szCs w:val="18"/>
              </w:rPr>
              <w:t>μ</w:t>
            </w: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</w:t>
            </w:r>
          </w:p>
        </w:tc>
        <w:tc>
          <w:tcPr>
            <w:tcW w:w="1701" w:type="dxa"/>
            <w:gridSpan w:val="2"/>
          </w:tcPr>
          <w:p w14:paraId="5B08FEA2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kle-Below Fibular head</w:t>
            </w:r>
          </w:p>
        </w:tc>
        <w:tc>
          <w:tcPr>
            <w:tcW w:w="1984" w:type="dxa"/>
            <w:gridSpan w:val="3"/>
            <w:vMerge/>
          </w:tcPr>
          <w:p w14:paraId="031D71B6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vMerge/>
          </w:tcPr>
          <w:p w14:paraId="1B9FF2F7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36985" w:rsidRPr="00336985" w14:paraId="18147FBE" w14:textId="77777777" w:rsidTr="00690947">
        <w:trPr>
          <w:trHeight w:val="199"/>
        </w:trPr>
        <w:tc>
          <w:tcPr>
            <w:tcW w:w="10351" w:type="dxa"/>
            <w:gridSpan w:val="13"/>
          </w:tcPr>
          <w:p w14:paraId="32AFA9DE" w14:textId="77777777" w:rsidR="007465A0" w:rsidRPr="00336985" w:rsidRDefault="00C30A94" w:rsidP="007465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</w:t>
            </w:r>
            <w:proofErr w:type="spellStart"/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ight</w:t>
            </w:r>
            <w:proofErr w:type="spellEnd"/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 w:rsidR="007465A0"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Tibial </w:t>
            </w:r>
          </w:p>
        </w:tc>
      </w:tr>
      <w:tr w:rsidR="00336985" w:rsidRPr="00336985" w14:paraId="4373C0C8" w14:textId="77777777" w:rsidTr="00690947">
        <w:trPr>
          <w:trHeight w:val="414"/>
        </w:trPr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65756A8C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kle </w:t>
            </w:r>
          </w:p>
        </w:tc>
        <w:tc>
          <w:tcPr>
            <w:tcW w:w="2092" w:type="dxa"/>
            <w:gridSpan w:val="3"/>
            <w:tcBorders>
              <w:bottom w:val="single" w:sz="4" w:space="0" w:color="auto"/>
            </w:tcBorders>
          </w:tcPr>
          <w:p w14:paraId="6485647C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43.4 ms </w:t>
            </w:r>
          </w:p>
          <w:p w14:paraId="6C6CCAE7" w14:textId="77777777" w:rsidR="00C93AA1" w:rsidRPr="00336985" w:rsidRDefault="00B3041B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.V. &lt;5.8 m</w:t>
            </w:r>
            <w:r w:rsidR="00C93AA1"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)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24B0E24D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400 </w:t>
            </w:r>
            <w:r w:rsidR="004F5972" w:rsidRPr="0033698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μ</w:t>
            </w:r>
            <w:r w:rsidR="004F5972"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V </w:t>
            </w: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</w:p>
          <w:p w14:paraId="30E66A7B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.V. &gt;5 mV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128FC79A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ductor hallucis-Ankle</w:t>
            </w:r>
          </w:p>
        </w:tc>
        <w:tc>
          <w:tcPr>
            <w:tcW w:w="1984" w:type="dxa"/>
            <w:gridSpan w:val="3"/>
            <w:vMerge w:val="restart"/>
            <w:tcBorders>
              <w:bottom w:val="single" w:sz="4" w:space="0" w:color="auto"/>
            </w:tcBorders>
          </w:tcPr>
          <w:p w14:paraId="30E92D65" w14:textId="77777777" w:rsidR="00C93AA1" w:rsidRPr="00336985" w:rsidRDefault="00C93AA1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12.1 </w:t>
            </w:r>
            <w:r w:rsidR="00195DA7"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m/s</w:t>
            </w:r>
          </w:p>
          <w:p w14:paraId="7C7F5C58" w14:textId="77777777" w:rsidR="00C93AA1" w:rsidRPr="00336985" w:rsidRDefault="00C93AA1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.V. &gt;40 m/s)</w:t>
            </w:r>
          </w:p>
        </w:tc>
        <w:tc>
          <w:tcPr>
            <w:tcW w:w="1171" w:type="dxa"/>
            <w:vMerge w:val="restart"/>
            <w:tcBorders>
              <w:bottom w:val="single" w:sz="4" w:space="0" w:color="auto"/>
            </w:tcBorders>
          </w:tcPr>
          <w:p w14:paraId="3D06A84F" w14:textId="77777777" w:rsidR="00C93AA1" w:rsidRPr="00336985" w:rsidRDefault="00C93AA1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R</w:t>
            </w:r>
          </w:p>
        </w:tc>
      </w:tr>
      <w:tr w:rsidR="00336985" w:rsidRPr="00336985" w14:paraId="3EB5D4AC" w14:textId="77777777" w:rsidTr="007C28AE">
        <w:trPr>
          <w:trHeight w:val="199"/>
        </w:trPr>
        <w:tc>
          <w:tcPr>
            <w:tcW w:w="1560" w:type="dxa"/>
            <w:gridSpan w:val="2"/>
          </w:tcPr>
          <w:p w14:paraId="4AB78994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pliteal Fossa</w:t>
            </w:r>
          </w:p>
        </w:tc>
        <w:tc>
          <w:tcPr>
            <w:tcW w:w="2092" w:type="dxa"/>
            <w:gridSpan w:val="3"/>
          </w:tcPr>
          <w:p w14:paraId="7E25D332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.1 ms</w:t>
            </w:r>
          </w:p>
        </w:tc>
        <w:tc>
          <w:tcPr>
            <w:tcW w:w="1843" w:type="dxa"/>
            <w:gridSpan w:val="2"/>
          </w:tcPr>
          <w:p w14:paraId="0C241C9A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70 uV</w:t>
            </w:r>
          </w:p>
        </w:tc>
        <w:tc>
          <w:tcPr>
            <w:tcW w:w="1701" w:type="dxa"/>
            <w:gridSpan w:val="2"/>
          </w:tcPr>
          <w:p w14:paraId="606A0819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gridSpan w:val="3"/>
            <w:vMerge/>
          </w:tcPr>
          <w:p w14:paraId="5EC5A436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vMerge/>
          </w:tcPr>
          <w:p w14:paraId="5F39927E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36985" w:rsidRPr="00336985" w14:paraId="5BDDC22A" w14:textId="77777777" w:rsidTr="00C53800">
        <w:trPr>
          <w:trHeight w:val="199"/>
        </w:trPr>
        <w:tc>
          <w:tcPr>
            <w:tcW w:w="10351" w:type="dxa"/>
            <w:gridSpan w:val="13"/>
          </w:tcPr>
          <w:p w14:paraId="60ACAFB6" w14:textId="77777777" w:rsidR="00F7045B" w:rsidRPr="00336985" w:rsidRDefault="00C30A94" w:rsidP="00F704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Left </w:t>
            </w:r>
            <w:r w:rsidR="00F7045B"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Median </w:t>
            </w:r>
          </w:p>
        </w:tc>
      </w:tr>
      <w:tr w:rsidR="00336985" w:rsidRPr="00336985" w14:paraId="1318DA29" w14:textId="77777777" w:rsidTr="007C28AE">
        <w:trPr>
          <w:trHeight w:val="199"/>
        </w:trPr>
        <w:tc>
          <w:tcPr>
            <w:tcW w:w="1560" w:type="dxa"/>
            <w:gridSpan w:val="2"/>
          </w:tcPr>
          <w:p w14:paraId="656EB86C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rist </w:t>
            </w:r>
          </w:p>
        </w:tc>
        <w:tc>
          <w:tcPr>
            <w:tcW w:w="2092" w:type="dxa"/>
            <w:gridSpan w:val="3"/>
          </w:tcPr>
          <w:p w14:paraId="63A5E80A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24 ms </w:t>
            </w:r>
          </w:p>
          <w:p w14:paraId="6EC3BB8B" w14:textId="77777777" w:rsidR="00C93AA1" w:rsidRPr="00336985" w:rsidRDefault="00B3041B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.V. &lt;4.4 m</w:t>
            </w:r>
            <w:r w:rsidR="00C93AA1"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)</w:t>
            </w:r>
          </w:p>
        </w:tc>
        <w:tc>
          <w:tcPr>
            <w:tcW w:w="1843" w:type="dxa"/>
            <w:gridSpan w:val="2"/>
          </w:tcPr>
          <w:p w14:paraId="65FEC39F" w14:textId="77777777" w:rsidR="00C93AA1" w:rsidRPr="00336985" w:rsidRDefault="00C93AA1" w:rsidP="005D5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700 </w:t>
            </w:r>
            <w:r w:rsidR="004F5972" w:rsidRPr="0033698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μ</w:t>
            </w:r>
            <w:r w:rsidR="004F5972"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</w:t>
            </w:r>
          </w:p>
          <w:p w14:paraId="79A39BFA" w14:textId="77777777" w:rsidR="00C93AA1" w:rsidRPr="00336985" w:rsidRDefault="00C93AA1" w:rsidP="005D5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N.V. &gt;5 </w:t>
            </w:r>
            <w:r w:rsidRPr="00336985">
              <w:rPr>
                <w:rFonts w:ascii="Times New Roman" w:hAnsi="Times New Roman" w:cs="Times New Roman"/>
                <w:sz w:val="18"/>
                <w:szCs w:val="18"/>
              </w:rPr>
              <w:t>mV</w:t>
            </w: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gridSpan w:val="2"/>
          </w:tcPr>
          <w:p w14:paraId="14A3B145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</w:rPr>
              <w:t>Wrist-A</w:t>
            </w:r>
            <w:proofErr w:type="spellStart"/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ductor</w:t>
            </w:r>
            <w:proofErr w:type="spellEnd"/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ollicis brevis</w:t>
            </w:r>
          </w:p>
        </w:tc>
        <w:tc>
          <w:tcPr>
            <w:tcW w:w="1984" w:type="dxa"/>
            <w:gridSpan w:val="3"/>
            <w:vMerge w:val="restart"/>
          </w:tcPr>
          <w:p w14:paraId="66D469D3" w14:textId="77777777" w:rsidR="00C93AA1" w:rsidRPr="00336985" w:rsidRDefault="00C93AA1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DECA19C" w14:textId="77777777" w:rsidR="00C93AA1" w:rsidRPr="00336985" w:rsidRDefault="00C93AA1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20.4 m/s </w:t>
            </w:r>
          </w:p>
          <w:p w14:paraId="7A00D554" w14:textId="77777777" w:rsidR="00C93AA1" w:rsidRPr="00336985" w:rsidRDefault="00C93AA1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.V. &gt;50 m/s)</w:t>
            </w:r>
          </w:p>
        </w:tc>
        <w:tc>
          <w:tcPr>
            <w:tcW w:w="1171" w:type="dxa"/>
            <w:vMerge w:val="restart"/>
          </w:tcPr>
          <w:p w14:paraId="0D04FADE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36985" w:rsidRPr="00336985" w14:paraId="6EB99977" w14:textId="77777777" w:rsidTr="007C28AE">
        <w:trPr>
          <w:trHeight w:val="199"/>
        </w:trPr>
        <w:tc>
          <w:tcPr>
            <w:tcW w:w="1560" w:type="dxa"/>
            <w:gridSpan w:val="2"/>
          </w:tcPr>
          <w:p w14:paraId="3B76239F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</w:rPr>
              <w:t>Elbow</w:t>
            </w:r>
          </w:p>
        </w:tc>
        <w:tc>
          <w:tcPr>
            <w:tcW w:w="2092" w:type="dxa"/>
            <w:gridSpan w:val="3"/>
          </w:tcPr>
          <w:p w14:paraId="3E41649A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.3 ms</w:t>
            </w:r>
          </w:p>
        </w:tc>
        <w:tc>
          <w:tcPr>
            <w:tcW w:w="1843" w:type="dxa"/>
            <w:gridSpan w:val="2"/>
          </w:tcPr>
          <w:p w14:paraId="6DBD399D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510 </w:t>
            </w:r>
            <w:r w:rsidR="004F5972" w:rsidRPr="0033698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μ</w:t>
            </w:r>
            <w:r w:rsidR="004F5972"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</w:t>
            </w:r>
          </w:p>
        </w:tc>
        <w:tc>
          <w:tcPr>
            <w:tcW w:w="1701" w:type="dxa"/>
            <w:gridSpan w:val="2"/>
          </w:tcPr>
          <w:p w14:paraId="0F583BCB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lbow -Wrist</w:t>
            </w:r>
          </w:p>
        </w:tc>
        <w:tc>
          <w:tcPr>
            <w:tcW w:w="1984" w:type="dxa"/>
            <w:gridSpan w:val="3"/>
            <w:vMerge/>
          </w:tcPr>
          <w:p w14:paraId="46FA82AF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vMerge/>
          </w:tcPr>
          <w:p w14:paraId="1374464C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36985" w:rsidRPr="00336985" w14:paraId="20F9CB8F" w14:textId="77777777" w:rsidTr="00690947">
        <w:trPr>
          <w:trHeight w:val="199"/>
        </w:trPr>
        <w:tc>
          <w:tcPr>
            <w:tcW w:w="10351" w:type="dxa"/>
            <w:gridSpan w:val="13"/>
          </w:tcPr>
          <w:p w14:paraId="61414B7C" w14:textId="77777777" w:rsidR="00C93AA1" w:rsidRPr="00336985" w:rsidRDefault="00C30A94" w:rsidP="00C93AA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Left </w:t>
            </w:r>
            <w:r w:rsidR="00C93AA1"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Ulnar </w:t>
            </w:r>
          </w:p>
        </w:tc>
      </w:tr>
      <w:tr w:rsidR="00336985" w:rsidRPr="00336985" w14:paraId="3133279D" w14:textId="77777777" w:rsidTr="007C28AE">
        <w:trPr>
          <w:trHeight w:val="199"/>
        </w:trPr>
        <w:tc>
          <w:tcPr>
            <w:tcW w:w="1560" w:type="dxa"/>
            <w:gridSpan w:val="2"/>
          </w:tcPr>
          <w:p w14:paraId="2A02FBED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rist </w:t>
            </w:r>
          </w:p>
        </w:tc>
        <w:tc>
          <w:tcPr>
            <w:tcW w:w="2092" w:type="dxa"/>
            <w:gridSpan w:val="3"/>
          </w:tcPr>
          <w:p w14:paraId="4F8777CE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9.85 ms </w:t>
            </w:r>
          </w:p>
          <w:p w14:paraId="1B0C0955" w14:textId="77777777" w:rsidR="00C93AA1" w:rsidRPr="00336985" w:rsidRDefault="00B3041B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.V. &lt;3.3 m</w:t>
            </w:r>
            <w:r w:rsidR="00C93AA1"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)</w:t>
            </w:r>
          </w:p>
        </w:tc>
        <w:tc>
          <w:tcPr>
            <w:tcW w:w="1843" w:type="dxa"/>
            <w:gridSpan w:val="2"/>
          </w:tcPr>
          <w:p w14:paraId="37CEC025" w14:textId="77777777" w:rsidR="00C93AA1" w:rsidRPr="00336985" w:rsidRDefault="00C93AA1" w:rsidP="005D5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.34 mV</w:t>
            </w:r>
          </w:p>
          <w:p w14:paraId="11AE231C" w14:textId="77777777" w:rsidR="00C93AA1" w:rsidRPr="00336985" w:rsidRDefault="00C93AA1" w:rsidP="005D5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.V.</w:t>
            </w:r>
            <w:r w:rsidR="009264CA"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5 mV)</w:t>
            </w:r>
          </w:p>
        </w:tc>
        <w:tc>
          <w:tcPr>
            <w:tcW w:w="1701" w:type="dxa"/>
            <w:gridSpan w:val="2"/>
          </w:tcPr>
          <w:p w14:paraId="6085B094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rist-Abductor </w:t>
            </w:r>
            <w:proofErr w:type="spellStart"/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giti</w:t>
            </w:r>
            <w:proofErr w:type="spellEnd"/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imi</w:t>
            </w:r>
            <w:proofErr w:type="spellEnd"/>
          </w:p>
        </w:tc>
        <w:tc>
          <w:tcPr>
            <w:tcW w:w="1984" w:type="dxa"/>
            <w:gridSpan w:val="3"/>
            <w:vMerge w:val="restart"/>
          </w:tcPr>
          <w:p w14:paraId="03D3FB94" w14:textId="77777777" w:rsidR="00C93AA1" w:rsidRPr="00336985" w:rsidRDefault="00C93AA1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6672020" w14:textId="77777777" w:rsidR="00C93AA1" w:rsidRPr="00336985" w:rsidRDefault="00C93AA1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18.5 m/s </w:t>
            </w:r>
          </w:p>
          <w:p w14:paraId="6D4850C7" w14:textId="77777777" w:rsidR="00C93AA1" w:rsidRPr="00336985" w:rsidRDefault="00C93AA1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.V. &gt;50 m/s)</w:t>
            </w:r>
          </w:p>
        </w:tc>
        <w:tc>
          <w:tcPr>
            <w:tcW w:w="1171" w:type="dxa"/>
            <w:vMerge w:val="restart"/>
          </w:tcPr>
          <w:p w14:paraId="0A4FC487" w14:textId="77777777" w:rsidR="00C93AA1" w:rsidRPr="00336985" w:rsidRDefault="00C93AA1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R</w:t>
            </w:r>
          </w:p>
        </w:tc>
      </w:tr>
      <w:tr w:rsidR="00336985" w:rsidRPr="00336985" w14:paraId="2A72FC2A" w14:textId="77777777" w:rsidTr="007C28AE">
        <w:trPr>
          <w:trHeight w:val="199"/>
        </w:trPr>
        <w:tc>
          <w:tcPr>
            <w:tcW w:w="1560" w:type="dxa"/>
            <w:gridSpan w:val="2"/>
          </w:tcPr>
          <w:p w14:paraId="12839132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elow Elbow</w:t>
            </w:r>
          </w:p>
        </w:tc>
        <w:tc>
          <w:tcPr>
            <w:tcW w:w="2092" w:type="dxa"/>
            <w:gridSpan w:val="3"/>
          </w:tcPr>
          <w:p w14:paraId="5C65F8DD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.3 ms</w:t>
            </w:r>
          </w:p>
        </w:tc>
        <w:tc>
          <w:tcPr>
            <w:tcW w:w="1843" w:type="dxa"/>
            <w:gridSpan w:val="2"/>
          </w:tcPr>
          <w:p w14:paraId="4F091DFC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00 mV</w:t>
            </w:r>
          </w:p>
        </w:tc>
        <w:tc>
          <w:tcPr>
            <w:tcW w:w="1701" w:type="dxa"/>
            <w:gridSpan w:val="2"/>
          </w:tcPr>
          <w:p w14:paraId="2BD03560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low elbow - Wrist</w:t>
            </w:r>
          </w:p>
        </w:tc>
        <w:tc>
          <w:tcPr>
            <w:tcW w:w="1984" w:type="dxa"/>
            <w:gridSpan w:val="3"/>
            <w:vMerge/>
          </w:tcPr>
          <w:p w14:paraId="6D9C5BC5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vMerge/>
          </w:tcPr>
          <w:p w14:paraId="227981BD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36985" w:rsidRPr="00336985" w14:paraId="01B4E1D7" w14:textId="77777777" w:rsidTr="00C53800">
        <w:trPr>
          <w:trHeight w:val="199"/>
        </w:trPr>
        <w:tc>
          <w:tcPr>
            <w:tcW w:w="10351" w:type="dxa"/>
            <w:gridSpan w:val="13"/>
          </w:tcPr>
          <w:p w14:paraId="18409C32" w14:textId="77777777" w:rsidR="00F7045B" w:rsidRPr="00336985" w:rsidRDefault="00C30A94" w:rsidP="00F704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</w:t>
            </w:r>
            <w:proofErr w:type="spellStart"/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ight</w:t>
            </w:r>
            <w:proofErr w:type="spellEnd"/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 w:rsidR="00F7045B"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Median </w:t>
            </w:r>
          </w:p>
        </w:tc>
      </w:tr>
      <w:tr w:rsidR="00336985" w:rsidRPr="00336985" w14:paraId="17902231" w14:textId="77777777" w:rsidTr="007C28AE">
        <w:trPr>
          <w:trHeight w:val="199"/>
        </w:trPr>
        <w:tc>
          <w:tcPr>
            <w:tcW w:w="1560" w:type="dxa"/>
            <w:gridSpan w:val="2"/>
          </w:tcPr>
          <w:p w14:paraId="1348A703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ris</w:t>
            </w:r>
            <w:proofErr w:type="spellEnd"/>
            <w:r w:rsidRPr="00336985">
              <w:rPr>
                <w:rFonts w:ascii="Times New Roman" w:hAnsi="Times New Roman" w:cs="Times New Roman"/>
                <w:sz w:val="18"/>
                <w:szCs w:val="18"/>
              </w:rPr>
              <w:t xml:space="preserve">t </w:t>
            </w:r>
          </w:p>
        </w:tc>
        <w:tc>
          <w:tcPr>
            <w:tcW w:w="2092" w:type="dxa"/>
            <w:gridSpan w:val="3"/>
          </w:tcPr>
          <w:p w14:paraId="653BD084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22.5 ms </w:t>
            </w:r>
          </w:p>
          <w:p w14:paraId="42BB5229" w14:textId="77777777" w:rsidR="00C93AA1" w:rsidRPr="00336985" w:rsidRDefault="00B3041B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.V. &lt;4.4 m</w:t>
            </w:r>
            <w:r w:rsidR="00C93AA1"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)</w:t>
            </w:r>
          </w:p>
        </w:tc>
        <w:tc>
          <w:tcPr>
            <w:tcW w:w="1843" w:type="dxa"/>
            <w:gridSpan w:val="2"/>
          </w:tcPr>
          <w:p w14:paraId="274BD28D" w14:textId="77777777" w:rsidR="00C93AA1" w:rsidRPr="00336985" w:rsidRDefault="00C93AA1" w:rsidP="005D5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.09 mV</w:t>
            </w:r>
          </w:p>
          <w:p w14:paraId="22D93507" w14:textId="77777777" w:rsidR="00C93AA1" w:rsidRPr="00336985" w:rsidRDefault="00C93AA1" w:rsidP="005D5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.V.&gt;5mV)</w:t>
            </w:r>
          </w:p>
        </w:tc>
        <w:tc>
          <w:tcPr>
            <w:tcW w:w="1701" w:type="dxa"/>
            <w:gridSpan w:val="2"/>
          </w:tcPr>
          <w:p w14:paraId="01D4242A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rist-Abductor pollicis brevis</w:t>
            </w:r>
          </w:p>
        </w:tc>
        <w:tc>
          <w:tcPr>
            <w:tcW w:w="1984" w:type="dxa"/>
            <w:gridSpan w:val="3"/>
            <w:vMerge w:val="restart"/>
          </w:tcPr>
          <w:p w14:paraId="427C11D6" w14:textId="77777777" w:rsidR="00C93AA1" w:rsidRPr="00336985" w:rsidRDefault="00C93AA1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CC50986" w14:textId="77777777" w:rsidR="00C93AA1" w:rsidRPr="00336985" w:rsidRDefault="00C93AA1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19.0 m/s </w:t>
            </w:r>
          </w:p>
          <w:p w14:paraId="1E0B2ECD" w14:textId="77777777" w:rsidR="00C93AA1" w:rsidRPr="00336985" w:rsidRDefault="00C93AA1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.V. &gt;50 m/s)</w:t>
            </w:r>
          </w:p>
        </w:tc>
        <w:tc>
          <w:tcPr>
            <w:tcW w:w="1171" w:type="dxa"/>
            <w:vMerge w:val="restart"/>
          </w:tcPr>
          <w:p w14:paraId="2E0F2F23" w14:textId="77777777" w:rsidR="00C93AA1" w:rsidRPr="00336985" w:rsidRDefault="00C93AA1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R</w:t>
            </w:r>
          </w:p>
        </w:tc>
      </w:tr>
      <w:tr w:rsidR="00336985" w:rsidRPr="00336985" w14:paraId="248D22AB" w14:textId="77777777" w:rsidTr="007C28AE">
        <w:trPr>
          <w:trHeight w:val="199"/>
        </w:trPr>
        <w:tc>
          <w:tcPr>
            <w:tcW w:w="1560" w:type="dxa"/>
            <w:gridSpan w:val="2"/>
          </w:tcPr>
          <w:p w14:paraId="0F7C686D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lbow</w:t>
            </w:r>
          </w:p>
        </w:tc>
        <w:tc>
          <w:tcPr>
            <w:tcW w:w="2092" w:type="dxa"/>
            <w:gridSpan w:val="3"/>
          </w:tcPr>
          <w:p w14:paraId="32BEE109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 ms</w:t>
            </w:r>
          </w:p>
        </w:tc>
        <w:tc>
          <w:tcPr>
            <w:tcW w:w="1843" w:type="dxa"/>
            <w:gridSpan w:val="2"/>
          </w:tcPr>
          <w:p w14:paraId="5FCBDC07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730 uV</w:t>
            </w:r>
          </w:p>
        </w:tc>
        <w:tc>
          <w:tcPr>
            <w:tcW w:w="1701" w:type="dxa"/>
            <w:gridSpan w:val="2"/>
          </w:tcPr>
          <w:p w14:paraId="2AC4D681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lbow -Wrist</w:t>
            </w:r>
          </w:p>
        </w:tc>
        <w:tc>
          <w:tcPr>
            <w:tcW w:w="1984" w:type="dxa"/>
            <w:gridSpan w:val="3"/>
            <w:vMerge/>
          </w:tcPr>
          <w:p w14:paraId="5C65E429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vMerge/>
          </w:tcPr>
          <w:p w14:paraId="4BEED5CE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36985" w:rsidRPr="00336985" w14:paraId="6EA71195" w14:textId="77777777" w:rsidTr="00690947">
        <w:trPr>
          <w:trHeight w:val="199"/>
        </w:trPr>
        <w:tc>
          <w:tcPr>
            <w:tcW w:w="10351" w:type="dxa"/>
            <w:gridSpan w:val="13"/>
          </w:tcPr>
          <w:p w14:paraId="5577C400" w14:textId="77777777" w:rsidR="00C93AA1" w:rsidRPr="00336985" w:rsidRDefault="00C30A94" w:rsidP="00C93AA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</w:t>
            </w:r>
            <w:proofErr w:type="spellStart"/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ight</w:t>
            </w:r>
            <w:proofErr w:type="spellEnd"/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 w:rsidR="00C93AA1"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Ulnar </w:t>
            </w:r>
          </w:p>
        </w:tc>
      </w:tr>
      <w:tr w:rsidR="00336985" w:rsidRPr="00336985" w14:paraId="4DD4242E" w14:textId="77777777" w:rsidTr="007C28AE">
        <w:trPr>
          <w:trHeight w:val="199"/>
        </w:trPr>
        <w:tc>
          <w:tcPr>
            <w:tcW w:w="1560" w:type="dxa"/>
            <w:gridSpan w:val="2"/>
          </w:tcPr>
          <w:p w14:paraId="1A5A7C50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rist </w:t>
            </w:r>
          </w:p>
        </w:tc>
        <w:tc>
          <w:tcPr>
            <w:tcW w:w="2092" w:type="dxa"/>
            <w:gridSpan w:val="3"/>
          </w:tcPr>
          <w:p w14:paraId="1C5FD438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3.45 ms</w:t>
            </w:r>
          </w:p>
          <w:p w14:paraId="235D22F1" w14:textId="77777777" w:rsidR="00C93AA1" w:rsidRPr="00336985" w:rsidRDefault="00B3041B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.V. &lt;3.3 m</w:t>
            </w:r>
            <w:r w:rsidR="00C93AA1"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)</w:t>
            </w:r>
          </w:p>
        </w:tc>
        <w:tc>
          <w:tcPr>
            <w:tcW w:w="1843" w:type="dxa"/>
            <w:gridSpan w:val="2"/>
          </w:tcPr>
          <w:p w14:paraId="47122CAD" w14:textId="77777777" w:rsidR="00C93AA1" w:rsidRPr="00336985" w:rsidRDefault="00C93AA1" w:rsidP="005D5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.25 mV</w:t>
            </w:r>
          </w:p>
          <w:p w14:paraId="1F48BA5F" w14:textId="77777777" w:rsidR="00C93AA1" w:rsidRPr="00336985" w:rsidRDefault="00C93AA1" w:rsidP="005D538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.V.</w:t>
            </w:r>
            <w:r w:rsidR="009264CA"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&gt;5mV)</w:t>
            </w:r>
          </w:p>
        </w:tc>
        <w:tc>
          <w:tcPr>
            <w:tcW w:w="1701" w:type="dxa"/>
            <w:gridSpan w:val="2"/>
          </w:tcPr>
          <w:p w14:paraId="442299F7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rist-Abductor </w:t>
            </w:r>
            <w:proofErr w:type="spellStart"/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giti</w:t>
            </w:r>
            <w:proofErr w:type="spellEnd"/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imi</w:t>
            </w:r>
            <w:proofErr w:type="spellEnd"/>
          </w:p>
        </w:tc>
        <w:tc>
          <w:tcPr>
            <w:tcW w:w="1984" w:type="dxa"/>
            <w:gridSpan w:val="3"/>
            <w:vMerge w:val="restart"/>
          </w:tcPr>
          <w:p w14:paraId="7E796F32" w14:textId="77777777" w:rsidR="00C93AA1" w:rsidRPr="00336985" w:rsidRDefault="00C93AA1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3ABC289" w14:textId="77777777" w:rsidR="00C93AA1" w:rsidRPr="00336985" w:rsidRDefault="00C93AA1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22.1 m/s </w:t>
            </w:r>
          </w:p>
          <w:p w14:paraId="3F52AE81" w14:textId="77777777" w:rsidR="00C93AA1" w:rsidRPr="00336985" w:rsidRDefault="00C93AA1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.V. &gt;50 m/s)</w:t>
            </w:r>
          </w:p>
        </w:tc>
        <w:tc>
          <w:tcPr>
            <w:tcW w:w="1171" w:type="dxa"/>
            <w:vMerge w:val="restart"/>
          </w:tcPr>
          <w:p w14:paraId="61FD4F32" w14:textId="77777777" w:rsidR="00C93AA1" w:rsidRPr="00336985" w:rsidRDefault="00C93AA1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R</w:t>
            </w:r>
          </w:p>
        </w:tc>
      </w:tr>
      <w:tr w:rsidR="00336985" w:rsidRPr="00336985" w14:paraId="4813C38B" w14:textId="77777777" w:rsidTr="007C28AE">
        <w:trPr>
          <w:trHeight w:val="199"/>
        </w:trPr>
        <w:tc>
          <w:tcPr>
            <w:tcW w:w="1560" w:type="dxa"/>
            <w:gridSpan w:val="2"/>
          </w:tcPr>
          <w:p w14:paraId="5E7CCB95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elow Elbow</w:t>
            </w:r>
          </w:p>
        </w:tc>
        <w:tc>
          <w:tcPr>
            <w:tcW w:w="2092" w:type="dxa"/>
            <w:gridSpan w:val="3"/>
          </w:tcPr>
          <w:p w14:paraId="749AE8EB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.3 ms</w:t>
            </w:r>
          </w:p>
        </w:tc>
        <w:tc>
          <w:tcPr>
            <w:tcW w:w="1843" w:type="dxa"/>
            <w:gridSpan w:val="2"/>
          </w:tcPr>
          <w:p w14:paraId="75E67EBF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830 </w:t>
            </w:r>
            <w:r w:rsidR="004F5972" w:rsidRPr="0033698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μ</w:t>
            </w:r>
            <w:r w:rsidR="004F5972"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</w:t>
            </w:r>
          </w:p>
        </w:tc>
        <w:tc>
          <w:tcPr>
            <w:tcW w:w="1701" w:type="dxa"/>
            <w:gridSpan w:val="2"/>
          </w:tcPr>
          <w:p w14:paraId="26995D80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low elbow - Wrist</w:t>
            </w:r>
          </w:p>
        </w:tc>
        <w:tc>
          <w:tcPr>
            <w:tcW w:w="1984" w:type="dxa"/>
            <w:gridSpan w:val="3"/>
            <w:vMerge/>
          </w:tcPr>
          <w:p w14:paraId="64A4B191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vMerge/>
          </w:tcPr>
          <w:p w14:paraId="1D3CFF1D" w14:textId="77777777" w:rsidR="00C93AA1" w:rsidRPr="00336985" w:rsidRDefault="00C93AA1" w:rsidP="00F7045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361E6D1C" w14:textId="77777777" w:rsidR="00C32F2C" w:rsidRPr="00336985" w:rsidRDefault="00C32F2C" w:rsidP="00B06D89">
      <w:pPr>
        <w:pStyle w:val="Default"/>
        <w:spacing w:line="360" w:lineRule="auto"/>
        <w:jc w:val="both"/>
        <w:rPr>
          <w:color w:val="auto"/>
          <w:sz w:val="23"/>
          <w:szCs w:val="23"/>
        </w:rPr>
      </w:pPr>
    </w:p>
    <w:p w14:paraId="14F8B2DF" w14:textId="126B36B5" w:rsidR="00B06D89" w:rsidRPr="00336985" w:rsidRDefault="00B06D89" w:rsidP="00B06D89">
      <w:pPr>
        <w:pStyle w:val="Default"/>
        <w:spacing w:line="360" w:lineRule="auto"/>
        <w:jc w:val="both"/>
        <w:rPr>
          <w:color w:val="auto"/>
          <w:sz w:val="23"/>
          <w:szCs w:val="23"/>
        </w:rPr>
      </w:pPr>
      <w:r w:rsidRPr="00336985">
        <w:rPr>
          <w:color w:val="auto"/>
          <w:sz w:val="23"/>
          <w:szCs w:val="23"/>
        </w:rPr>
        <w:t>Abbreviations:  ms: millisecond, m/s: meter per second, μV: microVolt, mV: milliVolt, NR: No Response, N.V.: Normal Values</w:t>
      </w:r>
    </w:p>
    <w:p w14:paraId="40B639DC" w14:textId="77777777" w:rsidR="00690947" w:rsidRPr="00336985" w:rsidRDefault="00690947">
      <w:pPr>
        <w:rPr>
          <w:lang w:val="en-GB"/>
        </w:rPr>
      </w:pPr>
    </w:p>
    <w:p w14:paraId="29D68A95" w14:textId="77777777" w:rsidR="009264CA" w:rsidRPr="00336985" w:rsidRDefault="009264CA">
      <w:pPr>
        <w:rPr>
          <w:lang w:val="en-US"/>
        </w:rPr>
      </w:pPr>
    </w:p>
    <w:p w14:paraId="268F51EB" w14:textId="77777777" w:rsidR="009264CA" w:rsidRPr="00336985" w:rsidRDefault="009264CA">
      <w:pPr>
        <w:rPr>
          <w:lang w:val="en-US"/>
        </w:rPr>
      </w:pPr>
    </w:p>
    <w:p w14:paraId="63466B67" w14:textId="77777777" w:rsidR="009264CA" w:rsidRPr="00336985" w:rsidRDefault="009264CA">
      <w:pPr>
        <w:rPr>
          <w:lang w:val="en-US"/>
        </w:rPr>
      </w:pPr>
    </w:p>
    <w:p w14:paraId="1F932FC1" w14:textId="77777777" w:rsidR="009264CA" w:rsidRPr="00336985" w:rsidRDefault="009264CA">
      <w:pPr>
        <w:rPr>
          <w:lang w:val="en-US"/>
        </w:rPr>
      </w:pPr>
    </w:p>
    <w:p w14:paraId="6C9BB0B7" w14:textId="77777777" w:rsidR="009264CA" w:rsidRPr="00336985" w:rsidRDefault="009264CA">
      <w:pPr>
        <w:rPr>
          <w:lang w:val="en-US"/>
        </w:rPr>
      </w:pPr>
    </w:p>
    <w:p w14:paraId="2BD73FC3" w14:textId="77777777" w:rsidR="009264CA" w:rsidRPr="00336985" w:rsidRDefault="009264CA" w:rsidP="00B913A1">
      <w:pPr>
        <w:pStyle w:val="Default"/>
        <w:spacing w:line="360" w:lineRule="auto"/>
        <w:jc w:val="both"/>
        <w:rPr>
          <w:color w:val="auto"/>
          <w:sz w:val="23"/>
          <w:szCs w:val="23"/>
        </w:rPr>
      </w:pPr>
      <w:r w:rsidRPr="00336985">
        <w:rPr>
          <w:b/>
          <w:color w:val="auto"/>
          <w:sz w:val="23"/>
          <w:szCs w:val="23"/>
        </w:rPr>
        <w:t>Table 2</w:t>
      </w:r>
      <w:r w:rsidRPr="00336985">
        <w:rPr>
          <w:color w:val="auto"/>
          <w:sz w:val="23"/>
          <w:szCs w:val="23"/>
        </w:rPr>
        <w:t xml:space="preserve"> </w:t>
      </w:r>
      <w:bookmarkStart w:id="1" w:name="_Hlk107913966"/>
      <w:r w:rsidR="001F199F" w:rsidRPr="00336985">
        <w:rPr>
          <w:color w:val="auto"/>
          <w:sz w:val="23"/>
          <w:szCs w:val="23"/>
        </w:rPr>
        <w:t>Patient 1: Follow-up n</w:t>
      </w:r>
      <w:r w:rsidRPr="00336985">
        <w:rPr>
          <w:color w:val="auto"/>
          <w:sz w:val="23"/>
          <w:szCs w:val="23"/>
        </w:rPr>
        <w:t>europhysiological findings (</w:t>
      </w:r>
      <w:r w:rsidR="001F199F" w:rsidRPr="00336985">
        <w:rPr>
          <w:color w:val="auto"/>
          <w:sz w:val="23"/>
          <w:szCs w:val="23"/>
        </w:rPr>
        <w:t>1 month afterwards)</w:t>
      </w:r>
      <w:bookmarkEnd w:id="1"/>
    </w:p>
    <w:tbl>
      <w:tblPr>
        <w:tblpPr w:leftFromText="180" w:rightFromText="180" w:vertAnchor="text" w:horzAnchor="margin" w:tblpXSpec="center" w:tblpY="306"/>
        <w:tblW w:w="10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60"/>
        <w:gridCol w:w="2092"/>
        <w:gridCol w:w="1843"/>
        <w:gridCol w:w="1701"/>
        <w:gridCol w:w="1984"/>
        <w:gridCol w:w="1171"/>
      </w:tblGrid>
      <w:tr w:rsidR="00336985" w:rsidRPr="00336985" w14:paraId="0CC1BB5B" w14:textId="77777777" w:rsidTr="00690947">
        <w:trPr>
          <w:trHeight w:val="80"/>
        </w:trPr>
        <w:tc>
          <w:tcPr>
            <w:tcW w:w="10351" w:type="dxa"/>
            <w:gridSpan w:val="6"/>
          </w:tcPr>
          <w:p w14:paraId="7BB5E93D" w14:textId="77777777" w:rsidR="003A2882" w:rsidRPr="00336985" w:rsidRDefault="003A2882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tor nerve conduction studies </w:t>
            </w:r>
          </w:p>
        </w:tc>
      </w:tr>
      <w:tr w:rsidR="00336985" w:rsidRPr="00336985" w14:paraId="05BA40C6" w14:textId="77777777" w:rsidTr="00690947">
        <w:trPr>
          <w:trHeight w:val="199"/>
        </w:trPr>
        <w:tc>
          <w:tcPr>
            <w:tcW w:w="1560" w:type="dxa"/>
          </w:tcPr>
          <w:p w14:paraId="7F3D3EA3" w14:textId="77777777" w:rsidR="003A2882" w:rsidRPr="00336985" w:rsidRDefault="003A2882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rve and Site</w:t>
            </w:r>
          </w:p>
        </w:tc>
        <w:tc>
          <w:tcPr>
            <w:tcW w:w="2092" w:type="dxa"/>
          </w:tcPr>
          <w:p w14:paraId="6B98F656" w14:textId="77777777" w:rsidR="003A2882" w:rsidRPr="00336985" w:rsidRDefault="003A2882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Distal </w:t>
            </w: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tency</w:t>
            </w:r>
          </w:p>
        </w:tc>
        <w:tc>
          <w:tcPr>
            <w:tcW w:w="1843" w:type="dxa"/>
          </w:tcPr>
          <w:p w14:paraId="662F3CA6" w14:textId="77777777" w:rsidR="003A2882" w:rsidRPr="00336985" w:rsidRDefault="003A2882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plitude</w:t>
            </w:r>
          </w:p>
        </w:tc>
        <w:tc>
          <w:tcPr>
            <w:tcW w:w="1701" w:type="dxa"/>
          </w:tcPr>
          <w:p w14:paraId="3D368C70" w14:textId="77777777" w:rsidR="003A2882" w:rsidRPr="00336985" w:rsidRDefault="003A2882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gment</w:t>
            </w:r>
          </w:p>
        </w:tc>
        <w:tc>
          <w:tcPr>
            <w:tcW w:w="1984" w:type="dxa"/>
          </w:tcPr>
          <w:p w14:paraId="70B6803F" w14:textId="77777777" w:rsidR="003A2882" w:rsidRPr="00336985" w:rsidRDefault="003A2882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duction</w:t>
            </w:r>
          </w:p>
          <w:p w14:paraId="2462EFBE" w14:textId="77777777" w:rsidR="003A2882" w:rsidRPr="00336985" w:rsidRDefault="003A2882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locity</w:t>
            </w:r>
          </w:p>
        </w:tc>
        <w:tc>
          <w:tcPr>
            <w:tcW w:w="1171" w:type="dxa"/>
          </w:tcPr>
          <w:p w14:paraId="0294136F" w14:textId="77777777" w:rsidR="003A2882" w:rsidRPr="00336985" w:rsidRDefault="003A2882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-latency</w:t>
            </w:r>
          </w:p>
        </w:tc>
      </w:tr>
      <w:tr w:rsidR="00336985" w:rsidRPr="00336985" w14:paraId="0678A609" w14:textId="77777777" w:rsidTr="00690947">
        <w:trPr>
          <w:trHeight w:val="81"/>
        </w:trPr>
        <w:tc>
          <w:tcPr>
            <w:tcW w:w="10351" w:type="dxa"/>
            <w:gridSpan w:val="6"/>
          </w:tcPr>
          <w:p w14:paraId="5553AF4B" w14:textId="77777777" w:rsidR="003A2882" w:rsidRPr="00336985" w:rsidRDefault="00C30A94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</w:t>
            </w:r>
            <w:proofErr w:type="spellStart"/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ight</w:t>
            </w:r>
            <w:proofErr w:type="spellEnd"/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Peroneal </w:t>
            </w:r>
            <w:r w:rsidR="003A2882"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</w:p>
        </w:tc>
      </w:tr>
      <w:tr w:rsidR="00336985" w:rsidRPr="00336985" w14:paraId="7C520AF1" w14:textId="77777777" w:rsidTr="00690947">
        <w:trPr>
          <w:trHeight w:val="309"/>
        </w:trPr>
        <w:tc>
          <w:tcPr>
            <w:tcW w:w="1560" w:type="dxa"/>
          </w:tcPr>
          <w:p w14:paraId="5D864AA2" w14:textId="77777777" w:rsidR="003A2882" w:rsidRPr="00336985" w:rsidRDefault="003A2882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</w:rPr>
              <w:t xml:space="preserve">Ankle </w:t>
            </w:r>
          </w:p>
        </w:tc>
        <w:tc>
          <w:tcPr>
            <w:tcW w:w="3935" w:type="dxa"/>
            <w:gridSpan w:val="2"/>
          </w:tcPr>
          <w:p w14:paraId="03EA1EDE" w14:textId="77777777" w:rsidR="003A2882" w:rsidRPr="00336985" w:rsidRDefault="003A2882" w:rsidP="003A28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R</w:t>
            </w:r>
          </w:p>
        </w:tc>
        <w:tc>
          <w:tcPr>
            <w:tcW w:w="1701" w:type="dxa"/>
          </w:tcPr>
          <w:p w14:paraId="47AEE159" w14:textId="77777777" w:rsidR="003A2882" w:rsidRPr="00336985" w:rsidRDefault="003A2882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tensor digitorum brevis-Ankle</w:t>
            </w:r>
          </w:p>
        </w:tc>
        <w:tc>
          <w:tcPr>
            <w:tcW w:w="1984" w:type="dxa"/>
            <w:vMerge w:val="restart"/>
          </w:tcPr>
          <w:p w14:paraId="1B07DDBD" w14:textId="77777777" w:rsidR="003A2882" w:rsidRPr="00336985" w:rsidRDefault="003A2882" w:rsidP="003A2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vMerge w:val="restart"/>
          </w:tcPr>
          <w:p w14:paraId="17D25D4D" w14:textId="77777777" w:rsidR="003A2882" w:rsidRPr="00336985" w:rsidRDefault="003A2882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36985" w:rsidRPr="00336985" w14:paraId="5C3D21AF" w14:textId="77777777" w:rsidTr="00690947">
        <w:trPr>
          <w:trHeight w:val="309"/>
        </w:trPr>
        <w:tc>
          <w:tcPr>
            <w:tcW w:w="1560" w:type="dxa"/>
          </w:tcPr>
          <w:p w14:paraId="727AB3B0" w14:textId="77777777" w:rsidR="003A2882" w:rsidRPr="00336985" w:rsidRDefault="003A2882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elow Fibular Head</w:t>
            </w:r>
          </w:p>
        </w:tc>
        <w:tc>
          <w:tcPr>
            <w:tcW w:w="3935" w:type="dxa"/>
            <w:gridSpan w:val="2"/>
          </w:tcPr>
          <w:p w14:paraId="684C55C1" w14:textId="77777777" w:rsidR="003A2882" w:rsidRPr="00336985" w:rsidRDefault="003A2882" w:rsidP="003A28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R</w:t>
            </w:r>
          </w:p>
        </w:tc>
        <w:tc>
          <w:tcPr>
            <w:tcW w:w="1701" w:type="dxa"/>
          </w:tcPr>
          <w:p w14:paraId="5382BFD4" w14:textId="77777777" w:rsidR="003A2882" w:rsidRPr="00336985" w:rsidRDefault="003A2882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kle-Below Fibular head</w:t>
            </w:r>
          </w:p>
        </w:tc>
        <w:tc>
          <w:tcPr>
            <w:tcW w:w="1984" w:type="dxa"/>
            <w:vMerge/>
          </w:tcPr>
          <w:p w14:paraId="5A060560" w14:textId="77777777" w:rsidR="003A2882" w:rsidRPr="00336985" w:rsidRDefault="003A2882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vMerge/>
          </w:tcPr>
          <w:p w14:paraId="34091A27" w14:textId="77777777" w:rsidR="003A2882" w:rsidRPr="00336985" w:rsidRDefault="003A2882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36985" w:rsidRPr="00336985" w14:paraId="726279D5" w14:textId="77777777" w:rsidTr="00690947">
        <w:trPr>
          <w:trHeight w:val="199"/>
        </w:trPr>
        <w:tc>
          <w:tcPr>
            <w:tcW w:w="10351" w:type="dxa"/>
            <w:gridSpan w:val="6"/>
          </w:tcPr>
          <w:p w14:paraId="30421669" w14:textId="77777777" w:rsidR="003A2882" w:rsidRPr="00336985" w:rsidRDefault="00C30A94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</w:t>
            </w:r>
            <w:proofErr w:type="spellStart"/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ight</w:t>
            </w:r>
            <w:proofErr w:type="spellEnd"/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 w:rsidR="003A2882"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Tibial </w:t>
            </w:r>
          </w:p>
        </w:tc>
      </w:tr>
      <w:tr w:rsidR="00336985" w:rsidRPr="00336985" w14:paraId="5CF31D51" w14:textId="77777777" w:rsidTr="00690947">
        <w:trPr>
          <w:trHeight w:val="414"/>
        </w:trPr>
        <w:tc>
          <w:tcPr>
            <w:tcW w:w="1560" w:type="dxa"/>
            <w:tcBorders>
              <w:bottom w:val="single" w:sz="4" w:space="0" w:color="auto"/>
            </w:tcBorders>
          </w:tcPr>
          <w:p w14:paraId="46E8C95A" w14:textId="77777777" w:rsidR="003A2882" w:rsidRPr="00336985" w:rsidRDefault="003A2882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kle </w:t>
            </w:r>
          </w:p>
        </w:tc>
        <w:tc>
          <w:tcPr>
            <w:tcW w:w="3935" w:type="dxa"/>
            <w:gridSpan w:val="2"/>
            <w:tcBorders>
              <w:bottom w:val="single" w:sz="4" w:space="0" w:color="auto"/>
            </w:tcBorders>
          </w:tcPr>
          <w:p w14:paraId="6B816DF7" w14:textId="77777777" w:rsidR="003A2882" w:rsidRPr="00336985" w:rsidRDefault="003A2882" w:rsidP="003A288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F6488A0" w14:textId="77777777" w:rsidR="003A2882" w:rsidRPr="00336985" w:rsidRDefault="003A2882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ductor hallucis-Ankle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EDA518B" w14:textId="77777777" w:rsidR="003A2882" w:rsidRPr="00336985" w:rsidRDefault="003A2882" w:rsidP="003A288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08771F29" w14:textId="77777777" w:rsidR="003A2882" w:rsidRPr="00336985" w:rsidRDefault="003A2882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336985" w:rsidRPr="00336985" w14:paraId="45F1EE9F" w14:textId="77777777" w:rsidTr="00690947">
        <w:trPr>
          <w:trHeight w:val="199"/>
        </w:trPr>
        <w:tc>
          <w:tcPr>
            <w:tcW w:w="10351" w:type="dxa"/>
            <w:gridSpan w:val="6"/>
          </w:tcPr>
          <w:p w14:paraId="75B899D1" w14:textId="77777777" w:rsidR="003A2882" w:rsidRPr="00336985" w:rsidRDefault="00C30A94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Left </w:t>
            </w:r>
            <w:r w:rsidR="003A2882"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Median </w:t>
            </w:r>
          </w:p>
        </w:tc>
      </w:tr>
      <w:tr w:rsidR="00336985" w:rsidRPr="00336985" w14:paraId="6118CC42" w14:textId="77777777" w:rsidTr="00690947">
        <w:trPr>
          <w:trHeight w:val="199"/>
        </w:trPr>
        <w:tc>
          <w:tcPr>
            <w:tcW w:w="1560" w:type="dxa"/>
          </w:tcPr>
          <w:p w14:paraId="6D5C21CD" w14:textId="77777777" w:rsidR="003A2882" w:rsidRPr="00336985" w:rsidRDefault="003A2882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rist </w:t>
            </w:r>
          </w:p>
        </w:tc>
        <w:tc>
          <w:tcPr>
            <w:tcW w:w="2092" w:type="dxa"/>
          </w:tcPr>
          <w:p w14:paraId="02899FBA" w14:textId="77777777" w:rsidR="003A2882" w:rsidRPr="00336985" w:rsidRDefault="003A2882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35.1 ms </w:t>
            </w:r>
          </w:p>
          <w:p w14:paraId="74C1458F" w14:textId="77777777" w:rsidR="003A2882" w:rsidRPr="00336985" w:rsidRDefault="00B3041B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.V. &lt;4.4 m</w:t>
            </w:r>
            <w:r w:rsidR="003A2882"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)</w:t>
            </w:r>
          </w:p>
        </w:tc>
        <w:tc>
          <w:tcPr>
            <w:tcW w:w="1843" w:type="dxa"/>
          </w:tcPr>
          <w:p w14:paraId="3596787C" w14:textId="77777777" w:rsidR="003A2882" w:rsidRPr="00336985" w:rsidRDefault="00B913A1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40</w:t>
            </w:r>
            <w:r w:rsidR="003A2882"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="004F5972" w:rsidRPr="0033698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μ</w:t>
            </w:r>
            <w:r w:rsidR="004F5972"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</w:t>
            </w:r>
          </w:p>
          <w:p w14:paraId="68990F6D" w14:textId="77777777" w:rsidR="003A2882" w:rsidRPr="00336985" w:rsidRDefault="003A2882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.V. &gt;5 mV)</w:t>
            </w:r>
          </w:p>
        </w:tc>
        <w:tc>
          <w:tcPr>
            <w:tcW w:w="1701" w:type="dxa"/>
          </w:tcPr>
          <w:p w14:paraId="52F1B565" w14:textId="77777777" w:rsidR="003A2882" w:rsidRPr="00336985" w:rsidRDefault="003A2882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rist-Abductor pollicis brevis</w:t>
            </w:r>
          </w:p>
        </w:tc>
        <w:tc>
          <w:tcPr>
            <w:tcW w:w="1984" w:type="dxa"/>
            <w:vMerge w:val="restart"/>
          </w:tcPr>
          <w:p w14:paraId="1DC8B3A4" w14:textId="77777777" w:rsidR="003A2882" w:rsidRPr="00336985" w:rsidRDefault="003A2882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7A06D26" w14:textId="77777777" w:rsidR="003A2882" w:rsidRPr="00336985" w:rsidRDefault="00B913A1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8.5</w:t>
            </w:r>
            <w:r w:rsidR="003A2882"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m/s </w:t>
            </w:r>
          </w:p>
          <w:p w14:paraId="20882B17" w14:textId="77777777" w:rsidR="003A2882" w:rsidRPr="00336985" w:rsidRDefault="003A2882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.V. &gt;50 m/s)</w:t>
            </w:r>
          </w:p>
        </w:tc>
        <w:tc>
          <w:tcPr>
            <w:tcW w:w="1171" w:type="dxa"/>
            <w:vMerge w:val="restart"/>
          </w:tcPr>
          <w:p w14:paraId="22E9D47E" w14:textId="77777777" w:rsidR="00B913A1" w:rsidRPr="00336985" w:rsidRDefault="00B913A1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14:paraId="7F89B605" w14:textId="77777777" w:rsidR="003A2882" w:rsidRPr="00336985" w:rsidRDefault="00B913A1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R</w:t>
            </w:r>
          </w:p>
        </w:tc>
      </w:tr>
      <w:tr w:rsidR="00336985" w:rsidRPr="00336985" w14:paraId="45A45859" w14:textId="77777777" w:rsidTr="00690947">
        <w:trPr>
          <w:trHeight w:val="199"/>
        </w:trPr>
        <w:tc>
          <w:tcPr>
            <w:tcW w:w="1560" w:type="dxa"/>
          </w:tcPr>
          <w:p w14:paraId="0F60F64B" w14:textId="77777777" w:rsidR="003A2882" w:rsidRPr="00336985" w:rsidRDefault="003A2882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lbow</w:t>
            </w:r>
          </w:p>
        </w:tc>
        <w:tc>
          <w:tcPr>
            <w:tcW w:w="2092" w:type="dxa"/>
          </w:tcPr>
          <w:p w14:paraId="15D54775" w14:textId="77777777" w:rsidR="003A2882" w:rsidRPr="00336985" w:rsidRDefault="003A2882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8.5 ms</w:t>
            </w:r>
          </w:p>
        </w:tc>
        <w:tc>
          <w:tcPr>
            <w:tcW w:w="1843" w:type="dxa"/>
          </w:tcPr>
          <w:p w14:paraId="32230D6D" w14:textId="77777777" w:rsidR="003A2882" w:rsidRPr="00336985" w:rsidRDefault="00B913A1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70</w:t>
            </w:r>
            <w:r w:rsidR="003A2882"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="00195DA7" w:rsidRPr="0033698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μ</w:t>
            </w:r>
            <w:r w:rsidR="00195DA7"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</w:t>
            </w:r>
          </w:p>
        </w:tc>
        <w:tc>
          <w:tcPr>
            <w:tcW w:w="1701" w:type="dxa"/>
          </w:tcPr>
          <w:p w14:paraId="05C6D1BD" w14:textId="77777777" w:rsidR="003A2882" w:rsidRPr="00336985" w:rsidRDefault="003A2882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lbow -Wrist</w:t>
            </w:r>
          </w:p>
        </w:tc>
        <w:tc>
          <w:tcPr>
            <w:tcW w:w="1984" w:type="dxa"/>
            <w:vMerge/>
          </w:tcPr>
          <w:p w14:paraId="3768E98C" w14:textId="77777777" w:rsidR="003A2882" w:rsidRPr="00336985" w:rsidRDefault="003A2882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vMerge/>
          </w:tcPr>
          <w:p w14:paraId="4ED467F1" w14:textId="77777777" w:rsidR="003A2882" w:rsidRPr="00336985" w:rsidRDefault="003A2882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36985" w:rsidRPr="00336985" w14:paraId="044A340B" w14:textId="77777777" w:rsidTr="00690947">
        <w:trPr>
          <w:trHeight w:val="199"/>
        </w:trPr>
        <w:tc>
          <w:tcPr>
            <w:tcW w:w="10351" w:type="dxa"/>
            <w:gridSpan w:val="6"/>
          </w:tcPr>
          <w:p w14:paraId="4CDE3954" w14:textId="77777777" w:rsidR="003A2882" w:rsidRPr="00336985" w:rsidRDefault="00C30A94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Left </w:t>
            </w:r>
            <w:r w:rsidR="003A2882"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Ulnar </w:t>
            </w:r>
          </w:p>
        </w:tc>
      </w:tr>
      <w:tr w:rsidR="00336985" w:rsidRPr="00336985" w14:paraId="43519B6B" w14:textId="77777777" w:rsidTr="00690947">
        <w:trPr>
          <w:trHeight w:val="199"/>
        </w:trPr>
        <w:tc>
          <w:tcPr>
            <w:tcW w:w="1560" w:type="dxa"/>
          </w:tcPr>
          <w:p w14:paraId="2DBB4C62" w14:textId="77777777" w:rsidR="00B913A1" w:rsidRPr="00336985" w:rsidRDefault="00B913A1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rist </w:t>
            </w:r>
          </w:p>
        </w:tc>
        <w:tc>
          <w:tcPr>
            <w:tcW w:w="2092" w:type="dxa"/>
          </w:tcPr>
          <w:p w14:paraId="056E22E6" w14:textId="77777777" w:rsidR="00B913A1" w:rsidRPr="00336985" w:rsidRDefault="00B913A1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23.8 ms </w:t>
            </w:r>
          </w:p>
          <w:p w14:paraId="6D3D761E" w14:textId="77777777" w:rsidR="00B913A1" w:rsidRPr="00336985" w:rsidRDefault="00B3041B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.V. &lt;3.3 m</w:t>
            </w:r>
            <w:r w:rsidR="00B913A1"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)</w:t>
            </w:r>
          </w:p>
        </w:tc>
        <w:tc>
          <w:tcPr>
            <w:tcW w:w="1843" w:type="dxa"/>
          </w:tcPr>
          <w:p w14:paraId="69E94F50" w14:textId="77777777" w:rsidR="00B913A1" w:rsidRPr="00336985" w:rsidRDefault="00B913A1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1.14 </w:t>
            </w:r>
            <w:r w:rsidR="004F5972" w:rsidRPr="0033698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μ</w:t>
            </w:r>
            <w:r w:rsidR="004F5972"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</w:t>
            </w:r>
          </w:p>
          <w:p w14:paraId="369497FD" w14:textId="77777777" w:rsidR="00B913A1" w:rsidRPr="00336985" w:rsidRDefault="00B913A1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.V. &gt;5 mV)</w:t>
            </w:r>
          </w:p>
        </w:tc>
        <w:tc>
          <w:tcPr>
            <w:tcW w:w="1701" w:type="dxa"/>
          </w:tcPr>
          <w:p w14:paraId="7D979C46" w14:textId="77777777" w:rsidR="00B913A1" w:rsidRPr="00336985" w:rsidRDefault="00B913A1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rist-Abductor </w:t>
            </w:r>
            <w:proofErr w:type="spellStart"/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giti</w:t>
            </w:r>
            <w:proofErr w:type="spellEnd"/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imi</w:t>
            </w:r>
            <w:proofErr w:type="spellEnd"/>
          </w:p>
        </w:tc>
        <w:tc>
          <w:tcPr>
            <w:tcW w:w="1984" w:type="dxa"/>
            <w:vMerge w:val="restart"/>
          </w:tcPr>
          <w:p w14:paraId="3C5321B1" w14:textId="77777777" w:rsidR="00B913A1" w:rsidRPr="00336985" w:rsidRDefault="00B913A1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C404B4E" w14:textId="77777777" w:rsidR="00B913A1" w:rsidRPr="00336985" w:rsidRDefault="00B913A1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7.1 m/s </w:t>
            </w:r>
          </w:p>
          <w:p w14:paraId="2995DE88" w14:textId="77777777" w:rsidR="00B913A1" w:rsidRPr="00336985" w:rsidRDefault="00B913A1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.V. &gt;50 m/s)</w:t>
            </w:r>
          </w:p>
        </w:tc>
        <w:tc>
          <w:tcPr>
            <w:tcW w:w="1171" w:type="dxa"/>
            <w:vMerge w:val="restart"/>
          </w:tcPr>
          <w:p w14:paraId="7586D029" w14:textId="77777777" w:rsidR="00B913A1" w:rsidRPr="00336985" w:rsidRDefault="00B913A1" w:rsidP="00B913A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  <w:p w14:paraId="4FEC9D0B" w14:textId="77777777" w:rsidR="00B913A1" w:rsidRPr="00336985" w:rsidRDefault="00B913A1" w:rsidP="00B913A1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R</w:t>
            </w:r>
          </w:p>
        </w:tc>
      </w:tr>
      <w:tr w:rsidR="00336985" w:rsidRPr="00336985" w14:paraId="7109F5E3" w14:textId="77777777" w:rsidTr="00690947">
        <w:trPr>
          <w:trHeight w:val="199"/>
        </w:trPr>
        <w:tc>
          <w:tcPr>
            <w:tcW w:w="1560" w:type="dxa"/>
          </w:tcPr>
          <w:p w14:paraId="2CC42B58" w14:textId="77777777" w:rsidR="00B913A1" w:rsidRPr="00336985" w:rsidRDefault="00B913A1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low Elbow</w:t>
            </w:r>
          </w:p>
        </w:tc>
        <w:tc>
          <w:tcPr>
            <w:tcW w:w="2092" w:type="dxa"/>
          </w:tcPr>
          <w:p w14:paraId="7CBF8FC7" w14:textId="77777777" w:rsidR="00B913A1" w:rsidRPr="00336985" w:rsidRDefault="00B913A1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6 ms</w:t>
            </w:r>
          </w:p>
        </w:tc>
        <w:tc>
          <w:tcPr>
            <w:tcW w:w="1843" w:type="dxa"/>
          </w:tcPr>
          <w:p w14:paraId="5BFBCA11" w14:textId="77777777" w:rsidR="00B913A1" w:rsidRPr="00336985" w:rsidRDefault="00B913A1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570 </w:t>
            </w:r>
            <w:r w:rsidR="004F5972" w:rsidRPr="0033698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μ</w:t>
            </w:r>
            <w:r w:rsidR="004F5972"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</w:t>
            </w:r>
          </w:p>
        </w:tc>
        <w:tc>
          <w:tcPr>
            <w:tcW w:w="1701" w:type="dxa"/>
          </w:tcPr>
          <w:p w14:paraId="6583C2EB" w14:textId="77777777" w:rsidR="00B913A1" w:rsidRPr="00336985" w:rsidRDefault="00B913A1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low elbow - Wrist</w:t>
            </w:r>
          </w:p>
        </w:tc>
        <w:tc>
          <w:tcPr>
            <w:tcW w:w="1984" w:type="dxa"/>
            <w:vMerge/>
          </w:tcPr>
          <w:p w14:paraId="0AD99BEC" w14:textId="77777777" w:rsidR="00B913A1" w:rsidRPr="00336985" w:rsidRDefault="00B913A1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vMerge/>
          </w:tcPr>
          <w:p w14:paraId="593F6B73" w14:textId="77777777" w:rsidR="00B913A1" w:rsidRPr="00336985" w:rsidRDefault="00B913A1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</w:tbl>
    <w:p w14:paraId="3E384336" w14:textId="77777777" w:rsidR="00C32F2C" w:rsidRPr="00336985" w:rsidRDefault="00C32F2C" w:rsidP="00B06D89">
      <w:pPr>
        <w:pStyle w:val="Default"/>
        <w:spacing w:line="360" w:lineRule="auto"/>
        <w:jc w:val="both"/>
        <w:rPr>
          <w:color w:val="auto"/>
          <w:sz w:val="23"/>
          <w:szCs w:val="23"/>
        </w:rPr>
      </w:pPr>
    </w:p>
    <w:p w14:paraId="6168D3C9" w14:textId="484C9D38" w:rsidR="00B06D89" w:rsidRPr="00336985" w:rsidRDefault="00B06D89" w:rsidP="00B06D89">
      <w:pPr>
        <w:pStyle w:val="Default"/>
        <w:spacing w:line="360" w:lineRule="auto"/>
        <w:jc w:val="both"/>
        <w:rPr>
          <w:color w:val="auto"/>
          <w:sz w:val="23"/>
          <w:szCs w:val="23"/>
        </w:rPr>
      </w:pPr>
      <w:r w:rsidRPr="00336985">
        <w:rPr>
          <w:color w:val="auto"/>
          <w:sz w:val="23"/>
          <w:szCs w:val="23"/>
        </w:rPr>
        <w:t>Abbreviations:  ms: millisecond, m/s: meter per second, μV: microVolt, mV: milliVolt, NR: No Response, N.V.: Normal Values</w:t>
      </w:r>
    </w:p>
    <w:p w14:paraId="06B234E5" w14:textId="77777777" w:rsidR="00690947" w:rsidRPr="00336985" w:rsidRDefault="00690947">
      <w:pPr>
        <w:rPr>
          <w:lang w:val="en-GB"/>
        </w:rPr>
      </w:pPr>
    </w:p>
    <w:p w14:paraId="7DA3E5AB" w14:textId="77777777" w:rsidR="0022378B" w:rsidRPr="00336985" w:rsidRDefault="0022378B" w:rsidP="00690947">
      <w:pPr>
        <w:pStyle w:val="Default"/>
        <w:spacing w:line="360" w:lineRule="auto"/>
        <w:jc w:val="both"/>
        <w:rPr>
          <w:b/>
          <w:color w:val="auto"/>
          <w:sz w:val="23"/>
          <w:szCs w:val="23"/>
        </w:rPr>
      </w:pPr>
    </w:p>
    <w:p w14:paraId="13AEBEF8" w14:textId="77777777" w:rsidR="0022378B" w:rsidRPr="00336985" w:rsidRDefault="0022378B" w:rsidP="00690947">
      <w:pPr>
        <w:pStyle w:val="Default"/>
        <w:spacing w:line="360" w:lineRule="auto"/>
        <w:jc w:val="both"/>
        <w:rPr>
          <w:b/>
          <w:color w:val="auto"/>
          <w:sz w:val="23"/>
          <w:szCs w:val="23"/>
        </w:rPr>
      </w:pPr>
    </w:p>
    <w:p w14:paraId="31E0EEA9" w14:textId="77777777" w:rsidR="0022378B" w:rsidRPr="00336985" w:rsidRDefault="0022378B" w:rsidP="00690947">
      <w:pPr>
        <w:pStyle w:val="Default"/>
        <w:spacing w:line="360" w:lineRule="auto"/>
        <w:jc w:val="both"/>
        <w:rPr>
          <w:b/>
          <w:color w:val="auto"/>
          <w:sz w:val="23"/>
          <w:szCs w:val="23"/>
        </w:rPr>
      </w:pPr>
    </w:p>
    <w:p w14:paraId="1D309693" w14:textId="77777777" w:rsidR="0022378B" w:rsidRPr="00336985" w:rsidRDefault="0022378B" w:rsidP="00690947">
      <w:pPr>
        <w:pStyle w:val="Default"/>
        <w:spacing w:line="360" w:lineRule="auto"/>
        <w:jc w:val="both"/>
        <w:rPr>
          <w:b/>
          <w:color w:val="auto"/>
          <w:sz w:val="23"/>
          <w:szCs w:val="23"/>
        </w:rPr>
      </w:pPr>
    </w:p>
    <w:p w14:paraId="6C0D3C53" w14:textId="77777777" w:rsidR="0022378B" w:rsidRPr="00336985" w:rsidRDefault="0022378B" w:rsidP="00690947">
      <w:pPr>
        <w:pStyle w:val="Default"/>
        <w:spacing w:line="360" w:lineRule="auto"/>
        <w:jc w:val="both"/>
        <w:rPr>
          <w:b/>
          <w:color w:val="auto"/>
          <w:sz w:val="23"/>
          <w:szCs w:val="23"/>
        </w:rPr>
      </w:pPr>
    </w:p>
    <w:p w14:paraId="52D01B76" w14:textId="77777777" w:rsidR="0022378B" w:rsidRPr="00336985" w:rsidRDefault="0022378B" w:rsidP="00690947">
      <w:pPr>
        <w:pStyle w:val="Default"/>
        <w:spacing w:line="360" w:lineRule="auto"/>
        <w:jc w:val="both"/>
        <w:rPr>
          <w:b/>
          <w:color w:val="auto"/>
          <w:sz w:val="23"/>
          <w:szCs w:val="23"/>
        </w:rPr>
      </w:pPr>
    </w:p>
    <w:p w14:paraId="14BA5982" w14:textId="77777777" w:rsidR="0022378B" w:rsidRPr="00336985" w:rsidRDefault="0022378B" w:rsidP="00690947">
      <w:pPr>
        <w:pStyle w:val="Default"/>
        <w:spacing w:line="360" w:lineRule="auto"/>
        <w:jc w:val="both"/>
        <w:rPr>
          <w:b/>
          <w:color w:val="auto"/>
          <w:sz w:val="23"/>
          <w:szCs w:val="23"/>
        </w:rPr>
      </w:pPr>
    </w:p>
    <w:p w14:paraId="4C088952" w14:textId="77777777" w:rsidR="0022378B" w:rsidRPr="00336985" w:rsidRDefault="0022378B" w:rsidP="00690947">
      <w:pPr>
        <w:pStyle w:val="Default"/>
        <w:spacing w:line="360" w:lineRule="auto"/>
        <w:jc w:val="both"/>
        <w:rPr>
          <w:b/>
          <w:color w:val="auto"/>
          <w:sz w:val="23"/>
          <w:szCs w:val="23"/>
        </w:rPr>
      </w:pPr>
    </w:p>
    <w:p w14:paraId="7E88F85C" w14:textId="77777777" w:rsidR="0022378B" w:rsidRPr="00336985" w:rsidRDefault="0022378B" w:rsidP="00690947">
      <w:pPr>
        <w:pStyle w:val="Default"/>
        <w:spacing w:line="360" w:lineRule="auto"/>
        <w:jc w:val="both"/>
        <w:rPr>
          <w:b/>
          <w:color w:val="auto"/>
          <w:sz w:val="23"/>
          <w:szCs w:val="23"/>
        </w:rPr>
      </w:pPr>
    </w:p>
    <w:p w14:paraId="67ACDF00" w14:textId="77777777" w:rsidR="0022378B" w:rsidRPr="00336985" w:rsidRDefault="0022378B" w:rsidP="00690947">
      <w:pPr>
        <w:pStyle w:val="Default"/>
        <w:spacing w:line="360" w:lineRule="auto"/>
        <w:jc w:val="both"/>
        <w:rPr>
          <w:b/>
          <w:color w:val="auto"/>
          <w:sz w:val="23"/>
          <w:szCs w:val="23"/>
        </w:rPr>
      </w:pPr>
    </w:p>
    <w:p w14:paraId="6DF3ED52" w14:textId="77777777" w:rsidR="0022378B" w:rsidRPr="00336985" w:rsidRDefault="0022378B" w:rsidP="00690947">
      <w:pPr>
        <w:pStyle w:val="Default"/>
        <w:spacing w:line="360" w:lineRule="auto"/>
        <w:jc w:val="both"/>
        <w:rPr>
          <w:b/>
          <w:color w:val="auto"/>
          <w:sz w:val="23"/>
          <w:szCs w:val="23"/>
        </w:rPr>
      </w:pPr>
    </w:p>
    <w:p w14:paraId="41E45953" w14:textId="77777777" w:rsidR="0022378B" w:rsidRPr="00336985" w:rsidRDefault="0022378B" w:rsidP="00690947">
      <w:pPr>
        <w:pStyle w:val="Default"/>
        <w:spacing w:line="360" w:lineRule="auto"/>
        <w:jc w:val="both"/>
        <w:rPr>
          <w:b/>
          <w:color w:val="auto"/>
          <w:sz w:val="23"/>
          <w:szCs w:val="23"/>
        </w:rPr>
      </w:pPr>
    </w:p>
    <w:p w14:paraId="7043ACC7" w14:textId="77777777" w:rsidR="0022378B" w:rsidRPr="00336985" w:rsidRDefault="0022378B" w:rsidP="00690947">
      <w:pPr>
        <w:pStyle w:val="Default"/>
        <w:spacing w:line="360" w:lineRule="auto"/>
        <w:jc w:val="both"/>
        <w:rPr>
          <w:b/>
          <w:color w:val="auto"/>
          <w:sz w:val="23"/>
          <w:szCs w:val="23"/>
        </w:rPr>
      </w:pPr>
    </w:p>
    <w:p w14:paraId="6F483026" w14:textId="77777777" w:rsidR="0022378B" w:rsidRPr="00336985" w:rsidRDefault="0022378B" w:rsidP="00690947">
      <w:pPr>
        <w:pStyle w:val="Default"/>
        <w:spacing w:line="360" w:lineRule="auto"/>
        <w:jc w:val="both"/>
        <w:rPr>
          <w:b/>
          <w:color w:val="auto"/>
          <w:sz w:val="23"/>
          <w:szCs w:val="23"/>
        </w:rPr>
      </w:pPr>
    </w:p>
    <w:p w14:paraId="3F6C0456" w14:textId="77777777" w:rsidR="0022378B" w:rsidRPr="00336985" w:rsidRDefault="0022378B" w:rsidP="00690947">
      <w:pPr>
        <w:pStyle w:val="Default"/>
        <w:spacing w:line="360" w:lineRule="auto"/>
        <w:jc w:val="both"/>
        <w:rPr>
          <w:b/>
          <w:color w:val="auto"/>
          <w:sz w:val="23"/>
          <w:szCs w:val="23"/>
        </w:rPr>
      </w:pPr>
    </w:p>
    <w:p w14:paraId="2DEF2BB0" w14:textId="77777777" w:rsidR="0022378B" w:rsidRPr="00336985" w:rsidRDefault="0022378B" w:rsidP="00690947">
      <w:pPr>
        <w:pStyle w:val="Default"/>
        <w:spacing w:line="360" w:lineRule="auto"/>
        <w:jc w:val="both"/>
        <w:rPr>
          <w:b/>
          <w:color w:val="auto"/>
          <w:sz w:val="23"/>
          <w:szCs w:val="23"/>
        </w:rPr>
      </w:pPr>
    </w:p>
    <w:p w14:paraId="4B6BCD9D" w14:textId="77777777" w:rsidR="0022378B" w:rsidRPr="00336985" w:rsidRDefault="0022378B" w:rsidP="00690947">
      <w:pPr>
        <w:pStyle w:val="Default"/>
        <w:spacing w:line="360" w:lineRule="auto"/>
        <w:jc w:val="both"/>
        <w:rPr>
          <w:b/>
          <w:color w:val="auto"/>
          <w:sz w:val="23"/>
          <w:szCs w:val="23"/>
        </w:rPr>
      </w:pPr>
    </w:p>
    <w:p w14:paraId="01BBCF3D" w14:textId="77777777" w:rsidR="0022378B" w:rsidRPr="00336985" w:rsidRDefault="0022378B" w:rsidP="00690947">
      <w:pPr>
        <w:pStyle w:val="Default"/>
        <w:spacing w:line="360" w:lineRule="auto"/>
        <w:jc w:val="both"/>
        <w:rPr>
          <w:b/>
          <w:color w:val="auto"/>
          <w:sz w:val="23"/>
          <w:szCs w:val="23"/>
        </w:rPr>
      </w:pPr>
    </w:p>
    <w:p w14:paraId="1D0A0A6A" w14:textId="77777777" w:rsidR="00690947" w:rsidRPr="00336985" w:rsidRDefault="00690947" w:rsidP="00690947">
      <w:pPr>
        <w:pStyle w:val="Default"/>
        <w:spacing w:line="360" w:lineRule="auto"/>
        <w:jc w:val="both"/>
        <w:rPr>
          <w:color w:val="auto"/>
          <w:sz w:val="23"/>
          <w:szCs w:val="23"/>
        </w:rPr>
      </w:pPr>
      <w:r w:rsidRPr="00336985">
        <w:rPr>
          <w:b/>
          <w:color w:val="auto"/>
          <w:sz w:val="23"/>
          <w:szCs w:val="23"/>
        </w:rPr>
        <w:t>Table 3</w:t>
      </w:r>
      <w:r w:rsidRPr="00336985">
        <w:rPr>
          <w:color w:val="auto"/>
          <w:sz w:val="23"/>
          <w:szCs w:val="23"/>
        </w:rPr>
        <w:t xml:space="preserve"> </w:t>
      </w:r>
      <w:bookmarkStart w:id="2" w:name="_Hlk107913991"/>
      <w:r w:rsidRPr="00336985">
        <w:rPr>
          <w:color w:val="auto"/>
          <w:sz w:val="23"/>
          <w:szCs w:val="23"/>
        </w:rPr>
        <w:t>Patient 2: Initial neurophysiological findings</w:t>
      </w:r>
      <w:bookmarkEnd w:id="2"/>
    </w:p>
    <w:tbl>
      <w:tblPr>
        <w:tblpPr w:leftFromText="180" w:rightFromText="180" w:vertAnchor="text" w:horzAnchor="margin" w:tblpXSpec="center" w:tblpY="306"/>
        <w:tblW w:w="103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26"/>
        <w:gridCol w:w="34"/>
        <w:gridCol w:w="1383"/>
        <w:gridCol w:w="709"/>
        <w:gridCol w:w="709"/>
        <w:gridCol w:w="1134"/>
        <w:gridCol w:w="1276"/>
        <w:gridCol w:w="425"/>
        <w:gridCol w:w="1984"/>
        <w:gridCol w:w="1134"/>
      </w:tblGrid>
      <w:tr w:rsidR="00336985" w:rsidRPr="00336985" w14:paraId="605B172F" w14:textId="77777777" w:rsidTr="00690947">
        <w:trPr>
          <w:trHeight w:val="80"/>
        </w:trPr>
        <w:tc>
          <w:tcPr>
            <w:tcW w:w="10314" w:type="dxa"/>
            <w:gridSpan w:val="10"/>
          </w:tcPr>
          <w:p w14:paraId="253E4147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Sensory nerve conduction studies </w:t>
            </w:r>
          </w:p>
        </w:tc>
      </w:tr>
      <w:tr w:rsidR="00336985" w:rsidRPr="00336985" w14:paraId="47588EBE" w14:textId="77777777" w:rsidTr="00690947">
        <w:trPr>
          <w:trHeight w:val="199"/>
        </w:trPr>
        <w:tc>
          <w:tcPr>
            <w:tcW w:w="1526" w:type="dxa"/>
          </w:tcPr>
          <w:p w14:paraId="21955079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erve and Site</w:t>
            </w:r>
          </w:p>
        </w:tc>
        <w:tc>
          <w:tcPr>
            <w:tcW w:w="1417" w:type="dxa"/>
            <w:gridSpan w:val="2"/>
          </w:tcPr>
          <w:p w14:paraId="783D0918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nset Latency</w:t>
            </w:r>
          </w:p>
        </w:tc>
        <w:tc>
          <w:tcPr>
            <w:tcW w:w="1418" w:type="dxa"/>
            <w:gridSpan w:val="2"/>
          </w:tcPr>
          <w:p w14:paraId="5892E770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mplitude</w:t>
            </w:r>
          </w:p>
        </w:tc>
        <w:tc>
          <w:tcPr>
            <w:tcW w:w="2410" w:type="dxa"/>
            <w:gridSpan w:val="2"/>
          </w:tcPr>
          <w:p w14:paraId="16C58822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nduction Velocity</w:t>
            </w:r>
          </w:p>
        </w:tc>
        <w:tc>
          <w:tcPr>
            <w:tcW w:w="3543" w:type="dxa"/>
            <w:gridSpan w:val="3"/>
          </w:tcPr>
          <w:p w14:paraId="33044F07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gment</w:t>
            </w:r>
          </w:p>
        </w:tc>
      </w:tr>
      <w:tr w:rsidR="00336985" w:rsidRPr="00336985" w14:paraId="222E4DB9" w14:textId="77777777" w:rsidTr="00690947">
        <w:trPr>
          <w:trHeight w:val="81"/>
        </w:trPr>
        <w:tc>
          <w:tcPr>
            <w:tcW w:w="6771" w:type="dxa"/>
            <w:gridSpan w:val="7"/>
          </w:tcPr>
          <w:p w14:paraId="2B68E8A4" w14:textId="77777777" w:rsidR="00690947" w:rsidRPr="00336985" w:rsidRDefault="00C30A94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</w:t>
            </w:r>
            <w:proofErr w:type="spellStart"/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ight</w:t>
            </w:r>
            <w:proofErr w:type="spellEnd"/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r w:rsidR="00690947"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Superficial Peroneal </w:t>
            </w:r>
          </w:p>
        </w:tc>
        <w:tc>
          <w:tcPr>
            <w:tcW w:w="3543" w:type="dxa"/>
            <w:gridSpan w:val="3"/>
          </w:tcPr>
          <w:p w14:paraId="72B19858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</w:tr>
      <w:tr w:rsidR="00336985" w:rsidRPr="00336985" w14:paraId="5270B5D8" w14:textId="77777777" w:rsidTr="00690947">
        <w:trPr>
          <w:trHeight w:val="199"/>
        </w:trPr>
        <w:tc>
          <w:tcPr>
            <w:tcW w:w="1526" w:type="dxa"/>
          </w:tcPr>
          <w:p w14:paraId="65687F75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</w:rPr>
              <w:t xml:space="preserve">Ankle </w:t>
            </w:r>
          </w:p>
        </w:tc>
        <w:tc>
          <w:tcPr>
            <w:tcW w:w="5245" w:type="dxa"/>
            <w:gridSpan w:val="6"/>
          </w:tcPr>
          <w:p w14:paraId="74EE8FC1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</w:rPr>
              <w:t>NR</w:t>
            </w:r>
          </w:p>
        </w:tc>
        <w:tc>
          <w:tcPr>
            <w:tcW w:w="3543" w:type="dxa"/>
            <w:gridSpan w:val="3"/>
          </w:tcPr>
          <w:p w14:paraId="7F0DE0A9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rsum of foot-Ankle</w:t>
            </w:r>
          </w:p>
        </w:tc>
      </w:tr>
      <w:tr w:rsidR="00336985" w:rsidRPr="00336985" w14:paraId="03031591" w14:textId="77777777" w:rsidTr="00690947">
        <w:trPr>
          <w:trHeight w:val="199"/>
        </w:trPr>
        <w:tc>
          <w:tcPr>
            <w:tcW w:w="6771" w:type="dxa"/>
            <w:gridSpan w:val="7"/>
          </w:tcPr>
          <w:p w14:paraId="48FD0273" w14:textId="77777777" w:rsidR="00690947" w:rsidRPr="00336985" w:rsidRDefault="00C30A94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</w:rPr>
              <w:t>R</w:t>
            </w:r>
            <w:proofErr w:type="spellStart"/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ight</w:t>
            </w:r>
            <w:proofErr w:type="spellEnd"/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="00690947"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Sural </w:t>
            </w:r>
          </w:p>
        </w:tc>
        <w:tc>
          <w:tcPr>
            <w:tcW w:w="3543" w:type="dxa"/>
            <w:gridSpan w:val="3"/>
          </w:tcPr>
          <w:p w14:paraId="2D53CD98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336985" w:rsidRPr="00336985" w14:paraId="7C789C19" w14:textId="77777777" w:rsidTr="00690947">
        <w:trPr>
          <w:trHeight w:val="199"/>
        </w:trPr>
        <w:tc>
          <w:tcPr>
            <w:tcW w:w="1526" w:type="dxa"/>
          </w:tcPr>
          <w:p w14:paraId="285F0AE2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</w:rPr>
              <w:t>Ankle</w:t>
            </w:r>
          </w:p>
        </w:tc>
        <w:tc>
          <w:tcPr>
            <w:tcW w:w="5245" w:type="dxa"/>
            <w:gridSpan w:val="6"/>
          </w:tcPr>
          <w:p w14:paraId="61314436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R</w:t>
            </w:r>
          </w:p>
        </w:tc>
        <w:tc>
          <w:tcPr>
            <w:tcW w:w="3543" w:type="dxa"/>
            <w:gridSpan w:val="3"/>
          </w:tcPr>
          <w:p w14:paraId="3A12C0BB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teral foot -Ankle</w:t>
            </w:r>
          </w:p>
        </w:tc>
      </w:tr>
      <w:tr w:rsidR="00336985" w:rsidRPr="00336985" w14:paraId="57F49067" w14:textId="77777777" w:rsidTr="00690947">
        <w:trPr>
          <w:trHeight w:val="81"/>
        </w:trPr>
        <w:tc>
          <w:tcPr>
            <w:tcW w:w="6771" w:type="dxa"/>
            <w:gridSpan w:val="7"/>
          </w:tcPr>
          <w:p w14:paraId="3A0966F0" w14:textId="77777777" w:rsidR="00690947" w:rsidRPr="00336985" w:rsidRDefault="00C30A94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</w:t>
            </w:r>
            <w:proofErr w:type="spellStart"/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ight</w:t>
            </w:r>
            <w:proofErr w:type="spellEnd"/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 w:rsidR="00690947"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Median </w:t>
            </w:r>
          </w:p>
        </w:tc>
        <w:tc>
          <w:tcPr>
            <w:tcW w:w="3543" w:type="dxa"/>
            <w:gridSpan w:val="3"/>
          </w:tcPr>
          <w:p w14:paraId="15BEE8C5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</w:p>
        </w:tc>
      </w:tr>
      <w:tr w:rsidR="00336985" w:rsidRPr="00336985" w14:paraId="3FE838E6" w14:textId="77777777" w:rsidTr="00690947">
        <w:trPr>
          <w:trHeight w:val="199"/>
        </w:trPr>
        <w:tc>
          <w:tcPr>
            <w:tcW w:w="1526" w:type="dxa"/>
          </w:tcPr>
          <w:p w14:paraId="5C549A28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rist</w:t>
            </w:r>
          </w:p>
        </w:tc>
        <w:tc>
          <w:tcPr>
            <w:tcW w:w="1417" w:type="dxa"/>
            <w:gridSpan w:val="2"/>
          </w:tcPr>
          <w:p w14:paraId="34AAC919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02 ms</w:t>
            </w:r>
          </w:p>
        </w:tc>
        <w:tc>
          <w:tcPr>
            <w:tcW w:w="1418" w:type="dxa"/>
            <w:gridSpan w:val="2"/>
          </w:tcPr>
          <w:p w14:paraId="16F19263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2.8 </w:t>
            </w:r>
            <w:r w:rsidR="004F5972" w:rsidRPr="0033698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μ</w:t>
            </w:r>
            <w:r w:rsidR="004F5972"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</w:t>
            </w:r>
          </w:p>
          <w:p w14:paraId="4C898C52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N.V. &gt;10 </w:t>
            </w:r>
            <w:r w:rsidR="004F5972" w:rsidRPr="00336985">
              <w:rPr>
                <w:rFonts w:ascii="Times New Roman" w:hAnsi="Times New Roman" w:cs="Times New Roman"/>
                <w:sz w:val="18"/>
                <w:szCs w:val="18"/>
              </w:rPr>
              <w:t>μ</w:t>
            </w:r>
            <w:r w:rsidR="004F5972"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</w:t>
            </w: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410" w:type="dxa"/>
            <w:gridSpan w:val="2"/>
          </w:tcPr>
          <w:p w14:paraId="53D91402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4.8 m/s</w:t>
            </w:r>
          </w:p>
          <w:p w14:paraId="49E171FC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.V. &gt;50 m/s)</w:t>
            </w:r>
          </w:p>
        </w:tc>
        <w:tc>
          <w:tcPr>
            <w:tcW w:w="3543" w:type="dxa"/>
            <w:gridSpan w:val="3"/>
          </w:tcPr>
          <w:p w14:paraId="68DEA18B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rist – Digit III</w:t>
            </w:r>
          </w:p>
        </w:tc>
      </w:tr>
      <w:tr w:rsidR="00336985" w:rsidRPr="00336985" w14:paraId="0C67F8FC" w14:textId="77777777" w:rsidTr="00690947">
        <w:trPr>
          <w:trHeight w:val="81"/>
        </w:trPr>
        <w:tc>
          <w:tcPr>
            <w:tcW w:w="6771" w:type="dxa"/>
            <w:gridSpan w:val="7"/>
          </w:tcPr>
          <w:p w14:paraId="4ADB9C81" w14:textId="77777777" w:rsidR="00690947" w:rsidRPr="00336985" w:rsidRDefault="00C30A94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</w:t>
            </w:r>
            <w:proofErr w:type="spellStart"/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ight</w:t>
            </w:r>
            <w:proofErr w:type="spellEnd"/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 w:rsidR="00690947"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Ulna</w:t>
            </w:r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r  </w:t>
            </w:r>
            <w:r w:rsidR="00690947"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</w:p>
        </w:tc>
        <w:tc>
          <w:tcPr>
            <w:tcW w:w="3543" w:type="dxa"/>
            <w:gridSpan w:val="3"/>
          </w:tcPr>
          <w:p w14:paraId="660FEF9B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</w:tr>
      <w:tr w:rsidR="00336985" w:rsidRPr="00336985" w14:paraId="77830574" w14:textId="77777777" w:rsidTr="00690947">
        <w:trPr>
          <w:trHeight w:val="199"/>
        </w:trPr>
        <w:tc>
          <w:tcPr>
            <w:tcW w:w="1526" w:type="dxa"/>
          </w:tcPr>
          <w:p w14:paraId="0BC78FB3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</w:rPr>
              <w:t xml:space="preserve">Wrist </w:t>
            </w:r>
          </w:p>
        </w:tc>
        <w:tc>
          <w:tcPr>
            <w:tcW w:w="1417" w:type="dxa"/>
            <w:gridSpan w:val="2"/>
          </w:tcPr>
          <w:p w14:paraId="01E089B1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3 ms</w:t>
            </w:r>
          </w:p>
        </w:tc>
        <w:tc>
          <w:tcPr>
            <w:tcW w:w="1418" w:type="dxa"/>
            <w:gridSpan w:val="2"/>
          </w:tcPr>
          <w:p w14:paraId="1E0EFF9A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11.1 </w:t>
            </w:r>
            <w:r w:rsidR="004F5972" w:rsidRPr="0033698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μ</w:t>
            </w:r>
            <w:r w:rsidR="004F5972"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</w:t>
            </w:r>
          </w:p>
          <w:p w14:paraId="4070888B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(N.V. &gt;10 </w:t>
            </w:r>
            <w:r w:rsidR="004F5972" w:rsidRPr="00336985">
              <w:rPr>
                <w:rFonts w:ascii="Times New Roman" w:hAnsi="Times New Roman" w:cs="Times New Roman"/>
                <w:sz w:val="18"/>
                <w:szCs w:val="18"/>
              </w:rPr>
              <w:t>μ</w:t>
            </w:r>
            <w:r w:rsidR="004F5972"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</w:t>
            </w: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2410" w:type="dxa"/>
            <w:gridSpan w:val="2"/>
          </w:tcPr>
          <w:p w14:paraId="383325EC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5.9 m/s</w:t>
            </w:r>
          </w:p>
          <w:p w14:paraId="1D429804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.V. &gt;50 m/s)</w:t>
            </w:r>
          </w:p>
        </w:tc>
        <w:tc>
          <w:tcPr>
            <w:tcW w:w="3543" w:type="dxa"/>
            <w:gridSpan w:val="3"/>
          </w:tcPr>
          <w:p w14:paraId="1ECE9DA8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</w:rPr>
              <w:t xml:space="preserve">Wrist- </w:t>
            </w: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36985">
              <w:rPr>
                <w:rFonts w:ascii="Times New Roman" w:hAnsi="Times New Roman" w:cs="Times New Roman"/>
                <w:sz w:val="18"/>
                <w:szCs w:val="18"/>
              </w:rPr>
              <w:t>Digit V</w:t>
            </w:r>
          </w:p>
        </w:tc>
      </w:tr>
      <w:tr w:rsidR="00336985" w:rsidRPr="00336985" w14:paraId="4099273D" w14:textId="77777777" w:rsidTr="00690947">
        <w:trPr>
          <w:trHeight w:val="80"/>
        </w:trPr>
        <w:tc>
          <w:tcPr>
            <w:tcW w:w="10314" w:type="dxa"/>
            <w:gridSpan w:val="10"/>
          </w:tcPr>
          <w:p w14:paraId="787521A8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tor nerve conduction studies </w:t>
            </w:r>
          </w:p>
        </w:tc>
      </w:tr>
      <w:tr w:rsidR="00336985" w:rsidRPr="00336985" w14:paraId="27AF2310" w14:textId="77777777" w:rsidTr="00690947">
        <w:trPr>
          <w:trHeight w:val="199"/>
        </w:trPr>
        <w:tc>
          <w:tcPr>
            <w:tcW w:w="1560" w:type="dxa"/>
            <w:gridSpan w:val="2"/>
          </w:tcPr>
          <w:p w14:paraId="4E8316B7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rve and Site</w:t>
            </w:r>
          </w:p>
        </w:tc>
        <w:tc>
          <w:tcPr>
            <w:tcW w:w="2092" w:type="dxa"/>
            <w:gridSpan w:val="2"/>
          </w:tcPr>
          <w:p w14:paraId="160B563B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Distal </w:t>
            </w: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tency</w:t>
            </w:r>
          </w:p>
        </w:tc>
        <w:tc>
          <w:tcPr>
            <w:tcW w:w="1843" w:type="dxa"/>
            <w:gridSpan w:val="2"/>
          </w:tcPr>
          <w:p w14:paraId="4BF7D08D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plitude</w:t>
            </w:r>
          </w:p>
        </w:tc>
        <w:tc>
          <w:tcPr>
            <w:tcW w:w="1701" w:type="dxa"/>
            <w:gridSpan w:val="2"/>
          </w:tcPr>
          <w:p w14:paraId="7D08971F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gment</w:t>
            </w:r>
          </w:p>
        </w:tc>
        <w:tc>
          <w:tcPr>
            <w:tcW w:w="1984" w:type="dxa"/>
          </w:tcPr>
          <w:p w14:paraId="4D9A81AA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duction</w:t>
            </w:r>
          </w:p>
          <w:p w14:paraId="3B6D24E9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locity</w:t>
            </w:r>
          </w:p>
        </w:tc>
        <w:tc>
          <w:tcPr>
            <w:tcW w:w="1134" w:type="dxa"/>
          </w:tcPr>
          <w:p w14:paraId="652DC36D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-latency</w:t>
            </w:r>
          </w:p>
        </w:tc>
      </w:tr>
      <w:tr w:rsidR="00336985" w:rsidRPr="00336985" w14:paraId="40A34D0C" w14:textId="77777777" w:rsidTr="00690947">
        <w:trPr>
          <w:trHeight w:val="81"/>
        </w:trPr>
        <w:tc>
          <w:tcPr>
            <w:tcW w:w="10314" w:type="dxa"/>
            <w:gridSpan w:val="10"/>
          </w:tcPr>
          <w:p w14:paraId="04E0D6F6" w14:textId="77777777" w:rsidR="00690947" w:rsidRPr="00336985" w:rsidRDefault="00C30A94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</w:t>
            </w:r>
            <w:proofErr w:type="spellStart"/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ight</w:t>
            </w:r>
            <w:proofErr w:type="spellEnd"/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Peroneal </w:t>
            </w:r>
            <w:r w:rsidR="00690947"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</w:p>
        </w:tc>
      </w:tr>
      <w:tr w:rsidR="00336985" w:rsidRPr="00336985" w14:paraId="4AA99148" w14:textId="77777777" w:rsidTr="00690947">
        <w:trPr>
          <w:trHeight w:val="309"/>
        </w:trPr>
        <w:tc>
          <w:tcPr>
            <w:tcW w:w="1560" w:type="dxa"/>
            <w:gridSpan w:val="2"/>
          </w:tcPr>
          <w:p w14:paraId="53CF893E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</w:rPr>
              <w:t xml:space="preserve">Ankle </w:t>
            </w:r>
          </w:p>
        </w:tc>
        <w:tc>
          <w:tcPr>
            <w:tcW w:w="2092" w:type="dxa"/>
            <w:gridSpan w:val="2"/>
          </w:tcPr>
          <w:p w14:paraId="5BD0FF17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  <w:r w:rsidR="009B27C2"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ms</w:t>
            </w:r>
          </w:p>
          <w:p w14:paraId="7BD700F3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.V. &lt;6.5 ms)</w:t>
            </w:r>
          </w:p>
        </w:tc>
        <w:tc>
          <w:tcPr>
            <w:tcW w:w="1843" w:type="dxa"/>
            <w:gridSpan w:val="2"/>
          </w:tcPr>
          <w:p w14:paraId="024C6431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550 </w:t>
            </w:r>
            <w:r w:rsidR="004F5972" w:rsidRPr="0033698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μ</w:t>
            </w:r>
            <w:r w:rsidR="004F5972"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</w:t>
            </w:r>
          </w:p>
          <w:p w14:paraId="47AC4D4B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.V. &gt;2 mV)</w:t>
            </w:r>
          </w:p>
        </w:tc>
        <w:tc>
          <w:tcPr>
            <w:tcW w:w="1701" w:type="dxa"/>
            <w:gridSpan w:val="2"/>
          </w:tcPr>
          <w:p w14:paraId="381E1782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tensor digitorum brevis-Ankle</w:t>
            </w:r>
          </w:p>
        </w:tc>
        <w:tc>
          <w:tcPr>
            <w:tcW w:w="1984" w:type="dxa"/>
            <w:vMerge w:val="restart"/>
          </w:tcPr>
          <w:p w14:paraId="757897DC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E66D79F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.2 m/s</w:t>
            </w:r>
          </w:p>
          <w:p w14:paraId="3A6ABC9D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.V. &gt;40 m/s)</w:t>
            </w:r>
          </w:p>
        </w:tc>
        <w:tc>
          <w:tcPr>
            <w:tcW w:w="1134" w:type="dxa"/>
            <w:vMerge w:val="restart"/>
          </w:tcPr>
          <w:p w14:paraId="2BD2A250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36985" w:rsidRPr="00336985" w14:paraId="14B48C37" w14:textId="77777777" w:rsidTr="00690947">
        <w:trPr>
          <w:trHeight w:val="309"/>
        </w:trPr>
        <w:tc>
          <w:tcPr>
            <w:tcW w:w="1560" w:type="dxa"/>
            <w:gridSpan w:val="2"/>
          </w:tcPr>
          <w:p w14:paraId="6637562A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elow Fibular Head</w:t>
            </w:r>
          </w:p>
        </w:tc>
        <w:tc>
          <w:tcPr>
            <w:tcW w:w="2092" w:type="dxa"/>
            <w:gridSpan w:val="2"/>
          </w:tcPr>
          <w:p w14:paraId="73F16F62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25 ms</w:t>
            </w:r>
          </w:p>
        </w:tc>
        <w:tc>
          <w:tcPr>
            <w:tcW w:w="1843" w:type="dxa"/>
            <w:gridSpan w:val="2"/>
          </w:tcPr>
          <w:p w14:paraId="104AF28C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530 </w:t>
            </w:r>
            <w:r w:rsidR="004F5972" w:rsidRPr="0033698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μ</w:t>
            </w:r>
            <w:r w:rsidR="004F5972"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</w:t>
            </w:r>
          </w:p>
        </w:tc>
        <w:tc>
          <w:tcPr>
            <w:tcW w:w="1701" w:type="dxa"/>
            <w:gridSpan w:val="2"/>
          </w:tcPr>
          <w:p w14:paraId="2647A6B9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kle-Below Fibular head</w:t>
            </w:r>
          </w:p>
        </w:tc>
        <w:tc>
          <w:tcPr>
            <w:tcW w:w="1984" w:type="dxa"/>
            <w:vMerge/>
          </w:tcPr>
          <w:p w14:paraId="25D3D416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</w:tcPr>
          <w:p w14:paraId="4A7C1167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36985" w:rsidRPr="00336985" w14:paraId="0EA952A9" w14:textId="77777777" w:rsidTr="00690947">
        <w:trPr>
          <w:trHeight w:val="199"/>
        </w:trPr>
        <w:tc>
          <w:tcPr>
            <w:tcW w:w="10314" w:type="dxa"/>
            <w:gridSpan w:val="10"/>
          </w:tcPr>
          <w:p w14:paraId="6D73CDC1" w14:textId="77777777" w:rsidR="00690947" w:rsidRPr="00336985" w:rsidRDefault="00C30A94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</w:t>
            </w:r>
            <w:proofErr w:type="spellStart"/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ight</w:t>
            </w:r>
            <w:proofErr w:type="spellEnd"/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 w:rsidR="00690947"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Tibial </w:t>
            </w:r>
          </w:p>
        </w:tc>
      </w:tr>
      <w:tr w:rsidR="00336985" w:rsidRPr="00336985" w14:paraId="6127C28E" w14:textId="77777777" w:rsidTr="00690947">
        <w:trPr>
          <w:trHeight w:val="414"/>
        </w:trPr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10D4E674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kle </w:t>
            </w:r>
          </w:p>
        </w:tc>
        <w:tc>
          <w:tcPr>
            <w:tcW w:w="2092" w:type="dxa"/>
            <w:gridSpan w:val="2"/>
            <w:tcBorders>
              <w:bottom w:val="single" w:sz="4" w:space="0" w:color="auto"/>
            </w:tcBorders>
          </w:tcPr>
          <w:p w14:paraId="5299A770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.9</w:t>
            </w:r>
            <w:r w:rsidR="009B27C2"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ms</w:t>
            </w:r>
          </w:p>
          <w:p w14:paraId="6BB94F79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.V. &lt;5.8 ms)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3F2AC25A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.08 mV</w:t>
            </w:r>
          </w:p>
          <w:p w14:paraId="666ED806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.V. &gt;5 mV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45625C82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ductor hallucis-Ankle</w:t>
            </w:r>
          </w:p>
        </w:tc>
        <w:tc>
          <w:tcPr>
            <w:tcW w:w="1984" w:type="dxa"/>
            <w:vMerge w:val="restart"/>
            <w:tcBorders>
              <w:bottom w:val="single" w:sz="4" w:space="0" w:color="auto"/>
            </w:tcBorders>
          </w:tcPr>
          <w:p w14:paraId="6983CA81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 m/s</w:t>
            </w:r>
          </w:p>
          <w:p w14:paraId="7FFCAA8D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.V. &gt;40 m/s)</w:t>
            </w: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</w:tcPr>
          <w:p w14:paraId="1B27CE73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R</w:t>
            </w:r>
          </w:p>
        </w:tc>
      </w:tr>
      <w:tr w:rsidR="00336985" w:rsidRPr="00336985" w14:paraId="01A48367" w14:textId="77777777" w:rsidTr="00690947">
        <w:trPr>
          <w:trHeight w:val="199"/>
        </w:trPr>
        <w:tc>
          <w:tcPr>
            <w:tcW w:w="1560" w:type="dxa"/>
            <w:gridSpan w:val="2"/>
          </w:tcPr>
          <w:p w14:paraId="4D5FA4F1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pliteal Fossa</w:t>
            </w:r>
          </w:p>
        </w:tc>
        <w:tc>
          <w:tcPr>
            <w:tcW w:w="2092" w:type="dxa"/>
            <w:gridSpan w:val="2"/>
          </w:tcPr>
          <w:p w14:paraId="694785D8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 ms</w:t>
            </w:r>
          </w:p>
        </w:tc>
        <w:tc>
          <w:tcPr>
            <w:tcW w:w="1843" w:type="dxa"/>
            <w:gridSpan w:val="2"/>
          </w:tcPr>
          <w:p w14:paraId="77E69691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940 </w:t>
            </w:r>
            <w:r w:rsidR="004F5972" w:rsidRPr="00336985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μ</w:t>
            </w:r>
            <w:r w:rsidR="004F5972"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V</w:t>
            </w:r>
          </w:p>
        </w:tc>
        <w:tc>
          <w:tcPr>
            <w:tcW w:w="1701" w:type="dxa"/>
            <w:gridSpan w:val="2"/>
          </w:tcPr>
          <w:p w14:paraId="642B367A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vMerge/>
          </w:tcPr>
          <w:p w14:paraId="68D5E59F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</w:tcPr>
          <w:p w14:paraId="70D6F5E7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36985" w:rsidRPr="00336985" w14:paraId="1AEE338B" w14:textId="77777777" w:rsidTr="00690947">
        <w:trPr>
          <w:trHeight w:val="199"/>
        </w:trPr>
        <w:tc>
          <w:tcPr>
            <w:tcW w:w="10314" w:type="dxa"/>
            <w:gridSpan w:val="10"/>
          </w:tcPr>
          <w:p w14:paraId="1F51A9DD" w14:textId="77777777" w:rsidR="00690947" w:rsidRPr="00336985" w:rsidRDefault="00C30A94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</w:t>
            </w:r>
            <w:proofErr w:type="spellStart"/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ight</w:t>
            </w:r>
            <w:proofErr w:type="spellEnd"/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 w:rsidR="00690947"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Median </w:t>
            </w:r>
          </w:p>
        </w:tc>
      </w:tr>
      <w:tr w:rsidR="00336985" w:rsidRPr="00336985" w14:paraId="69BBA017" w14:textId="77777777" w:rsidTr="00690947">
        <w:trPr>
          <w:trHeight w:val="199"/>
        </w:trPr>
        <w:tc>
          <w:tcPr>
            <w:tcW w:w="1560" w:type="dxa"/>
            <w:gridSpan w:val="2"/>
          </w:tcPr>
          <w:p w14:paraId="3F3C1993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rist </w:t>
            </w:r>
          </w:p>
        </w:tc>
        <w:tc>
          <w:tcPr>
            <w:tcW w:w="2092" w:type="dxa"/>
            <w:gridSpan w:val="2"/>
          </w:tcPr>
          <w:p w14:paraId="7FADF5D3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5.37 ms </w:t>
            </w:r>
          </w:p>
          <w:p w14:paraId="4FBCAADE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.V. &lt;4.4 ms)</w:t>
            </w:r>
          </w:p>
        </w:tc>
        <w:tc>
          <w:tcPr>
            <w:tcW w:w="1843" w:type="dxa"/>
            <w:gridSpan w:val="2"/>
          </w:tcPr>
          <w:p w14:paraId="13F3F35F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62 mV</w:t>
            </w:r>
          </w:p>
          <w:p w14:paraId="10CC4C7F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.V.&gt;5mV)</w:t>
            </w:r>
          </w:p>
        </w:tc>
        <w:tc>
          <w:tcPr>
            <w:tcW w:w="1701" w:type="dxa"/>
            <w:gridSpan w:val="2"/>
          </w:tcPr>
          <w:p w14:paraId="089F5478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rist-Abductor pollicis brevis</w:t>
            </w:r>
          </w:p>
        </w:tc>
        <w:tc>
          <w:tcPr>
            <w:tcW w:w="1984" w:type="dxa"/>
            <w:vMerge w:val="restart"/>
          </w:tcPr>
          <w:p w14:paraId="63783923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634E0BD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41.7 m/s </w:t>
            </w:r>
          </w:p>
          <w:p w14:paraId="059E7127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.V. &gt;50 m/s)</w:t>
            </w:r>
          </w:p>
        </w:tc>
        <w:tc>
          <w:tcPr>
            <w:tcW w:w="1134" w:type="dxa"/>
            <w:vMerge w:val="restart"/>
          </w:tcPr>
          <w:p w14:paraId="2A67AB61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4.5 ms</w:t>
            </w:r>
          </w:p>
          <w:p w14:paraId="66266348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.V. &lt; 30 ms)</w:t>
            </w:r>
          </w:p>
        </w:tc>
      </w:tr>
      <w:tr w:rsidR="00336985" w:rsidRPr="00336985" w14:paraId="31D843D6" w14:textId="77777777" w:rsidTr="00690947">
        <w:trPr>
          <w:trHeight w:val="199"/>
        </w:trPr>
        <w:tc>
          <w:tcPr>
            <w:tcW w:w="1560" w:type="dxa"/>
            <w:gridSpan w:val="2"/>
          </w:tcPr>
          <w:p w14:paraId="5DF97183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lbow</w:t>
            </w:r>
          </w:p>
        </w:tc>
        <w:tc>
          <w:tcPr>
            <w:tcW w:w="2092" w:type="dxa"/>
            <w:gridSpan w:val="2"/>
          </w:tcPr>
          <w:p w14:paraId="4584A2A7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61 ms</w:t>
            </w:r>
          </w:p>
        </w:tc>
        <w:tc>
          <w:tcPr>
            <w:tcW w:w="1843" w:type="dxa"/>
            <w:gridSpan w:val="2"/>
          </w:tcPr>
          <w:p w14:paraId="0C60C85F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26 mV</w:t>
            </w:r>
          </w:p>
        </w:tc>
        <w:tc>
          <w:tcPr>
            <w:tcW w:w="1701" w:type="dxa"/>
            <w:gridSpan w:val="2"/>
          </w:tcPr>
          <w:p w14:paraId="77F3A6F8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lbow -Wrist</w:t>
            </w:r>
          </w:p>
        </w:tc>
        <w:tc>
          <w:tcPr>
            <w:tcW w:w="1984" w:type="dxa"/>
            <w:vMerge/>
          </w:tcPr>
          <w:p w14:paraId="59597CB7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</w:tcPr>
          <w:p w14:paraId="591265CD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36985" w:rsidRPr="00336985" w14:paraId="6EF05BEB" w14:textId="77777777" w:rsidTr="00690947">
        <w:trPr>
          <w:trHeight w:val="199"/>
        </w:trPr>
        <w:tc>
          <w:tcPr>
            <w:tcW w:w="10314" w:type="dxa"/>
            <w:gridSpan w:val="10"/>
          </w:tcPr>
          <w:p w14:paraId="50AF44D4" w14:textId="77777777" w:rsidR="00690947" w:rsidRPr="00336985" w:rsidRDefault="00C30A94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</w:t>
            </w:r>
            <w:proofErr w:type="spellStart"/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ight</w:t>
            </w:r>
            <w:proofErr w:type="spellEnd"/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 w:rsidR="00690947"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Ulnar </w:t>
            </w:r>
          </w:p>
        </w:tc>
      </w:tr>
      <w:tr w:rsidR="00336985" w:rsidRPr="00336985" w14:paraId="7B54FA87" w14:textId="77777777" w:rsidTr="00690947">
        <w:trPr>
          <w:trHeight w:val="199"/>
        </w:trPr>
        <w:tc>
          <w:tcPr>
            <w:tcW w:w="1560" w:type="dxa"/>
            <w:gridSpan w:val="2"/>
          </w:tcPr>
          <w:p w14:paraId="16033D96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rist </w:t>
            </w:r>
          </w:p>
        </w:tc>
        <w:tc>
          <w:tcPr>
            <w:tcW w:w="2092" w:type="dxa"/>
            <w:gridSpan w:val="2"/>
          </w:tcPr>
          <w:p w14:paraId="155E56AC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36 ms</w:t>
            </w:r>
          </w:p>
          <w:p w14:paraId="5F2FBA48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.V. &lt;3.3 ms)</w:t>
            </w:r>
          </w:p>
        </w:tc>
        <w:tc>
          <w:tcPr>
            <w:tcW w:w="1843" w:type="dxa"/>
            <w:gridSpan w:val="2"/>
          </w:tcPr>
          <w:p w14:paraId="450A4608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91 mV</w:t>
            </w:r>
          </w:p>
          <w:p w14:paraId="362D6DA2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.V. &gt;5mV)</w:t>
            </w:r>
          </w:p>
        </w:tc>
        <w:tc>
          <w:tcPr>
            <w:tcW w:w="1701" w:type="dxa"/>
            <w:gridSpan w:val="2"/>
          </w:tcPr>
          <w:p w14:paraId="07D3B9B2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rist-Abductor </w:t>
            </w:r>
            <w:proofErr w:type="spellStart"/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giti</w:t>
            </w:r>
            <w:proofErr w:type="spellEnd"/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imi</w:t>
            </w:r>
            <w:proofErr w:type="spellEnd"/>
          </w:p>
        </w:tc>
        <w:tc>
          <w:tcPr>
            <w:tcW w:w="1984" w:type="dxa"/>
            <w:vMerge w:val="restart"/>
          </w:tcPr>
          <w:p w14:paraId="60878CF9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B3805D9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54.4 m/s </w:t>
            </w:r>
          </w:p>
          <w:p w14:paraId="3F45240F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.V. &gt;50 m/s)</w:t>
            </w:r>
          </w:p>
        </w:tc>
        <w:tc>
          <w:tcPr>
            <w:tcW w:w="1134" w:type="dxa"/>
            <w:vMerge w:val="restart"/>
          </w:tcPr>
          <w:p w14:paraId="5A851F33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9 ms</w:t>
            </w:r>
          </w:p>
          <w:p w14:paraId="400AD9DE" w14:textId="77777777" w:rsidR="00690947" w:rsidRPr="00336985" w:rsidRDefault="009B27C2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.V. &lt; 30 m</w:t>
            </w:r>
            <w:r w:rsidR="00690947"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)</w:t>
            </w:r>
          </w:p>
        </w:tc>
      </w:tr>
      <w:tr w:rsidR="00336985" w:rsidRPr="00336985" w14:paraId="08E5D8D7" w14:textId="77777777" w:rsidTr="00690947">
        <w:trPr>
          <w:trHeight w:val="199"/>
        </w:trPr>
        <w:tc>
          <w:tcPr>
            <w:tcW w:w="1560" w:type="dxa"/>
            <w:gridSpan w:val="2"/>
          </w:tcPr>
          <w:p w14:paraId="061C07EE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elow Elbow</w:t>
            </w:r>
          </w:p>
        </w:tc>
        <w:tc>
          <w:tcPr>
            <w:tcW w:w="2092" w:type="dxa"/>
            <w:gridSpan w:val="2"/>
          </w:tcPr>
          <w:p w14:paraId="7C68E4BD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58 ms</w:t>
            </w:r>
          </w:p>
        </w:tc>
        <w:tc>
          <w:tcPr>
            <w:tcW w:w="1843" w:type="dxa"/>
            <w:gridSpan w:val="2"/>
          </w:tcPr>
          <w:p w14:paraId="5F1C181A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66 mV</w:t>
            </w:r>
          </w:p>
        </w:tc>
        <w:tc>
          <w:tcPr>
            <w:tcW w:w="1701" w:type="dxa"/>
            <w:gridSpan w:val="2"/>
          </w:tcPr>
          <w:p w14:paraId="53D57795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low elbow - Wrist</w:t>
            </w:r>
          </w:p>
        </w:tc>
        <w:tc>
          <w:tcPr>
            <w:tcW w:w="1984" w:type="dxa"/>
            <w:vMerge/>
          </w:tcPr>
          <w:p w14:paraId="3F597CAD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vMerge/>
          </w:tcPr>
          <w:p w14:paraId="6710C1C0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6F0F3792" w14:textId="77777777" w:rsidR="00C32F2C" w:rsidRPr="00336985" w:rsidRDefault="00C32F2C" w:rsidP="003F68A7">
      <w:pPr>
        <w:pStyle w:val="Default"/>
        <w:spacing w:line="360" w:lineRule="auto"/>
        <w:jc w:val="both"/>
        <w:rPr>
          <w:color w:val="auto"/>
          <w:sz w:val="23"/>
          <w:szCs w:val="23"/>
        </w:rPr>
      </w:pPr>
      <w:bookmarkStart w:id="3" w:name="_Hlk106017816"/>
    </w:p>
    <w:p w14:paraId="1C06F0E8" w14:textId="0F774E9B" w:rsidR="00690947" w:rsidRPr="00336985" w:rsidRDefault="00B06D89" w:rsidP="003F68A7">
      <w:pPr>
        <w:pStyle w:val="Default"/>
        <w:spacing w:line="360" w:lineRule="auto"/>
        <w:jc w:val="both"/>
        <w:rPr>
          <w:color w:val="auto"/>
          <w:sz w:val="23"/>
          <w:szCs w:val="23"/>
        </w:rPr>
      </w:pPr>
      <w:r w:rsidRPr="00336985">
        <w:rPr>
          <w:color w:val="auto"/>
          <w:sz w:val="23"/>
          <w:szCs w:val="23"/>
        </w:rPr>
        <w:t>Abbreviations:</w:t>
      </w:r>
      <w:r w:rsidR="003F68A7" w:rsidRPr="00336985">
        <w:rPr>
          <w:color w:val="auto"/>
          <w:sz w:val="23"/>
          <w:szCs w:val="23"/>
        </w:rPr>
        <w:t xml:space="preserve">  </w:t>
      </w:r>
      <w:r w:rsidRPr="00336985">
        <w:rPr>
          <w:color w:val="auto"/>
          <w:sz w:val="23"/>
          <w:szCs w:val="23"/>
        </w:rPr>
        <w:t>ms:</w:t>
      </w:r>
      <w:r w:rsidR="003F68A7" w:rsidRPr="00336985">
        <w:rPr>
          <w:color w:val="auto"/>
          <w:sz w:val="23"/>
          <w:szCs w:val="23"/>
        </w:rPr>
        <w:t xml:space="preserve"> millisecond, m/</w:t>
      </w:r>
      <w:r w:rsidRPr="00336985">
        <w:rPr>
          <w:color w:val="auto"/>
          <w:sz w:val="23"/>
          <w:szCs w:val="23"/>
        </w:rPr>
        <w:t>s:</w:t>
      </w:r>
      <w:r w:rsidR="003F68A7" w:rsidRPr="00336985">
        <w:rPr>
          <w:color w:val="auto"/>
          <w:sz w:val="23"/>
          <w:szCs w:val="23"/>
        </w:rPr>
        <w:t xml:space="preserve"> meter per second, μV: microVolt, mV: milliVolt, NR: No Response, N.V.: Normal Values</w:t>
      </w:r>
    </w:p>
    <w:bookmarkEnd w:id="3"/>
    <w:p w14:paraId="5154AC2D" w14:textId="77777777" w:rsidR="00690947" w:rsidRPr="00336985" w:rsidRDefault="00690947" w:rsidP="00690947">
      <w:pPr>
        <w:spacing w:after="0" w:line="360" w:lineRule="auto"/>
        <w:ind w:left="66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85E2785" w14:textId="77777777" w:rsidR="00690947" w:rsidRPr="00336985" w:rsidRDefault="00690947" w:rsidP="00690947">
      <w:pPr>
        <w:rPr>
          <w:lang w:val="en-US"/>
        </w:rPr>
      </w:pPr>
    </w:p>
    <w:p w14:paraId="0F1EE5BF" w14:textId="77777777" w:rsidR="0022378B" w:rsidRPr="00336985" w:rsidRDefault="0022378B" w:rsidP="00690947">
      <w:pPr>
        <w:pStyle w:val="Default"/>
        <w:spacing w:line="360" w:lineRule="auto"/>
        <w:jc w:val="both"/>
        <w:rPr>
          <w:b/>
          <w:color w:val="auto"/>
          <w:sz w:val="23"/>
          <w:szCs w:val="23"/>
        </w:rPr>
      </w:pPr>
    </w:p>
    <w:p w14:paraId="2F608E5B" w14:textId="77777777" w:rsidR="0022378B" w:rsidRPr="00336985" w:rsidRDefault="0022378B" w:rsidP="00690947">
      <w:pPr>
        <w:pStyle w:val="Default"/>
        <w:spacing w:line="360" w:lineRule="auto"/>
        <w:jc w:val="both"/>
        <w:rPr>
          <w:b/>
          <w:color w:val="auto"/>
          <w:sz w:val="23"/>
          <w:szCs w:val="23"/>
        </w:rPr>
      </w:pPr>
    </w:p>
    <w:p w14:paraId="2641F4DA" w14:textId="77777777" w:rsidR="0022378B" w:rsidRPr="00336985" w:rsidRDefault="0022378B" w:rsidP="00690947">
      <w:pPr>
        <w:pStyle w:val="Default"/>
        <w:spacing w:line="360" w:lineRule="auto"/>
        <w:jc w:val="both"/>
        <w:rPr>
          <w:b/>
          <w:color w:val="auto"/>
          <w:sz w:val="23"/>
          <w:szCs w:val="23"/>
        </w:rPr>
      </w:pPr>
    </w:p>
    <w:p w14:paraId="4B5B2716" w14:textId="77777777" w:rsidR="0022378B" w:rsidRPr="00336985" w:rsidRDefault="0022378B" w:rsidP="00690947">
      <w:pPr>
        <w:pStyle w:val="Default"/>
        <w:spacing w:line="360" w:lineRule="auto"/>
        <w:jc w:val="both"/>
        <w:rPr>
          <w:b/>
          <w:color w:val="auto"/>
          <w:sz w:val="23"/>
          <w:szCs w:val="23"/>
        </w:rPr>
      </w:pPr>
    </w:p>
    <w:p w14:paraId="02F7534F" w14:textId="77777777" w:rsidR="0022378B" w:rsidRPr="00336985" w:rsidRDefault="0022378B" w:rsidP="00690947">
      <w:pPr>
        <w:pStyle w:val="Default"/>
        <w:spacing w:line="360" w:lineRule="auto"/>
        <w:jc w:val="both"/>
        <w:rPr>
          <w:b/>
          <w:color w:val="auto"/>
          <w:sz w:val="23"/>
          <w:szCs w:val="23"/>
        </w:rPr>
      </w:pPr>
    </w:p>
    <w:p w14:paraId="6543A8C8" w14:textId="77777777" w:rsidR="0022378B" w:rsidRPr="00336985" w:rsidRDefault="0022378B" w:rsidP="00690947">
      <w:pPr>
        <w:pStyle w:val="Default"/>
        <w:spacing w:line="360" w:lineRule="auto"/>
        <w:jc w:val="both"/>
        <w:rPr>
          <w:b/>
          <w:color w:val="auto"/>
          <w:sz w:val="23"/>
          <w:szCs w:val="23"/>
        </w:rPr>
      </w:pPr>
    </w:p>
    <w:p w14:paraId="6FAEEB81" w14:textId="77777777" w:rsidR="0022378B" w:rsidRPr="00336985" w:rsidRDefault="0022378B" w:rsidP="00690947">
      <w:pPr>
        <w:pStyle w:val="Default"/>
        <w:spacing w:line="360" w:lineRule="auto"/>
        <w:jc w:val="both"/>
        <w:rPr>
          <w:b/>
          <w:color w:val="auto"/>
          <w:sz w:val="23"/>
          <w:szCs w:val="23"/>
        </w:rPr>
      </w:pPr>
    </w:p>
    <w:p w14:paraId="248DA575" w14:textId="77777777" w:rsidR="0022378B" w:rsidRPr="00336985" w:rsidRDefault="0022378B" w:rsidP="00690947">
      <w:pPr>
        <w:pStyle w:val="Default"/>
        <w:spacing w:line="360" w:lineRule="auto"/>
        <w:jc w:val="both"/>
        <w:rPr>
          <w:b/>
          <w:color w:val="auto"/>
          <w:sz w:val="23"/>
          <w:szCs w:val="23"/>
        </w:rPr>
      </w:pPr>
    </w:p>
    <w:p w14:paraId="69113B10" w14:textId="77777777" w:rsidR="0022378B" w:rsidRPr="00336985" w:rsidRDefault="0022378B" w:rsidP="00690947">
      <w:pPr>
        <w:pStyle w:val="Default"/>
        <w:spacing w:line="360" w:lineRule="auto"/>
        <w:jc w:val="both"/>
        <w:rPr>
          <w:b/>
          <w:color w:val="auto"/>
          <w:sz w:val="23"/>
          <w:szCs w:val="23"/>
        </w:rPr>
      </w:pPr>
    </w:p>
    <w:p w14:paraId="5513D28B" w14:textId="77777777" w:rsidR="0022378B" w:rsidRPr="00336985" w:rsidRDefault="0022378B" w:rsidP="00690947">
      <w:pPr>
        <w:pStyle w:val="Default"/>
        <w:spacing w:line="360" w:lineRule="auto"/>
        <w:jc w:val="both"/>
        <w:rPr>
          <w:b/>
          <w:color w:val="auto"/>
          <w:sz w:val="23"/>
          <w:szCs w:val="23"/>
        </w:rPr>
      </w:pPr>
    </w:p>
    <w:p w14:paraId="7480F064" w14:textId="77777777" w:rsidR="0022378B" w:rsidRPr="00336985" w:rsidRDefault="0022378B" w:rsidP="00690947">
      <w:pPr>
        <w:pStyle w:val="Default"/>
        <w:spacing w:line="360" w:lineRule="auto"/>
        <w:jc w:val="both"/>
        <w:rPr>
          <w:b/>
          <w:color w:val="auto"/>
          <w:sz w:val="23"/>
          <w:szCs w:val="23"/>
        </w:rPr>
      </w:pPr>
    </w:p>
    <w:p w14:paraId="11931AA0" w14:textId="77777777" w:rsidR="0022378B" w:rsidRPr="00336985" w:rsidRDefault="0022378B" w:rsidP="00690947">
      <w:pPr>
        <w:pStyle w:val="Default"/>
        <w:spacing w:line="360" w:lineRule="auto"/>
        <w:jc w:val="both"/>
        <w:rPr>
          <w:b/>
          <w:color w:val="auto"/>
          <w:sz w:val="23"/>
          <w:szCs w:val="23"/>
        </w:rPr>
      </w:pPr>
    </w:p>
    <w:p w14:paraId="53712DFC" w14:textId="77777777" w:rsidR="00690947" w:rsidRPr="00336985" w:rsidRDefault="0022378B" w:rsidP="00690947">
      <w:pPr>
        <w:pStyle w:val="Default"/>
        <w:spacing w:line="360" w:lineRule="auto"/>
        <w:jc w:val="both"/>
        <w:rPr>
          <w:color w:val="auto"/>
          <w:sz w:val="23"/>
          <w:szCs w:val="23"/>
        </w:rPr>
      </w:pPr>
      <w:r w:rsidRPr="00336985">
        <w:rPr>
          <w:b/>
          <w:color w:val="auto"/>
          <w:sz w:val="23"/>
          <w:szCs w:val="23"/>
        </w:rPr>
        <w:t>Table 4</w:t>
      </w:r>
      <w:r w:rsidRPr="00336985">
        <w:rPr>
          <w:color w:val="auto"/>
          <w:sz w:val="23"/>
          <w:szCs w:val="23"/>
        </w:rPr>
        <w:t xml:space="preserve"> </w:t>
      </w:r>
      <w:bookmarkStart w:id="4" w:name="_Hlk107914014"/>
      <w:r w:rsidR="00690947" w:rsidRPr="00336985">
        <w:rPr>
          <w:color w:val="auto"/>
          <w:sz w:val="23"/>
          <w:szCs w:val="23"/>
        </w:rPr>
        <w:t>Patient 2</w:t>
      </w:r>
      <w:r w:rsidRPr="00336985">
        <w:rPr>
          <w:color w:val="auto"/>
          <w:sz w:val="23"/>
          <w:szCs w:val="23"/>
        </w:rPr>
        <w:t>: Follow-up n</w:t>
      </w:r>
      <w:r w:rsidR="00690947" w:rsidRPr="00336985">
        <w:rPr>
          <w:color w:val="auto"/>
          <w:sz w:val="23"/>
          <w:szCs w:val="23"/>
        </w:rPr>
        <w:t>europhysiological findings</w:t>
      </w:r>
      <w:r w:rsidRPr="00336985">
        <w:rPr>
          <w:color w:val="auto"/>
          <w:sz w:val="23"/>
          <w:szCs w:val="23"/>
        </w:rPr>
        <w:t xml:space="preserve"> (1 month afterwards</w:t>
      </w:r>
      <w:r w:rsidR="00690947" w:rsidRPr="00336985">
        <w:rPr>
          <w:color w:val="auto"/>
          <w:sz w:val="23"/>
          <w:szCs w:val="23"/>
        </w:rPr>
        <w:t>)</w:t>
      </w:r>
      <w:bookmarkEnd w:id="4"/>
    </w:p>
    <w:tbl>
      <w:tblPr>
        <w:tblpPr w:leftFromText="180" w:rightFromText="180" w:vertAnchor="text" w:horzAnchor="margin" w:tblpXSpec="center" w:tblpY="306"/>
        <w:tblW w:w="10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384"/>
        <w:gridCol w:w="176"/>
        <w:gridCol w:w="675"/>
        <w:gridCol w:w="1134"/>
        <w:gridCol w:w="283"/>
        <w:gridCol w:w="851"/>
        <w:gridCol w:w="992"/>
        <w:gridCol w:w="425"/>
        <w:gridCol w:w="1276"/>
        <w:gridCol w:w="142"/>
        <w:gridCol w:w="850"/>
        <w:gridCol w:w="992"/>
        <w:gridCol w:w="1171"/>
      </w:tblGrid>
      <w:tr w:rsidR="00336985" w:rsidRPr="00336985" w14:paraId="28B079CC" w14:textId="77777777" w:rsidTr="00690947">
        <w:trPr>
          <w:trHeight w:val="80"/>
        </w:trPr>
        <w:tc>
          <w:tcPr>
            <w:tcW w:w="10351" w:type="dxa"/>
            <w:gridSpan w:val="13"/>
          </w:tcPr>
          <w:p w14:paraId="37FE0FCA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Sensory nerve conduction studies </w:t>
            </w:r>
          </w:p>
        </w:tc>
      </w:tr>
      <w:tr w:rsidR="00336985" w:rsidRPr="00336985" w14:paraId="43798786" w14:textId="77777777" w:rsidTr="00690947">
        <w:trPr>
          <w:trHeight w:val="199"/>
        </w:trPr>
        <w:tc>
          <w:tcPr>
            <w:tcW w:w="1384" w:type="dxa"/>
          </w:tcPr>
          <w:p w14:paraId="153D508B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erve and Site</w:t>
            </w:r>
          </w:p>
        </w:tc>
        <w:tc>
          <w:tcPr>
            <w:tcW w:w="851" w:type="dxa"/>
            <w:gridSpan w:val="2"/>
          </w:tcPr>
          <w:p w14:paraId="6C479845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nset Latency</w:t>
            </w:r>
          </w:p>
        </w:tc>
        <w:tc>
          <w:tcPr>
            <w:tcW w:w="1134" w:type="dxa"/>
          </w:tcPr>
          <w:p w14:paraId="11A97C9D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mplitude</w:t>
            </w:r>
          </w:p>
        </w:tc>
        <w:tc>
          <w:tcPr>
            <w:tcW w:w="1134" w:type="dxa"/>
            <w:gridSpan w:val="2"/>
          </w:tcPr>
          <w:p w14:paraId="2E1E5C17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nduction Velocity</w:t>
            </w:r>
          </w:p>
        </w:tc>
        <w:tc>
          <w:tcPr>
            <w:tcW w:w="1417" w:type="dxa"/>
            <w:gridSpan w:val="2"/>
          </w:tcPr>
          <w:p w14:paraId="5DBFBC04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gment</w:t>
            </w:r>
          </w:p>
        </w:tc>
        <w:tc>
          <w:tcPr>
            <w:tcW w:w="1418" w:type="dxa"/>
            <w:gridSpan w:val="2"/>
          </w:tcPr>
          <w:p w14:paraId="1F9CC13E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erve and Site</w:t>
            </w:r>
          </w:p>
        </w:tc>
        <w:tc>
          <w:tcPr>
            <w:tcW w:w="850" w:type="dxa"/>
          </w:tcPr>
          <w:p w14:paraId="5BAE2E8E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nset Latency</w:t>
            </w:r>
          </w:p>
        </w:tc>
        <w:tc>
          <w:tcPr>
            <w:tcW w:w="992" w:type="dxa"/>
          </w:tcPr>
          <w:p w14:paraId="443CDEEB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mplitude</w:t>
            </w:r>
          </w:p>
        </w:tc>
        <w:tc>
          <w:tcPr>
            <w:tcW w:w="1171" w:type="dxa"/>
          </w:tcPr>
          <w:p w14:paraId="6E40B556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Conduction Velocity</w:t>
            </w:r>
          </w:p>
        </w:tc>
      </w:tr>
      <w:tr w:rsidR="00336985" w:rsidRPr="00336985" w14:paraId="23D5018A" w14:textId="77777777" w:rsidTr="00690947">
        <w:trPr>
          <w:trHeight w:val="81"/>
        </w:trPr>
        <w:tc>
          <w:tcPr>
            <w:tcW w:w="4503" w:type="dxa"/>
            <w:gridSpan w:val="6"/>
          </w:tcPr>
          <w:p w14:paraId="2850ED15" w14:textId="77777777" w:rsidR="00690947" w:rsidRPr="00336985" w:rsidRDefault="00C30A94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</w:t>
            </w:r>
            <w:proofErr w:type="spellStart"/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ight</w:t>
            </w:r>
            <w:proofErr w:type="spellEnd"/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r w:rsidR="00690947"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Superficial Peroneal </w:t>
            </w:r>
          </w:p>
        </w:tc>
        <w:tc>
          <w:tcPr>
            <w:tcW w:w="1417" w:type="dxa"/>
            <w:gridSpan w:val="2"/>
          </w:tcPr>
          <w:p w14:paraId="43A40A75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4431" w:type="dxa"/>
            <w:gridSpan w:val="5"/>
          </w:tcPr>
          <w:p w14:paraId="0731FD74" w14:textId="77777777" w:rsidR="00690947" w:rsidRPr="00336985" w:rsidRDefault="00C30A94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Left</w:t>
            </w:r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  <w:r w:rsidR="00690947"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Superficial Peroneal </w:t>
            </w:r>
          </w:p>
        </w:tc>
      </w:tr>
      <w:tr w:rsidR="00336985" w:rsidRPr="00336985" w14:paraId="2ABF8BB3" w14:textId="77777777" w:rsidTr="00690947">
        <w:trPr>
          <w:trHeight w:val="199"/>
        </w:trPr>
        <w:tc>
          <w:tcPr>
            <w:tcW w:w="1384" w:type="dxa"/>
          </w:tcPr>
          <w:p w14:paraId="3DA8E007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</w:rPr>
              <w:t xml:space="preserve">Ankle </w:t>
            </w:r>
          </w:p>
        </w:tc>
        <w:tc>
          <w:tcPr>
            <w:tcW w:w="3119" w:type="dxa"/>
            <w:gridSpan w:val="5"/>
          </w:tcPr>
          <w:p w14:paraId="12A73EAB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</w:rPr>
              <w:t>NR</w:t>
            </w:r>
          </w:p>
        </w:tc>
        <w:tc>
          <w:tcPr>
            <w:tcW w:w="1417" w:type="dxa"/>
            <w:gridSpan w:val="2"/>
          </w:tcPr>
          <w:p w14:paraId="351BDC98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rsum of foot-Ankle</w:t>
            </w:r>
          </w:p>
        </w:tc>
        <w:tc>
          <w:tcPr>
            <w:tcW w:w="1418" w:type="dxa"/>
            <w:gridSpan w:val="2"/>
          </w:tcPr>
          <w:p w14:paraId="08EA8F16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</w:rPr>
              <w:t>Ankle</w:t>
            </w:r>
          </w:p>
        </w:tc>
        <w:tc>
          <w:tcPr>
            <w:tcW w:w="3013" w:type="dxa"/>
            <w:gridSpan w:val="3"/>
          </w:tcPr>
          <w:p w14:paraId="297FE6A2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R</w:t>
            </w:r>
          </w:p>
        </w:tc>
      </w:tr>
      <w:tr w:rsidR="00336985" w:rsidRPr="00336985" w14:paraId="555242E1" w14:textId="77777777" w:rsidTr="00690947">
        <w:trPr>
          <w:trHeight w:val="199"/>
        </w:trPr>
        <w:tc>
          <w:tcPr>
            <w:tcW w:w="4503" w:type="dxa"/>
            <w:gridSpan w:val="6"/>
          </w:tcPr>
          <w:p w14:paraId="115F2A5F" w14:textId="77777777" w:rsidR="00690947" w:rsidRPr="00336985" w:rsidRDefault="00C30A94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</w:t>
            </w:r>
            <w:proofErr w:type="spellStart"/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ight</w:t>
            </w:r>
            <w:proofErr w:type="spellEnd"/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="00690947"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Sural </w:t>
            </w:r>
          </w:p>
        </w:tc>
        <w:tc>
          <w:tcPr>
            <w:tcW w:w="1417" w:type="dxa"/>
            <w:gridSpan w:val="2"/>
          </w:tcPr>
          <w:p w14:paraId="0AE937E9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4431" w:type="dxa"/>
            <w:gridSpan w:val="5"/>
          </w:tcPr>
          <w:p w14:paraId="30129E5E" w14:textId="77777777" w:rsidR="00690947" w:rsidRPr="00336985" w:rsidRDefault="00C30A94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Left</w:t>
            </w: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</w:t>
            </w:r>
            <w:r w:rsidR="00690947"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Sural </w:t>
            </w:r>
          </w:p>
        </w:tc>
      </w:tr>
      <w:tr w:rsidR="00336985" w:rsidRPr="00336985" w14:paraId="15809692" w14:textId="77777777" w:rsidTr="00690947">
        <w:trPr>
          <w:trHeight w:val="199"/>
        </w:trPr>
        <w:tc>
          <w:tcPr>
            <w:tcW w:w="1384" w:type="dxa"/>
          </w:tcPr>
          <w:p w14:paraId="4FDC9D8F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</w:rPr>
              <w:t>Ankle</w:t>
            </w:r>
          </w:p>
        </w:tc>
        <w:tc>
          <w:tcPr>
            <w:tcW w:w="3119" w:type="dxa"/>
            <w:gridSpan w:val="5"/>
          </w:tcPr>
          <w:p w14:paraId="5D955F66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  <w:gridSpan w:val="2"/>
          </w:tcPr>
          <w:p w14:paraId="4679ADD6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ateral foot -Ankle</w:t>
            </w:r>
          </w:p>
        </w:tc>
        <w:tc>
          <w:tcPr>
            <w:tcW w:w="1418" w:type="dxa"/>
            <w:gridSpan w:val="2"/>
          </w:tcPr>
          <w:p w14:paraId="450EC628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</w:rPr>
              <w:t>Ankle</w:t>
            </w:r>
          </w:p>
        </w:tc>
        <w:tc>
          <w:tcPr>
            <w:tcW w:w="3013" w:type="dxa"/>
            <w:gridSpan w:val="3"/>
          </w:tcPr>
          <w:p w14:paraId="62D4B715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R</w:t>
            </w:r>
          </w:p>
        </w:tc>
      </w:tr>
      <w:tr w:rsidR="00336985" w:rsidRPr="00336985" w14:paraId="601A1981" w14:textId="77777777" w:rsidTr="00690947">
        <w:trPr>
          <w:trHeight w:val="81"/>
        </w:trPr>
        <w:tc>
          <w:tcPr>
            <w:tcW w:w="4503" w:type="dxa"/>
            <w:gridSpan w:val="6"/>
          </w:tcPr>
          <w:p w14:paraId="011D0EC6" w14:textId="77777777" w:rsidR="00690947" w:rsidRPr="00336985" w:rsidRDefault="00C30A94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</w:t>
            </w:r>
            <w:proofErr w:type="spellStart"/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ight</w:t>
            </w:r>
            <w:proofErr w:type="spellEnd"/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 w:rsidR="00690947"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Median </w:t>
            </w:r>
          </w:p>
        </w:tc>
        <w:tc>
          <w:tcPr>
            <w:tcW w:w="1417" w:type="dxa"/>
            <w:gridSpan w:val="2"/>
          </w:tcPr>
          <w:p w14:paraId="52CC6A17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</w:p>
        </w:tc>
        <w:tc>
          <w:tcPr>
            <w:tcW w:w="4431" w:type="dxa"/>
            <w:gridSpan w:val="5"/>
          </w:tcPr>
          <w:p w14:paraId="070EDBFC" w14:textId="77777777" w:rsidR="00690947" w:rsidRPr="00336985" w:rsidRDefault="00C30A94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Left </w:t>
            </w:r>
            <w:r w:rsidR="00690947"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Median </w:t>
            </w:r>
          </w:p>
        </w:tc>
      </w:tr>
      <w:tr w:rsidR="00336985" w:rsidRPr="00336985" w14:paraId="1D73A6FE" w14:textId="77777777" w:rsidTr="00690947">
        <w:trPr>
          <w:trHeight w:val="199"/>
        </w:trPr>
        <w:tc>
          <w:tcPr>
            <w:tcW w:w="1384" w:type="dxa"/>
          </w:tcPr>
          <w:p w14:paraId="6451443A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rist</w:t>
            </w:r>
          </w:p>
        </w:tc>
        <w:tc>
          <w:tcPr>
            <w:tcW w:w="3119" w:type="dxa"/>
            <w:gridSpan w:val="5"/>
          </w:tcPr>
          <w:p w14:paraId="1CB34129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  <w:gridSpan w:val="2"/>
          </w:tcPr>
          <w:p w14:paraId="23D77E70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rist – Digit III</w:t>
            </w:r>
          </w:p>
        </w:tc>
        <w:tc>
          <w:tcPr>
            <w:tcW w:w="1418" w:type="dxa"/>
            <w:gridSpan w:val="2"/>
          </w:tcPr>
          <w:p w14:paraId="1D1A5F8A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rist</w:t>
            </w:r>
          </w:p>
        </w:tc>
        <w:tc>
          <w:tcPr>
            <w:tcW w:w="3013" w:type="dxa"/>
            <w:gridSpan w:val="3"/>
          </w:tcPr>
          <w:p w14:paraId="17CFE43D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R</w:t>
            </w:r>
          </w:p>
        </w:tc>
      </w:tr>
      <w:tr w:rsidR="00336985" w:rsidRPr="00336985" w14:paraId="28C0BAC4" w14:textId="77777777" w:rsidTr="00690947">
        <w:trPr>
          <w:trHeight w:val="81"/>
        </w:trPr>
        <w:tc>
          <w:tcPr>
            <w:tcW w:w="4503" w:type="dxa"/>
            <w:gridSpan w:val="6"/>
          </w:tcPr>
          <w:p w14:paraId="78DA25E7" w14:textId="77777777" w:rsidR="00690947" w:rsidRPr="00336985" w:rsidRDefault="00C30A94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</w:t>
            </w:r>
            <w:proofErr w:type="spellStart"/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ight</w:t>
            </w:r>
            <w:proofErr w:type="spellEnd"/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 w:rsidR="00690947"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Ulna</w:t>
            </w:r>
            <w:r w:rsidR="00690947"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r  </w:t>
            </w:r>
          </w:p>
        </w:tc>
        <w:tc>
          <w:tcPr>
            <w:tcW w:w="1417" w:type="dxa"/>
            <w:gridSpan w:val="2"/>
          </w:tcPr>
          <w:p w14:paraId="63ED01A2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</w:p>
        </w:tc>
        <w:tc>
          <w:tcPr>
            <w:tcW w:w="4431" w:type="dxa"/>
            <w:gridSpan w:val="5"/>
          </w:tcPr>
          <w:p w14:paraId="1664814A" w14:textId="77777777" w:rsidR="00690947" w:rsidRPr="00336985" w:rsidRDefault="00C30A94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Left </w:t>
            </w:r>
            <w:r w:rsidR="00690947"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Ulna</w:t>
            </w:r>
            <w:r w:rsidR="00690947"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r  </w:t>
            </w:r>
          </w:p>
        </w:tc>
      </w:tr>
      <w:tr w:rsidR="00336985" w:rsidRPr="00336985" w14:paraId="7768883B" w14:textId="77777777" w:rsidTr="00690947">
        <w:trPr>
          <w:trHeight w:val="199"/>
        </w:trPr>
        <w:tc>
          <w:tcPr>
            <w:tcW w:w="1384" w:type="dxa"/>
          </w:tcPr>
          <w:p w14:paraId="04C9C49A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</w:rPr>
              <w:t xml:space="preserve">Wrist </w:t>
            </w:r>
          </w:p>
        </w:tc>
        <w:tc>
          <w:tcPr>
            <w:tcW w:w="3119" w:type="dxa"/>
            <w:gridSpan w:val="5"/>
          </w:tcPr>
          <w:p w14:paraId="4B8801CA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R</w:t>
            </w:r>
          </w:p>
        </w:tc>
        <w:tc>
          <w:tcPr>
            <w:tcW w:w="1417" w:type="dxa"/>
            <w:gridSpan w:val="2"/>
          </w:tcPr>
          <w:p w14:paraId="3BB984EA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</w:rPr>
              <w:t xml:space="preserve">Wrist- </w:t>
            </w: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r w:rsidRPr="00336985">
              <w:rPr>
                <w:rFonts w:ascii="Times New Roman" w:hAnsi="Times New Roman" w:cs="Times New Roman"/>
                <w:sz w:val="18"/>
                <w:szCs w:val="18"/>
              </w:rPr>
              <w:t>Digit V</w:t>
            </w:r>
          </w:p>
        </w:tc>
        <w:tc>
          <w:tcPr>
            <w:tcW w:w="1418" w:type="dxa"/>
            <w:gridSpan w:val="2"/>
          </w:tcPr>
          <w:p w14:paraId="572CD960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rist</w:t>
            </w:r>
          </w:p>
        </w:tc>
        <w:tc>
          <w:tcPr>
            <w:tcW w:w="3013" w:type="dxa"/>
            <w:gridSpan w:val="3"/>
          </w:tcPr>
          <w:p w14:paraId="6E9C25F1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R</w:t>
            </w:r>
          </w:p>
        </w:tc>
      </w:tr>
      <w:tr w:rsidR="00336985" w:rsidRPr="00336985" w14:paraId="15622300" w14:textId="77777777" w:rsidTr="00690947">
        <w:trPr>
          <w:trHeight w:val="80"/>
        </w:trPr>
        <w:tc>
          <w:tcPr>
            <w:tcW w:w="10351" w:type="dxa"/>
            <w:gridSpan w:val="13"/>
          </w:tcPr>
          <w:p w14:paraId="003F3F0A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otor nerve conduction studies </w:t>
            </w:r>
          </w:p>
        </w:tc>
      </w:tr>
      <w:tr w:rsidR="00336985" w:rsidRPr="00336985" w14:paraId="1872EF59" w14:textId="77777777" w:rsidTr="00690947">
        <w:trPr>
          <w:trHeight w:val="199"/>
        </w:trPr>
        <w:tc>
          <w:tcPr>
            <w:tcW w:w="1560" w:type="dxa"/>
            <w:gridSpan w:val="2"/>
          </w:tcPr>
          <w:p w14:paraId="70E56B99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erve and Site</w:t>
            </w:r>
          </w:p>
        </w:tc>
        <w:tc>
          <w:tcPr>
            <w:tcW w:w="2092" w:type="dxa"/>
            <w:gridSpan w:val="3"/>
          </w:tcPr>
          <w:p w14:paraId="2C5DC86C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Distal </w:t>
            </w: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tency</w:t>
            </w:r>
          </w:p>
        </w:tc>
        <w:tc>
          <w:tcPr>
            <w:tcW w:w="1843" w:type="dxa"/>
            <w:gridSpan w:val="2"/>
          </w:tcPr>
          <w:p w14:paraId="24DE9C3F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plitude</w:t>
            </w:r>
          </w:p>
        </w:tc>
        <w:tc>
          <w:tcPr>
            <w:tcW w:w="1701" w:type="dxa"/>
            <w:gridSpan w:val="2"/>
          </w:tcPr>
          <w:p w14:paraId="0B1CDB88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gment</w:t>
            </w:r>
          </w:p>
        </w:tc>
        <w:tc>
          <w:tcPr>
            <w:tcW w:w="1984" w:type="dxa"/>
            <w:gridSpan w:val="3"/>
          </w:tcPr>
          <w:p w14:paraId="6D1E9E2F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duction</w:t>
            </w:r>
          </w:p>
          <w:p w14:paraId="4AA7709A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elocity</w:t>
            </w:r>
          </w:p>
        </w:tc>
        <w:tc>
          <w:tcPr>
            <w:tcW w:w="1171" w:type="dxa"/>
          </w:tcPr>
          <w:p w14:paraId="1497A3C8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-latency</w:t>
            </w:r>
          </w:p>
        </w:tc>
      </w:tr>
      <w:tr w:rsidR="00336985" w:rsidRPr="00336985" w14:paraId="30EC68C0" w14:textId="77777777" w:rsidTr="00690947">
        <w:trPr>
          <w:trHeight w:val="81"/>
        </w:trPr>
        <w:tc>
          <w:tcPr>
            <w:tcW w:w="10351" w:type="dxa"/>
            <w:gridSpan w:val="13"/>
          </w:tcPr>
          <w:p w14:paraId="0C54EBF2" w14:textId="77777777" w:rsidR="00690947" w:rsidRPr="00336985" w:rsidRDefault="00C30A94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</w:t>
            </w:r>
            <w:proofErr w:type="spellStart"/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ight</w:t>
            </w:r>
            <w:proofErr w:type="spellEnd"/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Peroneal </w:t>
            </w:r>
            <w:r w:rsidR="00690947"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 xml:space="preserve"> </w:t>
            </w:r>
          </w:p>
        </w:tc>
      </w:tr>
      <w:tr w:rsidR="00336985" w:rsidRPr="00336985" w14:paraId="3C9C546C" w14:textId="77777777" w:rsidTr="00690947">
        <w:trPr>
          <w:trHeight w:val="309"/>
        </w:trPr>
        <w:tc>
          <w:tcPr>
            <w:tcW w:w="1560" w:type="dxa"/>
            <w:gridSpan w:val="2"/>
          </w:tcPr>
          <w:p w14:paraId="787B4C50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</w:rPr>
              <w:t xml:space="preserve">Ankle </w:t>
            </w:r>
          </w:p>
        </w:tc>
        <w:tc>
          <w:tcPr>
            <w:tcW w:w="2092" w:type="dxa"/>
            <w:gridSpan w:val="3"/>
          </w:tcPr>
          <w:p w14:paraId="2D2B8C9A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R</w:t>
            </w:r>
          </w:p>
          <w:p w14:paraId="7ABDCD61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gridSpan w:val="2"/>
          </w:tcPr>
          <w:p w14:paraId="5E7CEF7B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R</w:t>
            </w:r>
          </w:p>
          <w:p w14:paraId="79FC3B97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5C86FE00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xtensor digitorum brevis-Ankle</w:t>
            </w:r>
          </w:p>
        </w:tc>
        <w:tc>
          <w:tcPr>
            <w:tcW w:w="1984" w:type="dxa"/>
            <w:gridSpan w:val="3"/>
          </w:tcPr>
          <w:p w14:paraId="41CB2070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28A84BBF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</w:tcPr>
          <w:p w14:paraId="5B6E96CE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36985" w:rsidRPr="00336985" w14:paraId="701E6A4C" w14:textId="77777777" w:rsidTr="00690947">
        <w:trPr>
          <w:trHeight w:val="199"/>
        </w:trPr>
        <w:tc>
          <w:tcPr>
            <w:tcW w:w="10351" w:type="dxa"/>
            <w:gridSpan w:val="13"/>
          </w:tcPr>
          <w:p w14:paraId="545F892D" w14:textId="77777777" w:rsidR="00690947" w:rsidRPr="00336985" w:rsidRDefault="00C30A94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</w:t>
            </w:r>
            <w:proofErr w:type="spellStart"/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ight</w:t>
            </w:r>
            <w:proofErr w:type="spellEnd"/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 w:rsidR="00690947"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Tibial </w:t>
            </w:r>
          </w:p>
        </w:tc>
      </w:tr>
      <w:tr w:rsidR="00336985" w:rsidRPr="00336985" w14:paraId="45ED3320" w14:textId="77777777" w:rsidTr="00690947">
        <w:trPr>
          <w:trHeight w:val="414"/>
        </w:trPr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14:paraId="59E0D57A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nkle </w:t>
            </w:r>
          </w:p>
        </w:tc>
        <w:tc>
          <w:tcPr>
            <w:tcW w:w="2092" w:type="dxa"/>
            <w:gridSpan w:val="3"/>
            <w:tcBorders>
              <w:bottom w:val="single" w:sz="4" w:space="0" w:color="auto"/>
            </w:tcBorders>
          </w:tcPr>
          <w:p w14:paraId="216A8A81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R</w:t>
            </w:r>
          </w:p>
          <w:p w14:paraId="0F5040E5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</w:tcPr>
          <w:p w14:paraId="14D6565A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R</w:t>
            </w:r>
          </w:p>
          <w:p w14:paraId="7DBB8745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</w:tcPr>
          <w:p w14:paraId="1E415456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ductor hallucis-Ankle</w:t>
            </w:r>
          </w:p>
        </w:tc>
        <w:tc>
          <w:tcPr>
            <w:tcW w:w="1984" w:type="dxa"/>
            <w:gridSpan w:val="3"/>
            <w:tcBorders>
              <w:bottom w:val="single" w:sz="4" w:space="0" w:color="auto"/>
            </w:tcBorders>
          </w:tcPr>
          <w:p w14:paraId="4B4D1ADE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tcBorders>
              <w:bottom w:val="single" w:sz="4" w:space="0" w:color="auto"/>
            </w:tcBorders>
          </w:tcPr>
          <w:p w14:paraId="680C9641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336985" w:rsidRPr="00336985" w14:paraId="2048D5A8" w14:textId="77777777" w:rsidTr="00690947">
        <w:trPr>
          <w:trHeight w:val="199"/>
        </w:trPr>
        <w:tc>
          <w:tcPr>
            <w:tcW w:w="10351" w:type="dxa"/>
            <w:gridSpan w:val="13"/>
          </w:tcPr>
          <w:p w14:paraId="37CF219A" w14:textId="77777777" w:rsidR="00690947" w:rsidRPr="00336985" w:rsidRDefault="00C30A94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Left </w:t>
            </w:r>
            <w:r w:rsidR="00690947"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Median </w:t>
            </w:r>
          </w:p>
        </w:tc>
      </w:tr>
      <w:tr w:rsidR="00336985" w:rsidRPr="00336985" w14:paraId="3B0ADDD5" w14:textId="77777777" w:rsidTr="00690947">
        <w:trPr>
          <w:trHeight w:val="199"/>
        </w:trPr>
        <w:tc>
          <w:tcPr>
            <w:tcW w:w="1560" w:type="dxa"/>
            <w:gridSpan w:val="2"/>
          </w:tcPr>
          <w:p w14:paraId="2539572A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rist </w:t>
            </w:r>
          </w:p>
        </w:tc>
        <w:tc>
          <w:tcPr>
            <w:tcW w:w="2092" w:type="dxa"/>
            <w:gridSpan w:val="3"/>
          </w:tcPr>
          <w:p w14:paraId="23D1A486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10.95 ms </w:t>
            </w:r>
          </w:p>
          <w:p w14:paraId="3CA18059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.V. &lt;4.4 ms)</w:t>
            </w:r>
          </w:p>
        </w:tc>
        <w:tc>
          <w:tcPr>
            <w:tcW w:w="1843" w:type="dxa"/>
            <w:gridSpan w:val="2"/>
          </w:tcPr>
          <w:p w14:paraId="1AC59DBE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04 mV</w:t>
            </w:r>
          </w:p>
          <w:p w14:paraId="2A413979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.V. &gt;5 mV)</w:t>
            </w:r>
          </w:p>
        </w:tc>
        <w:tc>
          <w:tcPr>
            <w:tcW w:w="1701" w:type="dxa"/>
            <w:gridSpan w:val="2"/>
          </w:tcPr>
          <w:p w14:paraId="23469A52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rist-Abductor pollicis brevis</w:t>
            </w:r>
          </w:p>
        </w:tc>
        <w:tc>
          <w:tcPr>
            <w:tcW w:w="1984" w:type="dxa"/>
            <w:gridSpan w:val="3"/>
            <w:vMerge w:val="restart"/>
          </w:tcPr>
          <w:p w14:paraId="669AFA94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628BE1D8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28.6 m/s </w:t>
            </w:r>
          </w:p>
          <w:p w14:paraId="2B6412C2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.V. &gt;50 m/s)</w:t>
            </w:r>
          </w:p>
        </w:tc>
        <w:tc>
          <w:tcPr>
            <w:tcW w:w="1171" w:type="dxa"/>
            <w:vMerge w:val="restart"/>
          </w:tcPr>
          <w:p w14:paraId="3930568C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8.45 ms</w:t>
            </w:r>
          </w:p>
          <w:p w14:paraId="0E7509EF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.V. &lt; 30 ms)</w:t>
            </w:r>
          </w:p>
        </w:tc>
      </w:tr>
      <w:tr w:rsidR="00336985" w:rsidRPr="00336985" w14:paraId="467EF28B" w14:textId="77777777" w:rsidTr="00690947">
        <w:trPr>
          <w:trHeight w:val="199"/>
        </w:trPr>
        <w:tc>
          <w:tcPr>
            <w:tcW w:w="1560" w:type="dxa"/>
            <w:gridSpan w:val="2"/>
          </w:tcPr>
          <w:p w14:paraId="2AECFD36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lbow</w:t>
            </w:r>
          </w:p>
        </w:tc>
        <w:tc>
          <w:tcPr>
            <w:tcW w:w="2092" w:type="dxa"/>
            <w:gridSpan w:val="3"/>
          </w:tcPr>
          <w:p w14:paraId="60BAC95F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.65 ms</w:t>
            </w:r>
          </w:p>
        </w:tc>
        <w:tc>
          <w:tcPr>
            <w:tcW w:w="1843" w:type="dxa"/>
            <w:gridSpan w:val="2"/>
          </w:tcPr>
          <w:p w14:paraId="78CC29A9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84 mV</w:t>
            </w:r>
          </w:p>
        </w:tc>
        <w:tc>
          <w:tcPr>
            <w:tcW w:w="1701" w:type="dxa"/>
            <w:gridSpan w:val="2"/>
          </w:tcPr>
          <w:p w14:paraId="4B6724AA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lbow -Wrist</w:t>
            </w:r>
          </w:p>
        </w:tc>
        <w:tc>
          <w:tcPr>
            <w:tcW w:w="1984" w:type="dxa"/>
            <w:gridSpan w:val="3"/>
            <w:vMerge/>
          </w:tcPr>
          <w:p w14:paraId="4EF679BB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vMerge/>
          </w:tcPr>
          <w:p w14:paraId="60A8CAF5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36985" w:rsidRPr="00336985" w14:paraId="16D908E8" w14:textId="77777777" w:rsidTr="00690947">
        <w:trPr>
          <w:trHeight w:val="199"/>
        </w:trPr>
        <w:tc>
          <w:tcPr>
            <w:tcW w:w="10351" w:type="dxa"/>
            <w:gridSpan w:val="13"/>
          </w:tcPr>
          <w:p w14:paraId="0F2B9AA9" w14:textId="77777777" w:rsidR="00690947" w:rsidRPr="00336985" w:rsidRDefault="00C30A94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Left </w:t>
            </w:r>
            <w:r w:rsidR="00690947"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Ulnar </w:t>
            </w:r>
          </w:p>
        </w:tc>
      </w:tr>
      <w:tr w:rsidR="00336985" w:rsidRPr="00336985" w14:paraId="492B3C4F" w14:textId="77777777" w:rsidTr="00690947">
        <w:trPr>
          <w:trHeight w:val="199"/>
        </w:trPr>
        <w:tc>
          <w:tcPr>
            <w:tcW w:w="1560" w:type="dxa"/>
            <w:gridSpan w:val="2"/>
          </w:tcPr>
          <w:p w14:paraId="1F377903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rist </w:t>
            </w:r>
          </w:p>
        </w:tc>
        <w:tc>
          <w:tcPr>
            <w:tcW w:w="2092" w:type="dxa"/>
            <w:gridSpan w:val="3"/>
          </w:tcPr>
          <w:p w14:paraId="2E2A1B91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6.45 ms </w:t>
            </w:r>
          </w:p>
          <w:p w14:paraId="20705B5A" w14:textId="77777777" w:rsidR="00690947" w:rsidRPr="00336985" w:rsidRDefault="00FB69E1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.V. &lt;3.3 m</w:t>
            </w:r>
            <w:r w:rsidR="00690947"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)</w:t>
            </w:r>
          </w:p>
        </w:tc>
        <w:tc>
          <w:tcPr>
            <w:tcW w:w="1843" w:type="dxa"/>
            <w:gridSpan w:val="2"/>
          </w:tcPr>
          <w:p w14:paraId="116D3EBA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08 mV</w:t>
            </w:r>
          </w:p>
          <w:p w14:paraId="270C0D6F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.V. &gt;5 mV)</w:t>
            </w:r>
          </w:p>
        </w:tc>
        <w:tc>
          <w:tcPr>
            <w:tcW w:w="1701" w:type="dxa"/>
            <w:gridSpan w:val="2"/>
          </w:tcPr>
          <w:p w14:paraId="146C2714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rist-Abductor </w:t>
            </w:r>
            <w:proofErr w:type="spellStart"/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giti</w:t>
            </w:r>
            <w:proofErr w:type="spellEnd"/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imi</w:t>
            </w:r>
            <w:proofErr w:type="spellEnd"/>
          </w:p>
        </w:tc>
        <w:tc>
          <w:tcPr>
            <w:tcW w:w="1984" w:type="dxa"/>
            <w:gridSpan w:val="3"/>
            <w:vMerge w:val="restart"/>
          </w:tcPr>
          <w:p w14:paraId="1423F63F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42AA8968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29.7 m/s </w:t>
            </w:r>
          </w:p>
          <w:p w14:paraId="23662F4D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.V. &gt;50 m/s)</w:t>
            </w:r>
          </w:p>
        </w:tc>
        <w:tc>
          <w:tcPr>
            <w:tcW w:w="1171" w:type="dxa"/>
            <w:vMerge w:val="restart"/>
          </w:tcPr>
          <w:p w14:paraId="2231729E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8.85 ms</w:t>
            </w:r>
          </w:p>
          <w:p w14:paraId="5E06E27A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.V. &lt; 30 ms)</w:t>
            </w:r>
          </w:p>
        </w:tc>
      </w:tr>
      <w:tr w:rsidR="00336985" w:rsidRPr="00336985" w14:paraId="6DAC1D9D" w14:textId="77777777" w:rsidTr="00690947">
        <w:trPr>
          <w:trHeight w:val="199"/>
        </w:trPr>
        <w:tc>
          <w:tcPr>
            <w:tcW w:w="1560" w:type="dxa"/>
            <w:gridSpan w:val="2"/>
          </w:tcPr>
          <w:p w14:paraId="1AB5824F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elow Elbow</w:t>
            </w:r>
          </w:p>
        </w:tc>
        <w:tc>
          <w:tcPr>
            <w:tcW w:w="2092" w:type="dxa"/>
            <w:gridSpan w:val="3"/>
          </w:tcPr>
          <w:p w14:paraId="4054E1D9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.2 ms</w:t>
            </w:r>
          </w:p>
        </w:tc>
        <w:tc>
          <w:tcPr>
            <w:tcW w:w="1843" w:type="dxa"/>
            <w:gridSpan w:val="2"/>
          </w:tcPr>
          <w:p w14:paraId="136910CF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30 mV</w:t>
            </w:r>
          </w:p>
        </w:tc>
        <w:tc>
          <w:tcPr>
            <w:tcW w:w="1701" w:type="dxa"/>
            <w:gridSpan w:val="2"/>
          </w:tcPr>
          <w:p w14:paraId="40B699E9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low elbow - Wrist</w:t>
            </w:r>
          </w:p>
        </w:tc>
        <w:tc>
          <w:tcPr>
            <w:tcW w:w="1984" w:type="dxa"/>
            <w:gridSpan w:val="3"/>
            <w:vMerge/>
          </w:tcPr>
          <w:p w14:paraId="383B48C6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vMerge/>
          </w:tcPr>
          <w:p w14:paraId="5563B88F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36985" w:rsidRPr="00336985" w14:paraId="2651ED21" w14:textId="77777777" w:rsidTr="00690947">
        <w:trPr>
          <w:trHeight w:val="199"/>
        </w:trPr>
        <w:tc>
          <w:tcPr>
            <w:tcW w:w="1560" w:type="dxa"/>
            <w:gridSpan w:val="2"/>
          </w:tcPr>
          <w:p w14:paraId="7EF8FDCD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ove elbow</w:t>
            </w:r>
          </w:p>
        </w:tc>
        <w:tc>
          <w:tcPr>
            <w:tcW w:w="2092" w:type="dxa"/>
            <w:gridSpan w:val="3"/>
          </w:tcPr>
          <w:p w14:paraId="312DA5B9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 ms</w:t>
            </w:r>
          </w:p>
        </w:tc>
        <w:tc>
          <w:tcPr>
            <w:tcW w:w="1843" w:type="dxa"/>
            <w:gridSpan w:val="2"/>
          </w:tcPr>
          <w:p w14:paraId="3F3B749C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30 mV</w:t>
            </w:r>
          </w:p>
        </w:tc>
        <w:tc>
          <w:tcPr>
            <w:tcW w:w="1701" w:type="dxa"/>
            <w:gridSpan w:val="2"/>
          </w:tcPr>
          <w:p w14:paraId="66F56CAC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ove elbow- Below elbow</w:t>
            </w:r>
          </w:p>
        </w:tc>
        <w:tc>
          <w:tcPr>
            <w:tcW w:w="1984" w:type="dxa"/>
            <w:gridSpan w:val="3"/>
          </w:tcPr>
          <w:p w14:paraId="7056E0D1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25.0 m/s </w:t>
            </w:r>
          </w:p>
          <w:p w14:paraId="4FFBA610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</w:tcPr>
          <w:p w14:paraId="041EA2A3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36985" w:rsidRPr="00336985" w14:paraId="798D30A2" w14:textId="77777777" w:rsidTr="00690947">
        <w:trPr>
          <w:trHeight w:val="199"/>
        </w:trPr>
        <w:tc>
          <w:tcPr>
            <w:tcW w:w="10351" w:type="dxa"/>
            <w:gridSpan w:val="13"/>
          </w:tcPr>
          <w:p w14:paraId="3002E162" w14:textId="77777777" w:rsidR="00690947" w:rsidRPr="00336985" w:rsidRDefault="00C30A94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</w:t>
            </w:r>
            <w:proofErr w:type="spellStart"/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ight</w:t>
            </w:r>
            <w:proofErr w:type="spellEnd"/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 w:rsidR="00690947"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Median </w:t>
            </w:r>
          </w:p>
        </w:tc>
      </w:tr>
      <w:tr w:rsidR="00336985" w:rsidRPr="00336985" w14:paraId="4EF021B3" w14:textId="77777777" w:rsidTr="00690947">
        <w:trPr>
          <w:trHeight w:val="199"/>
        </w:trPr>
        <w:tc>
          <w:tcPr>
            <w:tcW w:w="1560" w:type="dxa"/>
            <w:gridSpan w:val="2"/>
          </w:tcPr>
          <w:p w14:paraId="388FB45B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rist </w:t>
            </w:r>
          </w:p>
        </w:tc>
        <w:tc>
          <w:tcPr>
            <w:tcW w:w="2092" w:type="dxa"/>
            <w:gridSpan w:val="3"/>
          </w:tcPr>
          <w:p w14:paraId="7C06EA7C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10.4 ms </w:t>
            </w:r>
          </w:p>
          <w:p w14:paraId="305E98AD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.V. &lt;4.4 ms)</w:t>
            </w:r>
          </w:p>
        </w:tc>
        <w:tc>
          <w:tcPr>
            <w:tcW w:w="1843" w:type="dxa"/>
            <w:gridSpan w:val="2"/>
          </w:tcPr>
          <w:p w14:paraId="3813E19E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.11 mV</w:t>
            </w:r>
          </w:p>
          <w:p w14:paraId="6DC329C9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.V.&gt;5mV)</w:t>
            </w:r>
          </w:p>
        </w:tc>
        <w:tc>
          <w:tcPr>
            <w:tcW w:w="1701" w:type="dxa"/>
            <w:gridSpan w:val="2"/>
          </w:tcPr>
          <w:p w14:paraId="7326F77B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rist-Abductor pollicis brevis</w:t>
            </w:r>
          </w:p>
        </w:tc>
        <w:tc>
          <w:tcPr>
            <w:tcW w:w="1984" w:type="dxa"/>
            <w:gridSpan w:val="3"/>
            <w:vMerge w:val="restart"/>
          </w:tcPr>
          <w:p w14:paraId="38F12671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165C812A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25.4 m/s </w:t>
            </w:r>
          </w:p>
          <w:p w14:paraId="75D3E000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.V. &gt;50 m/s)</w:t>
            </w:r>
          </w:p>
        </w:tc>
        <w:tc>
          <w:tcPr>
            <w:tcW w:w="1171" w:type="dxa"/>
            <w:vMerge w:val="restart"/>
          </w:tcPr>
          <w:p w14:paraId="5C456599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9.65 ms</w:t>
            </w:r>
          </w:p>
          <w:p w14:paraId="6D577353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.V. &lt; 30 ms)</w:t>
            </w:r>
          </w:p>
        </w:tc>
      </w:tr>
      <w:tr w:rsidR="00336985" w:rsidRPr="00336985" w14:paraId="7BF2C523" w14:textId="77777777" w:rsidTr="00690947">
        <w:trPr>
          <w:trHeight w:val="199"/>
        </w:trPr>
        <w:tc>
          <w:tcPr>
            <w:tcW w:w="1560" w:type="dxa"/>
            <w:gridSpan w:val="2"/>
          </w:tcPr>
          <w:p w14:paraId="6D49B541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lbow</w:t>
            </w:r>
          </w:p>
        </w:tc>
        <w:tc>
          <w:tcPr>
            <w:tcW w:w="2092" w:type="dxa"/>
            <w:gridSpan w:val="3"/>
          </w:tcPr>
          <w:p w14:paraId="3FBB67AA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25 ms</w:t>
            </w:r>
          </w:p>
        </w:tc>
        <w:tc>
          <w:tcPr>
            <w:tcW w:w="1843" w:type="dxa"/>
            <w:gridSpan w:val="2"/>
          </w:tcPr>
          <w:p w14:paraId="1384B1B6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.51 mV</w:t>
            </w:r>
          </w:p>
        </w:tc>
        <w:tc>
          <w:tcPr>
            <w:tcW w:w="1701" w:type="dxa"/>
            <w:gridSpan w:val="2"/>
          </w:tcPr>
          <w:p w14:paraId="64A25B7F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Elbow -Wrist</w:t>
            </w:r>
          </w:p>
        </w:tc>
        <w:tc>
          <w:tcPr>
            <w:tcW w:w="1984" w:type="dxa"/>
            <w:gridSpan w:val="3"/>
            <w:vMerge/>
          </w:tcPr>
          <w:p w14:paraId="439D02CF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vMerge/>
          </w:tcPr>
          <w:p w14:paraId="798199B6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36985" w:rsidRPr="00336985" w14:paraId="2E34BA91" w14:textId="77777777" w:rsidTr="00690947">
        <w:trPr>
          <w:trHeight w:val="199"/>
        </w:trPr>
        <w:tc>
          <w:tcPr>
            <w:tcW w:w="10351" w:type="dxa"/>
            <w:gridSpan w:val="13"/>
          </w:tcPr>
          <w:p w14:paraId="2B81D0D1" w14:textId="77777777" w:rsidR="00690947" w:rsidRPr="00336985" w:rsidRDefault="00C30A94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R</w:t>
            </w:r>
            <w:proofErr w:type="spellStart"/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ight</w:t>
            </w:r>
            <w:proofErr w:type="spellEnd"/>
            <w:r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</w:t>
            </w:r>
            <w:r w:rsidR="00690947" w:rsidRPr="00336985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Ulnar </w:t>
            </w:r>
          </w:p>
        </w:tc>
      </w:tr>
      <w:tr w:rsidR="00336985" w:rsidRPr="00336985" w14:paraId="76C10A2A" w14:textId="77777777" w:rsidTr="00690947">
        <w:trPr>
          <w:trHeight w:val="199"/>
        </w:trPr>
        <w:tc>
          <w:tcPr>
            <w:tcW w:w="1560" w:type="dxa"/>
            <w:gridSpan w:val="2"/>
          </w:tcPr>
          <w:p w14:paraId="37E621F2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rist </w:t>
            </w:r>
          </w:p>
        </w:tc>
        <w:tc>
          <w:tcPr>
            <w:tcW w:w="2092" w:type="dxa"/>
            <w:gridSpan w:val="3"/>
          </w:tcPr>
          <w:p w14:paraId="12B10F84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.25 ms</w:t>
            </w:r>
          </w:p>
          <w:p w14:paraId="2DAD032F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N.V. &lt;3.3 ms)</w:t>
            </w:r>
          </w:p>
        </w:tc>
        <w:tc>
          <w:tcPr>
            <w:tcW w:w="1843" w:type="dxa"/>
            <w:gridSpan w:val="2"/>
          </w:tcPr>
          <w:p w14:paraId="615FFFCF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.81 mV</w:t>
            </w:r>
          </w:p>
          <w:p w14:paraId="3AE58AF5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.V. &gt;5mV)</w:t>
            </w:r>
          </w:p>
        </w:tc>
        <w:tc>
          <w:tcPr>
            <w:tcW w:w="1701" w:type="dxa"/>
            <w:gridSpan w:val="2"/>
          </w:tcPr>
          <w:p w14:paraId="13109BEB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rist-Abductor </w:t>
            </w:r>
            <w:proofErr w:type="spellStart"/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giti</w:t>
            </w:r>
            <w:proofErr w:type="spellEnd"/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inimi</w:t>
            </w:r>
            <w:proofErr w:type="spellEnd"/>
          </w:p>
        </w:tc>
        <w:tc>
          <w:tcPr>
            <w:tcW w:w="1984" w:type="dxa"/>
            <w:gridSpan w:val="3"/>
            <w:vMerge w:val="restart"/>
          </w:tcPr>
          <w:p w14:paraId="7F3A41B6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8F7DDEC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23.1 m/s </w:t>
            </w:r>
          </w:p>
          <w:p w14:paraId="58099BD9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.V. &gt;50 m/s)</w:t>
            </w:r>
          </w:p>
        </w:tc>
        <w:tc>
          <w:tcPr>
            <w:tcW w:w="1171" w:type="dxa"/>
            <w:vMerge w:val="restart"/>
          </w:tcPr>
          <w:p w14:paraId="03ACAA14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59.9 ms</w:t>
            </w:r>
          </w:p>
          <w:p w14:paraId="1205775E" w14:textId="77777777" w:rsidR="00690947" w:rsidRPr="00336985" w:rsidRDefault="009B27C2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(N.V. &lt; 30 m</w:t>
            </w:r>
            <w:r w:rsidR="00690947"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)</w:t>
            </w:r>
          </w:p>
        </w:tc>
      </w:tr>
      <w:tr w:rsidR="00336985" w:rsidRPr="00336985" w14:paraId="4ABAEAD7" w14:textId="77777777" w:rsidTr="00690947">
        <w:trPr>
          <w:trHeight w:val="199"/>
        </w:trPr>
        <w:tc>
          <w:tcPr>
            <w:tcW w:w="1560" w:type="dxa"/>
            <w:gridSpan w:val="2"/>
          </w:tcPr>
          <w:p w14:paraId="66AFF63A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Below Elbow</w:t>
            </w:r>
          </w:p>
        </w:tc>
        <w:tc>
          <w:tcPr>
            <w:tcW w:w="2092" w:type="dxa"/>
            <w:gridSpan w:val="3"/>
          </w:tcPr>
          <w:p w14:paraId="0785EA69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.05 ms</w:t>
            </w:r>
          </w:p>
        </w:tc>
        <w:tc>
          <w:tcPr>
            <w:tcW w:w="1843" w:type="dxa"/>
            <w:gridSpan w:val="2"/>
          </w:tcPr>
          <w:p w14:paraId="377E81BB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36 mV</w:t>
            </w:r>
          </w:p>
        </w:tc>
        <w:tc>
          <w:tcPr>
            <w:tcW w:w="1701" w:type="dxa"/>
            <w:gridSpan w:val="2"/>
          </w:tcPr>
          <w:p w14:paraId="0B43B6A2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elow elbow - Wrist</w:t>
            </w:r>
          </w:p>
        </w:tc>
        <w:tc>
          <w:tcPr>
            <w:tcW w:w="1984" w:type="dxa"/>
            <w:gridSpan w:val="3"/>
            <w:vMerge/>
          </w:tcPr>
          <w:p w14:paraId="3FC21435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  <w:vMerge/>
          </w:tcPr>
          <w:p w14:paraId="138E074E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336985" w:rsidRPr="00336985" w14:paraId="58D29931" w14:textId="77777777" w:rsidTr="00690947">
        <w:trPr>
          <w:trHeight w:val="199"/>
        </w:trPr>
        <w:tc>
          <w:tcPr>
            <w:tcW w:w="1560" w:type="dxa"/>
            <w:gridSpan w:val="2"/>
          </w:tcPr>
          <w:p w14:paraId="7FD01A16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ove elbow</w:t>
            </w:r>
          </w:p>
        </w:tc>
        <w:tc>
          <w:tcPr>
            <w:tcW w:w="2092" w:type="dxa"/>
            <w:gridSpan w:val="3"/>
          </w:tcPr>
          <w:p w14:paraId="6D85B1FB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.15 ms</w:t>
            </w:r>
          </w:p>
        </w:tc>
        <w:tc>
          <w:tcPr>
            <w:tcW w:w="1843" w:type="dxa"/>
            <w:gridSpan w:val="2"/>
          </w:tcPr>
          <w:p w14:paraId="3D09CAEB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.30 mV</w:t>
            </w:r>
          </w:p>
        </w:tc>
        <w:tc>
          <w:tcPr>
            <w:tcW w:w="1701" w:type="dxa"/>
            <w:gridSpan w:val="2"/>
          </w:tcPr>
          <w:p w14:paraId="3BBA6007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bove elbow- Below elbow</w:t>
            </w:r>
          </w:p>
        </w:tc>
        <w:tc>
          <w:tcPr>
            <w:tcW w:w="1984" w:type="dxa"/>
            <w:gridSpan w:val="3"/>
          </w:tcPr>
          <w:p w14:paraId="7802D165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336985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24.0 m/s </w:t>
            </w:r>
          </w:p>
          <w:p w14:paraId="1F27FC44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171" w:type="dxa"/>
          </w:tcPr>
          <w:p w14:paraId="5C0577D2" w14:textId="77777777" w:rsidR="00690947" w:rsidRPr="00336985" w:rsidRDefault="00690947" w:rsidP="0069094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14:paraId="773B7510" w14:textId="77777777" w:rsidR="00C32F2C" w:rsidRPr="00336985" w:rsidRDefault="00C32F2C" w:rsidP="00B06D89">
      <w:pPr>
        <w:pStyle w:val="Default"/>
        <w:spacing w:line="360" w:lineRule="auto"/>
        <w:jc w:val="both"/>
        <w:rPr>
          <w:color w:val="auto"/>
          <w:sz w:val="23"/>
          <w:szCs w:val="23"/>
        </w:rPr>
      </w:pPr>
    </w:p>
    <w:p w14:paraId="28243BC8" w14:textId="6A13088A" w:rsidR="00B06D89" w:rsidRPr="00336985" w:rsidRDefault="00B06D89" w:rsidP="00B06D89">
      <w:pPr>
        <w:pStyle w:val="Default"/>
        <w:spacing w:line="360" w:lineRule="auto"/>
        <w:jc w:val="both"/>
        <w:rPr>
          <w:color w:val="auto"/>
          <w:sz w:val="23"/>
          <w:szCs w:val="23"/>
        </w:rPr>
      </w:pPr>
      <w:r w:rsidRPr="00336985">
        <w:rPr>
          <w:color w:val="auto"/>
          <w:sz w:val="23"/>
          <w:szCs w:val="23"/>
        </w:rPr>
        <w:t>Abbreviations:  ms: millisecond, m/s: meter per second, μV: microVolt, mV: milliVolt, NR: No Response, N.V.: Normal Values</w:t>
      </w:r>
    </w:p>
    <w:p w14:paraId="52C9400C" w14:textId="0D91A99A" w:rsidR="00690947" w:rsidRPr="00336985" w:rsidRDefault="00690947" w:rsidP="00B06D89">
      <w:pPr>
        <w:rPr>
          <w:lang w:val="en-GB"/>
        </w:rPr>
      </w:pPr>
    </w:p>
    <w:sectPr w:rsidR="00690947" w:rsidRPr="00336985" w:rsidSect="0069094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18F"/>
    <w:rsid w:val="00002389"/>
    <w:rsid w:val="000B56E4"/>
    <w:rsid w:val="000E47C0"/>
    <w:rsid w:val="00195DA7"/>
    <w:rsid w:val="001F199F"/>
    <w:rsid w:val="0022378B"/>
    <w:rsid w:val="00290955"/>
    <w:rsid w:val="00316AD5"/>
    <w:rsid w:val="00336985"/>
    <w:rsid w:val="00387B4E"/>
    <w:rsid w:val="003A2882"/>
    <w:rsid w:val="003C24C0"/>
    <w:rsid w:val="003F68A7"/>
    <w:rsid w:val="004F5972"/>
    <w:rsid w:val="00521C89"/>
    <w:rsid w:val="005D5386"/>
    <w:rsid w:val="005E7FEB"/>
    <w:rsid w:val="00690947"/>
    <w:rsid w:val="00696B68"/>
    <w:rsid w:val="006C466F"/>
    <w:rsid w:val="00703EB9"/>
    <w:rsid w:val="00734C01"/>
    <w:rsid w:val="007465A0"/>
    <w:rsid w:val="007539DA"/>
    <w:rsid w:val="007C28AE"/>
    <w:rsid w:val="008C6242"/>
    <w:rsid w:val="00917A5D"/>
    <w:rsid w:val="009264CA"/>
    <w:rsid w:val="0093118F"/>
    <w:rsid w:val="009B27C2"/>
    <w:rsid w:val="00A82597"/>
    <w:rsid w:val="00B06D89"/>
    <w:rsid w:val="00B124CA"/>
    <w:rsid w:val="00B3041B"/>
    <w:rsid w:val="00B36E31"/>
    <w:rsid w:val="00B53D34"/>
    <w:rsid w:val="00B913A1"/>
    <w:rsid w:val="00C30A94"/>
    <w:rsid w:val="00C32F2C"/>
    <w:rsid w:val="00C52DE5"/>
    <w:rsid w:val="00C53800"/>
    <w:rsid w:val="00C93AA1"/>
    <w:rsid w:val="00C93D14"/>
    <w:rsid w:val="00CB1EB7"/>
    <w:rsid w:val="00D24C7F"/>
    <w:rsid w:val="00D62169"/>
    <w:rsid w:val="00D901D6"/>
    <w:rsid w:val="00EA6E93"/>
    <w:rsid w:val="00EE0085"/>
    <w:rsid w:val="00F07101"/>
    <w:rsid w:val="00F7045B"/>
    <w:rsid w:val="00F74EA2"/>
    <w:rsid w:val="00F82279"/>
    <w:rsid w:val="00F950A2"/>
    <w:rsid w:val="00FB69E1"/>
    <w:rsid w:val="00FE1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F9056"/>
  <w15:docId w15:val="{12D31D6C-7364-4D0D-8393-DCC73CCAF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l-GR" w:eastAsia="el-G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qFormat/>
    <w:rsid w:val="0093118F"/>
    <w:pPr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EA6E9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70</Words>
  <Characters>4959</Characters>
  <Application>Microsoft Office Word</Application>
  <DocSecurity>0</DocSecurity>
  <Lines>41</Lines>
  <Paragraphs>1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ΣΟΦΙΑ</dc:creator>
  <cp:lastModifiedBy>Indhumathi S Sukumar K</cp:lastModifiedBy>
  <cp:revision>2</cp:revision>
  <dcterms:created xsi:type="dcterms:W3CDTF">2022-07-05T06:18:00Z</dcterms:created>
  <dcterms:modified xsi:type="dcterms:W3CDTF">2022-07-05T06:18:00Z</dcterms:modified>
</cp:coreProperties>
</file>